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3BE8D" w14:textId="77777777" w:rsidR="005F72B2" w:rsidRPr="005F72B2" w:rsidRDefault="005F72B2" w:rsidP="005F72B2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8"/>
          <w:szCs w:val="36"/>
        </w:rPr>
      </w:pPr>
      <w:r w:rsidRPr="005F72B2">
        <w:rPr>
          <w:rFonts w:ascii="Times New Roman" w:eastAsia="Times New Roman" w:hAnsi="Times New Roman" w:cs="Times New Roman"/>
          <w:b/>
          <w:bCs/>
          <w:sz w:val="28"/>
          <w:szCs w:val="36"/>
        </w:rPr>
        <w:t>Supplementary Information</w:t>
      </w:r>
    </w:p>
    <w:p w14:paraId="7E32210D" w14:textId="1C6CCC74" w:rsidR="005F72B2" w:rsidRPr="00D01E0C" w:rsidRDefault="005F72B2" w:rsidP="005F72B2">
      <w:pPr>
        <w:rPr>
          <w:rFonts w:ascii="Times New Roman" w:hAnsi="Times New Roman" w:cs="Times New Roman"/>
          <w:b/>
        </w:rPr>
      </w:pPr>
      <w:r w:rsidRPr="00D01E0C">
        <w:rPr>
          <w:rFonts w:ascii="Times New Roman" w:hAnsi="Times New Roman" w:cs="Times New Roman"/>
          <w:b/>
        </w:rPr>
        <w:t xml:space="preserve">Annex I: Compliance level of packaging and labeling information requirements of selected </w:t>
      </w:r>
      <w:r w:rsidR="002B2103">
        <w:rPr>
          <w:rFonts w:ascii="Times New Roman" w:hAnsi="Times New Roman" w:cs="Times New Roman"/>
          <w:b/>
        </w:rPr>
        <w:t>EBHS</w:t>
      </w:r>
      <w:r w:rsidRPr="00D01E0C">
        <w:rPr>
          <w:rFonts w:ascii="Times New Roman" w:hAnsi="Times New Roman" w:cs="Times New Roman"/>
          <w:b/>
        </w:rPr>
        <w:t xml:space="preserve"> products by company Category</w:t>
      </w:r>
    </w:p>
    <w:p w14:paraId="642AFD43" w14:textId="77777777" w:rsidR="005F72B2" w:rsidRPr="00D01E0C" w:rsidRDefault="005F72B2" w:rsidP="005F72B2">
      <w:pPr>
        <w:rPr>
          <w:rFonts w:ascii="Times New Roman" w:hAnsi="Times New Roman" w:cs="Times New Roman"/>
          <w:b/>
        </w:rPr>
      </w:pPr>
      <w:r w:rsidRPr="00D01E0C">
        <w:rPr>
          <w:rFonts w:ascii="Times New Roman" w:hAnsi="Times New Roman" w:cs="Times New Roman"/>
          <w:b/>
        </w:rPr>
        <w:t>Category I</w:t>
      </w:r>
    </w:p>
    <w:tbl>
      <w:tblPr>
        <w:tblStyle w:val="TableGrid"/>
        <w:tblW w:w="13956" w:type="dxa"/>
        <w:jc w:val="center"/>
        <w:tblLook w:val="04A0" w:firstRow="1" w:lastRow="0" w:firstColumn="1" w:lastColumn="0" w:noHBand="0" w:noVBand="1"/>
      </w:tblPr>
      <w:tblGrid>
        <w:gridCol w:w="3018"/>
        <w:gridCol w:w="5483"/>
        <w:gridCol w:w="950"/>
        <w:gridCol w:w="950"/>
        <w:gridCol w:w="954"/>
        <w:gridCol w:w="950"/>
        <w:gridCol w:w="1651"/>
      </w:tblGrid>
      <w:tr w:rsidR="005F72B2" w:rsidRPr="00D01E0C" w14:paraId="792C9A24" w14:textId="77777777" w:rsidTr="009F6780">
        <w:trPr>
          <w:jc w:val="center"/>
        </w:trPr>
        <w:tc>
          <w:tcPr>
            <w:tcW w:w="3018" w:type="dxa"/>
            <w:vMerge w:val="restart"/>
          </w:tcPr>
          <w:p w14:paraId="6042D1D3" w14:textId="77777777" w:rsidR="005F72B2" w:rsidRPr="00D01E0C" w:rsidRDefault="005F72B2" w:rsidP="009F678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D01E0C">
              <w:rPr>
                <w:rFonts w:ascii="Times New Roman" w:hAnsi="Times New Roman" w:cs="Times New Roman"/>
                <w:b/>
              </w:rPr>
              <w:t xml:space="preserve">Requirement category </w:t>
            </w:r>
          </w:p>
        </w:tc>
        <w:tc>
          <w:tcPr>
            <w:tcW w:w="5483" w:type="dxa"/>
            <w:vMerge w:val="restart"/>
          </w:tcPr>
          <w:p w14:paraId="7E78675C" w14:textId="77777777" w:rsidR="005F72B2" w:rsidRPr="00D01E0C" w:rsidRDefault="005F72B2" w:rsidP="009F678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D01E0C">
              <w:rPr>
                <w:rFonts w:ascii="Times New Roman" w:hAnsi="Times New Roman" w:cs="Times New Roman"/>
                <w:b/>
              </w:rPr>
              <w:t>Detailed parameter</w:t>
            </w:r>
          </w:p>
        </w:tc>
        <w:tc>
          <w:tcPr>
            <w:tcW w:w="5455" w:type="dxa"/>
            <w:gridSpan w:val="5"/>
          </w:tcPr>
          <w:p w14:paraId="6C224136" w14:textId="77777777" w:rsidR="005F72B2" w:rsidRPr="00D01E0C" w:rsidRDefault="005F72B2" w:rsidP="009F678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D01E0C">
              <w:rPr>
                <w:rFonts w:ascii="Times New Roman" w:hAnsi="Times New Roman" w:cs="Times New Roman"/>
                <w:b/>
              </w:rPr>
              <w:t>Companies</w:t>
            </w:r>
          </w:p>
        </w:tc>
      </w:tr>
      <w:tr w:rsidR="005F72B2" w:rsidRPr="00D01E0C" w14:paraId="0BB3696B" w14:textId="77777777" w:rsidTr="009F6780">
        <w:trPr>
          <w:jc w:val="center"/>
        </w:trPr>
        <w:tc>
          <w:tcPr>
            <w:tcW w:w="3018" w:type="dxa"/>
            <w:vMerge/>
          </w:tcPr>
          <w:p w14:paraId="3F225C14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3" w:type="dxa"/>
            <w:vMerge/>
          </w:tcPr>
          <w:p w14:paraId="24332EA1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0" w:type="dxa"/>
          </w:tcPr>
          <w:p w14:paraId="5A909547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LPC101</w:t>
            </w:r>
          </w:p>
        </w:tc>
        <w:tc>
          <w:tcPr>
            <w:tcW w:w="950" w:type="dxa"/>
          </w:tcPr>
          <w:p w14:paraId="77BBA6DF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LPC102</w:t>
            </w:r>
          </w:p>
        </w:tc>
        <w:tc>
          <w:tcPr>
            <w:tcW w:w="954" w:type="dxa"/>
          </w:tcPr>
          <w:p w14:paraId="74FDB04B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LPC103</w:t>
            </w:r>
          </w:p>
        </w:tc>
        <w:tc>
          <w:tcPr>
            <w:tcW w:w="950" w:type="dxa"/>
          </w:tcPr>
          <w:p w14:paraId="4361340B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LPC104</w:t>
            </w:r>
          </w:p>
        </w:tc>
        <w:tc>
          <w:tcPr>
            <w:tcW w:w="1651" w:type="dxa"/>
          </w:tcPr>
          <w:p w14:paraId="03165B26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 xml:space="preserve">Avg. %Compliance  </w:t>
            </w:r>
          </w:p>
        </w:tc>
      </w:tr>
      <w:tr w:rsidR="005F72B2" w:rsidRPr="00D01E0C" w14:paraId="242D3E3D" w14:textId="77777777" w:rsidTr="009F6780">
        <w:trPr>
          <w:jc w:val="center"/>
        </w:trPr>
        <w:tc>
          <w:tcPr>
            <w:tcW w:w="3018" w:type="dxa"/>
            <w:vMerge w:val="restart"/>
          </w:tcPr>
          <w:p w14:paraId="7CDFF294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Packaging type and integrity</w:t>
            </w:r>
          </w:p>
        </w:tc>
        <w:tc>
          <w:tcPr>
            <w:tcW w:w="5483" w:type="dxa"/>
            <w:vAlign w:val="center"/>
          </w:tcPr>
          <w:p w14:paraId="366A1E41" w14:textId="77777777" w:rsidR="005F72B2" w:rsidRPr="00D01E0C" w:rsidRDefault="005F72B2" w:rsidP="009F67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Type of container (plastic)</w:t>
            </w:r>
          </w:p>
        </w:tc>
        <w:tc>
          <w:tcPr>
            <w:tcW w:w="950" w:type="dxa"/>
          </w:tcPr>
          <w:p w14:paraId="20176FF8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0" w:type="dxa"/>
          </w:tcPr>
          <w:p w14:paraId="3E2F3417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4" w:type="dxa"/>
          </w:tcPr>
          <w:p w14:paraId="33EE3CA2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0" w:type="dxa"/>
          </w:tcPr>
          <w:p w14:paraId="5598EA5E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651" w:type="dxa"/>
          </w:tcPr>
          <w:p w14:paraId="6663F7FB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100.0</w:t>
            </w:r>
          </w:p>
        </w:tc>
      </w:tr>
      <w:tr w:rsidR="005F72B2" w:rsidRPr="00D01E0C" w14:paraId="78813BA5" w14:textId="77777777" w:rsidTr="009F6780">
        <w:trPr>
          <w:jc w:val="center"/>
        </w:trPr>
        <w:tc>
          <w:tcPr>
            <w:tcW w:w="3018" w:type="dxa"/>
            <w:vMerge/>
          </w:tcPr>
          <w:p w14:paraId="76B96CC5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3" w:type="dxa"/>
            <w:vAlign w:val="center"/>
          </w:tcPr>
          <w:p w14:paraId="428EADC3" w14:textId="77777777" w:rsidR="005F72B2" w:rsidRPr="00D01E0C" w:rsidRDefault="005F72B2" w:rsidP="009F67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Tightly sealed (no leakage)</w:t>
            </w:r>
          </w:p>
        </w:tc>
        <w:tc>
          <w:tcPr>
            <w:tcW w:w="950" w:type="dxa"/>
          </w:tcPr>
          <w:p w14:paraId="76ACF6C4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0" w:type="dxa"/>
          </w:tcPr>
          <w:p w14:paraId="6483B0BE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4" w:type="dxa"/>
          </w:tcPr>
          <w:p w14:paraId="2B204676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0" w:type="dxa"/>
          </w:tcPr>
          <w:p w14:paraId="103BE3C1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651" w:type="dxa"/>
          </w:tcPr>
          <w:p w14:paraId="649D1025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100.0</w:t>
            </w:r>
          </w:p>
        </w:tc>
      </w:tr>
      <w:tr w:rsidR="005F72B2" w:rsidRPr="00D01E0C" w14:paraId="0C3713AE" w14:textId="77777777" w:rsidTr="009F6780">
        <w:trPr>
          <w:jc w:val="center"/>
        </w:trPr>
        <w:tc>
          <w:tcPr>
            <w:tcW w:w="3018" w:type="dxa"/>
            <w:vMerge/>
          </w:tcPr>
          <w:p w14:paraId="10DA31D7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3" w:type="dxa"/>
            <w:vAlign w:val="center"/>
          </w:tcPr>
          <w:p w14:paraId="1DB6B330" w14:textId="77777777" w:rsidR="005F72B2" w:rsidRPr="00D01E0C" w:rsidRDefault="005F72B2" w:rsidP="009F67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Tamper resistant seal</w:t>
            </w:r>
          </w:p>
        </w:tc>
        <w:tc>
          <w:tcPr>
            <w:tcW w:w="950" w:type="dxa"/>
          </w:tcPr>
          <w:p w14:paraId="0505071E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0" w:type="dxa"/>
          </w:tcPr>
          <w:p w14:paraId="2CEEB2BC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4" w:type="dxa"/>
          </w:tcPr>
          <w:p w14:paraId="5C4BAFE9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0" w:type="dxa"/>
          </w:tcPr>
          <w:p w14:paraId="5EA860C6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651" w:type="dxa"/>
          </w:tcPr>
          <w:p w14:paraId="7C9571AE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100.0</w:t>
            </w:r>
          </w:p>
        </w:tc>
      </w:tr>
      <w:tr w:rsidR="005F72B2" w:rsidRPr="00D01E0C" w14:paraId="5848AA62" w14:textId="77777777" w:rsidTr="009F6780">
        <w:trPr>
          <w:jc w:val="center"/>
        </w:trPr>
        <w:tc>
          <w:tcPr>
            <w:tcW w:w="3018" w:type="dxa"/>
            <w:vMerge/>
          </w:tcPr>
          <w:p w14:paraId="37FAAA3E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3" w:type="dxa"/>
            <w:vAlign w:val="center"/>
          </w:tcPr>
          <w:p w14:paraId="2661D08F" w14:textId="77777777" w:rsidR="005F72B2" w:rsidRPr="00D01E0C" w:rsidRDefault="005F72B2" w:rsidP="009F67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Protect from light exposure</w:t>
            </w:r>
          </w:p>
        </w:tc>
        <w:tc>
          <w:tcPr>
            <w:tcW w:w="950" w:type="dxa"/>
          </w:tcPr>
          <w:p w14:paraId="118AD518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0" w:type="dxa"/>
          </w:tcPr>
          <w:p w14:paraId="161DB6B7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4" w:type="dxa"/>
          </w:tcPr>
          <w:p w14:paraId="0CF7386A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0" w:type="dxa"/>
          </w:tcPr>
          <w:p w14:paraId="033BFB40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51" w:type="dxa"/>
          </w:tcPr>
          <w:p w14:paraId="2F227754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0.0</w:t>
            </w:r>
          </w:p>
        </w:tc>
      </w:tr>
      <w:tr w:rsidR="005F72B2" w:rsidRPr="00D01E0C" w14:paraId="2FD5EF51" w14:textId="77777777" w:rsidTr="009F6780">
        <w:trPr>
          <w:jc w:val="center"/>
        </w:trPr>
        <w:tc>
          <w:tcPr>
            <w:tcW w:w="3018" w:type="dxa"/>
            <w:vMerge/>
          </w:tcPr>
          <w:p w14:paraId="76BD4C69" w14:textId="77777777" w:rsidR="005F72B2" w:rsidRPr="00D01E0C" w:rsidRDefault="005F72B2" w:rsidP="009F678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287" w:type="dxa"/>
            <w:gridSpan w:val="5"/>
            <w:vAlign w:val="center"/>
          </w:tcPr>
          <w:p w14:paraId="57295E0A" w14:textId="77777777" w:rsidR="005F72B2" w:rsidRPr="00D01E0C" w:rsidRDefault="005F72B2" w:rsidP="009F6780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D01E0C">
              <w:rPr>
                <w:rFonts w:ascii="Times New Roman" w:eastAsia="Times New Roman" w:hAnsi="Times New Roman" w:cs="Times New Roman"/>
                <w:b/>
                <w:color w:val="000000"/>
              </w:rPr>
              <w:t>Average compliance</w:t>
            </w:r>
          </w:p>
        </w:tc>
        <w:tc>
          <w:tcPr>
            <w:tcW w:w="1651" w:type="dxa"/>
          </w:tcPr>
          <w:p w14:paraId="6909963F" w14:textId="77777777" w:rsidR="005F72B2" w:rsidRPr="00D01E0C" w:rsidRDefault="005F72B2" w:rsidP="009F6780">
            <w:pPr>
              <w:rPr>
                <w:rFonts w:ascii="Times New Roman" w:hAnsi="Times New Roman" w:cs="Times New Roman"/>
                <w:b/>
              </w:rPr>
            </w:pPr>
            <w:r w:rsidRPr="00D01E0C">
              <w:rPr>
                <w:rFonts w:ascii="Times New Roman" w:hAnsi="Times New Roman" w:cs="Times New Roman"/>
                <w:b/>
              </w:rPr>
              <w:t>75.0</w:t>
            </w:r>
          </w:p>
        </w:tc>
      </w:tr>
      <w:tr w:rsidR="005F72B2" w:rsidRPr="00D01E0C" w14:paraId="1997C64E" w14:textId="77777777" w:rsidTr="009F6780">
        <w:trPr>
          <w:jc w:val="center"/>
        </w:trPr>
        <w:tc>
          <w:tcPr>
            <w:tcW w:w="3018" w:type="dxa"/>
            <w:vMerge w:val="restart"/>
          </w:tcPr>
          <w:p w14:paraId="3D4AB6A4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General product information</w:t>
            </w:r>
          </w:p>
        </w:tc>
        <w:tc>
          <w:tcPr>
            <w:tcW w:w="5483" w:type="dxa"/>
            <w:vAlign w:val="center"/>
          </w:tcPr>
          <w:p w14:paraId="764D7E9A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Product name</w:t>
            </w:r>
          </w:p>
        </w:tc>
        <w:tc>
          <w:tcPr>
            <w:tcW w:w="950" w:type="dxa"/>
          </w:tcPr>
          <w:p w14:paraId="15FECFA9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0" w:type="dxa"/>
          </w:tcPr>
          <w:p w14:paraId="6B7147A8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4" w:type="dxa"/>
          </w:tcPr>
          <w:p w14:paraId="73D6D9E3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0" w:type="dxa"/>
          </w:tcPr>
          <w:p w14:paraId="1471BC00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651" w:type="dxa"/>
          </w:tcPr>
          <w:p w14:paraId="6A45FA14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100.0</w:t>
            </w:r>
          </w:p>
        </w:tc>
      </w:tr>
      <w:tr w:rsidR="005F72B2" w:rsidRPr="00D01E0C" w14:paraId="5289D862" w14:textId="77777777" w:rsidTr="009F6780">
        <w:trPr>
          <w:jc w:val="center"/>
        </w:trPr>
        <w:tc>
          <w:tcPr>
            <w:tcW w:w="3018" w:type="dxa"/>
            <w:vMerge/>
          </w:tcPr>
          <w:p w14:paraId="6E9F6D88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3" w:type="dxa"/>
            <w:vAlign w:val="center"/>
          </w:tcPr>
          <w:p w14:paraId="7539FA61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Name and quantity of active ingredients</w:t>
            </w:r>
          </w:p>
        </w:tc>
        <w:tc>
          <w:tcPr>
            <w:tcW w:w="950" w:type="dxa"/>
          </w:tcPr>
          <w:p w14:paraId="4C4764BB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0" w:type="dxa"/>
          </w:tcPr>
          <w:p w14:paraId="69F03FC2" w14:textId="77777777" w:rsidR="005F72B2" w:rsidRPr="00D01E0C" w:rsidRDefault="005F72B2" w:rsidP="009F6780">
            <w:r w:rsidRPr="00D01E0C">
              <w:rPr>
                <w:rFonts w:ascii="MS Gothic" w:eastAsia="MS Gothic" w:hAnsi="MS Gothic" w:cs="MS Gothic"/>
              </w:rPr>
              <w:t>-</w:t>
            </w:r>
          </w:p>
        </w:tc>
        <w:tc>
          <w:tcPr>
            <w:tcW w:w="954" w:type="dxa"/>
          </w:tcPr>
          <w:p w14:paraId="40CAEFE9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0" w:type="dxa"/>
          </w:tcPr>
          <w:p w14:paraId="44628FD7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651" w:type="dxa"/>
          </w:tcPr>
          <w:p w14:paraId="14350EEA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75.0</w:t>
            </w:r>
          </w:p>
        </w:tc>
      </w:tr>
      <w:tr w:rsidR="005F72B2" w:rsidRPr="00D01E0C" w14:paraId="52957DDA" w14:textId="77777777" w:rsidTr="009F6780">
        <w:trPr>
          <w:jc w:val="center"/>
        </w:trPr>
        <w:tc>
          <w:tcPr>
            <w:tcW w:w="3018" w:type="dxa"/>
            <w:vMerge/>
          </w:tcPr>
          <w:p w14:paraId="0D3F1C58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3" w:type="dxa"/>
            <w:vAlign w:val="center"/>
          </w:tcPr>
          <w:p w14:paraId="492F0F4B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Name and quantity of inactive ingredients</w:t>
            </w:r>
          </w:p>
        </w:tc>
        <w:tc>
          <w:tcPr>
            <w:tcW w:w="950" w:type="dxa"/>
          </w:tcPr>
          <w:p w14:paraId="2D6A9A59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0" w:type="dxa"/>
          </w:tcPr>
          <w:p w14:paraId="6DB00399" w14:textId="77777777" w:rsidR="005F72B2" w:rsidRPr="00D01E0C" w:rsidRDefault="005F72B2" w:rsidP="009F6780">
            <w:r w:rsidRPr="00D01E0C">
              <w:rPr>
                <w:rFonts w:ascii="MS Gothic" w:eastAsia="MS Gothic" w:hAnsi="MS Gothic" w:cs="MS Gothic"/>
              </w:rPr>
              <w:t>-</w:t>
            </w:r>
          </w:p>
        </w:tc>
        <w:tc>
          <w:tcPr>
            <w:tcW w:w="954" w:type="dxa"/>
          </w:tcPr>
          <w:p w14:paraId="1486F86D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0" w:type="dxa"/>
          </w:tcPr>
          <w:p w14:paraId="18F51A2F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651" w:type="dxa"/>
          </w:tcPr>
          <w:p w14:paraId="0DFA337A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75.0</w:t>
            </w:r>
          </w:p>
        </w:tc>
      </w:tr>
      <w:tr w:rsidR="005F72B2" w:rsidRPr="00D01E0C" w14:paraId="6966E836" w14:textId="77777777" w:rsidTr="009F6780">
        <w:trPr>
          <w:jc w:val="center"/>
        </w:trPr>
        <w:tc>
          <w:tcPr>
            <w:tcW w:w="3018" w:type="dxa"/>
            <w:vMerge/>
          </w:tcPr>
          <w:p w14:paraId="4C09E651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3" w:type="dxa"/>
            <w:vAlign w:val="center"/>
          </w:tcPr>
          <w:p w14:paraId="32D58E43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Total volume (pack size)</w:t>
            </w:r>
          </w:p>
        </w:tc>
        <w:tc>
          <w:tcPr>
            <w:tcW w:w="950" w:type="dxa"/>
          </w:tcPr>
          <w:p w14:paraId="45BF7C34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0" w:type="dxa"/>
          </w:tcPr>
          <w:p w14:paraId="5E0CA4E4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4" w:type="dxa"/>
          </w:tcPr>
          <w:p w14:paraId="261E9C0A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0" w:type="dxa"/>
          </w:tcPr>
          <w:p w14:paraId="7F5503F8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651" w:type="dxa"/>
          </w:tcPr>
          <w:p w14:paraId="7B864736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100.0</w:t>
            </w:r>
          </w:p>
        </w:tc>
      </w:tr>
      <w:tr w:rsidR="005F72B2" w:rsidRPr="00D01E0C" w14:paraId="7552E8DC" w14:textId="77777777" w:rsidTr="009F6780">
        <w:trPr>
          <w:jc w:val="center"/>
        </w:trPr>
        <w:tc>
          <w:tcPr>
            <w:tcW w:w="3018" w:type="dxa"/>
            <w:vMerge/>
          </w:tcPr>
          <w:p w14:paraId="2BE75ABA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3" w:type="dxa"/>
            <w:vAlign w:val="center"/>
          </w:tcPr>
          <w:p w14:paraId="659055C1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Use of the product (indication)</w:t>
            </w:r>
          </w:p>
        </w:tc>
        <w:tc>
          <w:tcPr>
            <w:tcW w:w="950" w:type="dxa"/>
          </w:tcPr>
          <w:p w14:paraId="6D36B230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0" w:type="dxa"/>
          </w:tcPr>
          <w:p w14:paraId="665EDCE9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4" w:type="dxa"/>
          </w:tcPr>
          <w:p w14:paraId="604DD20D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0" w:type="dxa"/>
          </w:tcPr>
          <w:p w14:paraId="24801CC8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651" w:type="dxa"/>
          </w:tcPr>
          <w:p w14:paraId="61DCF940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100.0</w:t>
            </w:r>
          </w:p>
        </w:tc>
      </w:tr>
      <w:tr w:rsidR="005F72B2" w:rsidRPr="00D01E0C" w14:paraId="70D1D790" w14:textId="77777777" w:rsidTr="009F6780">
        <w:trPr>
          <w:jc w:val="center"/>
        </w:trPr>
        <w:tc>
          <w:tcPr>
            <w:tcW w:w="3018" w:type="dxa"/>
            <w:vMerge/>
          </w:tcPr>
          <w:p w14:paraId="08BC2D3F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3" w:type="dxa"/>
            <w:vAlign w:val="center"/>
          </w:tcPr>
          <w:p w14:paraId="36207DF6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Directions for use (instruction)</w:t>
            </w:r>
          </w:p>
        </w:tc>
        <w:tc>
          <w:tcPr>
            <w:tcW w:w="950" w:type="dxa"/>
          </w:tcPr>
          <w:p w14:paraId="178D296D" w14:textId="77777777" w:rsidR="005F72B2" w:rsidRPr="00D01E0C" w:rsidRDefault="005F72B2" w:rsidP="009F6780">
            <w:r w:rsidRPr="00D01E0C">
              <w:rPr>
                <w:rFonts w:ascii="MS Gothic" w:eastAsia="MS Gothic" w:hAnsi="MS Gothic" w:cs="MS Gothic"/>
              </w:rPr>
              <w:t>-</w:t>
            </w:r>
          </w:p>
        </w:tc>
        <w:tc>
          <w:tcPr>
            <w:tcW w:w="950" w:type="dxa"/>
          </w:tcPr>
          <w:p w14:paraId="1D7AF305" w14:textId="77777777" w:rsidR="005F72B2" w:rsidRPr="00D01E0C" w:rsidRDefault="005F72B2" w:rsidP="009F6780">
            <w:r w:rsidRPr="00D01E0C">
              <w:rPr>
                <w:rFonts w:ascii="MS Gothic" w:eastAsia="MS Gothic" w:hAnsi="MS Gothic" w:cs="MS Gothic"/>
              </w:rPr>
              <w:t>-</w:t>
            </w:r>
          </w:p>
        </w:tc>
        <w:tc>
          <w:tcPr>
            <w:tcW w:w="954" w:type="dxa"/>
          </w:tcPr>
          <w:p w14:paraId="10C9D80B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0" w:type="dxa"/>
          </w:tcPr>
          <w:p w14:paraId="2A71CD94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651" w:type="dxa"/>
          </w:tcPr>
          <w:p w14:paraId="6AE8675A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50.0</w:t>
            </w:r>
          </w:p>
        </w:tc>
      </w:tr>
      <w:tr w:rsidR="005F72B2" w:rsidRPr="00D01E0C" w14:paraId="5A433D27" w14:textId="77777777" w:rsidTr="009F6780">
        <w:trPr>
          <w:jc w:val="center"/>
        </w:trPr>
        <w:tc>
          <w:tcPr>
            <w:tcW w:w="3018" w:type="dxa"/>
            <w:vMerge/>
          </w:tcPr>
          <w:p w14:paraId="3D47907F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3" w:type="dxa"/>
            <w:vAlign w:val="center"/>
          </w:tcPr>
          <w:p w14:paraId="7D7F223D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Antimicrobial activity (%effectiveness)</w:t>
            </w:r>
          </w:p>
        </w:tc>
        <w:tc>
          <w:tcPr>
            <w:tcW w:w="950" w:type="dxa"/>
          </w:tcPr>
          <w:p w14:paraId="115170A7" w14:textId="77777777" w:rsidR="005F72B2" w:rsidRPr="00D01E0C" w:rsidRDefault="005F72B2" w:rsidP="009F6780">
            <w:r w:rsidRPr="00D01E0C">
              <w:rPr>
                <w:rFonts w:ascii="MS Gothic" w:eastAsia="MS Gothic" w:hAnsi="MS Gothic" w:cs="MS Gothic"/>
              </w:rPr>
              <w:t>-</w:t>
            </w:r>
          </w:p>
        </w:tc>
        <w:tc>
          <w:tcPr>
            <w:tcW w:w="950" w:type="dxa"/>
          </w:tcPr>
          <w:p w14:paraId="7C5B7F1F" w14:textId="77777777" w:rsidR="005F72B2" w:rsidRPr="00D01E0C" w:rsidRDefault="005F72B2" w:rsidP="009F6780">
            <w:r w:rsidRPr="00D01E0C">
              <w:rPr>
                <w:rFonts w:ascii="MS Gothic" w:eastAsia="MS Gothic" w:hAnsi="MS Gothic" w:cs="MS Gothic"/>
              </w:rPr>
              <w:t>-</w:t>
            </w:r>
          </w:p>
        </w:tc>
        <w:tc>
          <w:tcPr>
            <w:tcW w:w="954" w:type="dxa"/>
          </w:tcPr>
          <w:p w14:paraId="5D28BAE7" w14:textId="77777777" w:rsidR="005F72B2" w:rsidRPr="00D01E0C" w:rsidRDefault="005F72B2" w:rsidP="009F6780">
            <w:r w:rsidRPr="00D01E0C">
              <w:rPr>
                <w:rFonts w:ascii="MS Gothic" w:eastAsia="MS Gothic" w:hAnsi="MS Gothic" w:cs="MS Gothic"/>
              </w:rPr>
              <w:t>-</w:t>
            </w:r>
          </w:p>
        </w:tc>
        <w:tc>
          <w:tcPr>
            <w:tcW w:w="950" w:type="dxa"/>
          </w:tcPr>
          <w:p w14:paraId="7E970675" w14:textId="77777777" w:rsidR="005F72B2" w:rsidRPr="00D01E0C" w:rsidRDefault="005F72B2" w:rsidP="009F6780">
            <w:r w:rsidRPr="00D01E0C">
              <w:rPr>
                <w:rFonts w:ascii="MS Gothic" w:eastAsia="MS Gothic" w:hAnsi="MS Gothic" w:cs="MS Gothic"/>
              </w:rPr>
              <w:t>-</w:t>
            </w:r>
          </w:p>
        </w:tc>
        <w:tc>
          <w:tcPr>
            <w:tcW w:w="1651" w:type="dxa"/>
          </w:tcPr>
          <w:p w14:paraId="02DFAED8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0.0</w:t>
            </w:r>
          </w:p>
        </w:tc>
      </w:tr>
      <w:tr w:rsidR="005F72B2" w:rsidRPr="00D01E0C" w14:paraId="346B008F" w14:textId="77777777" w:rsidTr="009F6780">
        <w:trPr>
          <w:jc w:val="center"/>
        </w:trPr>
        <w:tc>
          <w:tcPr>
            <w:tcW w:w="3018" w:type="dxa"/>
            <w:vMerge/>
          </w:tcPr>
          <w:p w14:paraId="608DF336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3" w:type="dxa"/>
            <w:vAlign w:val="center"/>
          </w:tcPr>
          <w:p w14:paraId="40B83AA1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Batch number</w:t>
            </w:r>
          </w:p>
        </w:tc>
        <w:tc>
          <w:tcPr>
            <w:tcW w:w="950" w:type="dxa"/>
          </w:tcPr>
          <w:p w14:paraId="76AE0E6C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0" w:type="dxa"/>
          </w:tcPr>
          <w:p w14:paraId="0E6C4092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4" w:type="dxa"/>
          </w:tcPr>
          <w:p w14:paraId="69F5D3EA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0" w:type="dxa"/>
          </w:tcPr>
          <w:p w14:paraId="16CF9EAA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651" w:type="dxa"/>
          </w:tcPr>
          <w:p w14:paraId="36068D64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100.0</w:t>
            </w:r>
          </w:p>
        </w:tc>
      </w:tr>
      <w:tr w:rsidR="005F72B2" w:rsidRPr="00D01E0C" w14:paraId="6AFDA8F1" w14:textId="77777777" w:rsidTr="009F6780">
        <w:trPr>
          <w:jc w:val="center"/>
        </w:trPr>
        <w:tc>
          <w:tcPr>
            <w:tcW w:w="3018" w:type="dxa"/>
            <w:vMerge/>
          </w:tcPr>
          <w:p w14:paraId="08012F84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3" w:type="dxa"/>
            <w:vAlign w:val="center"/>
          </w:tcPr>
          <w:p w14:paraId="30888BF5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Manufacturing date</w:t>
            </w:r>
          </w:p>
        </w:tc>
        <w:tc>
          <w:tcPr>
            <w:tcW w:w="950" w:type="dxa"/>
          </w:tcPr>
          <w:p w14:paraId="016E07E8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0" w:type="dxa"/>
          </w:tcPr>
          <w:p w14:paraId="7531F0D9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4" w:type="dxa"/>
          </w:tcPr>
          <w:p w14:paraId="17F19D10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0" w:type="dxa"/>
          </w:tcPr>
          <w:p w14:paraId="2B2320F1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651" w:type="dxa"/>
          </w:tcPr>
          <w:p w14:paraId="7DB384E1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100.0</w:t>
            </w:r>
          </w:p>
        </w:tc>
      </w:tr>
      <w:tr w:rsidR="005F72B2" w:rsidRPr="00D01E0C" w14:paraId="2FCE501C" w14:textId="77777777" w:rsidTr="009F6780">
        <w:trPr>
          <w:jc w:val="center"/>
        </w:trPr>
        <w:tc>
          <w:tcPr>
            <w:tcW w:w="3018" w:type="dxa"/>
            <w:vMerge/>
          </w:tcPr>
          <w:p w14:paraId="20471379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3" w:type="dxa"/>
            <w:vAlign w:val="center"/>
          </w:tcPr>
          <w:p w14:paraId="61C2CE6A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Expiry date (Beyond use date)</w:t>
            </w:r>
          </w:p>
        </w:tc>
        <w:tc>
          <w:tcPr>
            <w:tcW w:w="950" w:type="dxa"/>
          </w:tcPr>
          <w:p w14:paraId="0975A0F6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0" w:type="dxa"/>
          </w:tcPr>
          <w:p w14:paraId="00ACB8CA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4" w:type="dxa"/>
          </w:tcPr>
          <w:p w14:paraId="7D39D26E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0" w:type="dxa"/>
          </w:tcPr>
          <w:p w14:paraId="2E4AB6E1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651" w:type="dxa"/>
          </w:tcPr>
          <w:p w14:paraId="0356B0EE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100.0</w:t>
            </w:r>
          </w:p>
        </w:tc>
      </w:tr>
      <w:tr w:rsidR="005F72B2" w:rsidRPr="00D01E0C" w14:paraId="1F55E557" w14:textId="77777777" w:rsidTr="009F6780">
        <w:trPr>
          <w:jc w:val="center"/>
        </w:trPr>
        <w:tc>
          <w:tcPr>
            <w:tcW w:w="3018" w:type="dxa"/>
            <w:vMerge/>
          </w:tcPr>
          <w:p w14:paraId="18E41E1D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87" w:type="dxa"/>
            <w:gridSpan w:val="5"/>
            <w:vAlign w:val="center"/>
          </w:tcPr>
          <w:p w14:paraId="0263ED25" w14:textId="77777777" w:rsidR="005F72B2" w:rsidRPr="00D01E0C" w:rsidRDefault="005F72B2" w:rsidP="009F6780">
            <w:pPr>
              <w:jc w:val="right"/>
              <w:rPr>
                <w:rFonts w:ascii="MS Gothic" w:eastAsia="MS Gothic" w:hAnsi="MS Gothic" w:cs="MS Gothic"/>
              </w:rPr>
            </w:pPr>
            <w:r w:rsidRPr="00D01E0C">
              <w:rPr>
                <w:rFonts w:ascii="Times New Roman" w:eastAsia="Times New Roman" w:hAnsi="Times New Roman" w:cs="Times New Roman"/>
                <w:b/>
                <w:color w:val="000000"/>
              </w:rPr>
              <w:t>Average compliance</w:t>
            </w:r>
          </w:p>
        </w:tc>
        <w:tc>
          <w:tcPr>
            <w:tcW w:w="1651" w:type="dxa"/>
          </w:tcPr>
          <w:p w14:paraId="4E8D572B" w14:textId="77777777" w:rsidR="005F72B2" w:rsidRPr="00D01E0C" w:rsidRDefault="005F72B2" w:rsidP="009F6780">
            <w:pPr>
              <w:rPr>
                <w:rFonts w:ascii="Times New Roman" w:hAnsi="Times New Roman" w:cs="Times New Roman"/>
                <w:b/>
              </w:rPr>
            </w:pPr>
            <w:r w:rsidRPr="00D01E0C">
              <w:rPr>
                <w:rFonts w:ascii="Times New Roman" w:hAnsi="Times New Roman" w:cs="Times New Roman"/>
                <w:b/>
              </w:rPr>
              <w:t>80.0</w:t>
            </w:r>
          </w:p>
        </w:tc>
      </w:tr>
      <w:tr w:rsidR="005F72B2" w:rsidRPr="00D01E0C" w14:paraId="25972581" w14:textId="77777777" w:rsidTr="009F6780">
        <w:trPr>
          <w:jc w:val="center"/>
        </w:trPr>
        <w:tc>
          <w:tcPr>
            <w:tcW w:w="3018" w:type="dxa"/>
            <w:vMerge w:val="restart"/>
          </w:tcPr>
          <w:p w14:paraId="3D4C077B" w14:textId="77777777" w:rsidR="005F72B2" w:rsidRPr="00D01E0C" w:rsidRDefault="005F72B2" w:rsidP="009F6780">
            <w:pPr>
              <w:jc w:val="both"/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Precautions and</w:t>
            </w:r>
          </w:p>
          <w:p w14:paraId="28C7E176" w14:textId="77777777" w:rsidR="005F72B2" w:rsidRPr="00D01E0C" w:rsidRDefault="005F72B2" w:rsidP="009F6780">
            <w:pPr>
              <w:jc w:val="both"/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“do not use” advises</w:t>
            </w:r>
          </w:p>
        </w:tc>
        <w:tc>
          <w:tcPr>
            <w:tcW w:w="5483" w:type="dxa"/>
            <w:vAlign w:val="center"/>
          </w:tcPr>
          <w:p w14:paraId="1721354D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For external use only</w:t>
            </w:r>
          </w:p>
        </w:tc>
        <w:tc>
          <w:tcPr>
            <w:tcW w:w="950" w:type="dxa"/>
          </w:tcPr>
          <w:p w14:paraId="70067EBF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0" w:type="dxa"/>
          </w:tcPr>
          <w:p w14:paraId="443952EF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4" w:type="dxa"/>
          </w:tcPr>
          <w:p w14:paraId="662F63E1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0" w:type="dxa"/>
          </w:tcPr>
          <w:p w14:paraId="43178C66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651" w:type="dxa"/>
          </w:tcPr>
          <w:p w14:paraId="797200D7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100.0</w:t>
            </w:r>
          </w:p>
        </w:tc>
      </w:tr>
      <w:tr w:rsidR="005F72B2" w:rsidRPr="00D01E0C" w14:paraId="71AA5E38" w14:textId="77777777" w:rsidTr="009F6780">
        <w:trPr>
          <w:jc w:val="center"/>
        </w:trPr>
        <w:tc>
          <w:tcPr>
            <w:tcW w:w="3018" w:type="dxa"/>
            <w:vMerge/>
          </w:tcPr>
          <w:p w14:paraId="328680D5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3" w:type="dxa"/>
            <w:vAlign w:val="center"/>
          </w:tcPr>
          <w:p w14:paraId="6D094358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Keep out of reach of children</w:t>
            </w:r>
          </w:p>
        </w:tc>
        <w:tc>
          <w:tcPr>
            <w:tcW w:w="950" w:type="dxa"/>
          </w:tcPr>
          <w:p w14:paraId="17696A40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0" w:type="dxa"/>
          </w:tcPr>
          <w:p w14:paraId="421DE6A7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4" w:type="dxa"/>
          </w:tcPr>
          <w:p w14:paraId="10266080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0" w:type="dxa"/>
          </w:tcPr>
          <w:p w14:paraId="2B50BB15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651" w:type="dxa"/>
          </w:tcPr>
          <w:p w14:paraId="5325F164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100.0</w:t>
            </w:r>
          </w:p>
        </w:tc>
      </w:tr>
      <w:tr w:rsidR="005F72B2" w:rsidRPr="00D01E0C" w14:paraId="14DF2BD0" w14:textId="77777777" w:rsidTr="009F6780">
        <w:trPr>
          <w:jc w:val="center"/>
        </w:trPr>
        <w:tc>
          <w:tcPr>
            <w:tcW w:w="3018" w:type="dxa"/>
            <w:vMerge/>
          </w:tcPr>
          <w:p w14:paraId="2FED82D4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3" w:type="dxa"/>
            <w:vAlign w:val="center"/>
          </w:tcPr>
          <w:p w14:paraId="45C0DBDA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Flammable: Keep away from flame and heat</w:t>
            </w:r>
          </w:p>
        </w:tc>
        <w:tc>
          <w:tcPr>
            <w:tcW w:w="950" w:type="dxa"/>
          </w:tcPr>
          <w:p w14:paraId="12BF160F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0" w:type="dxa"/>
          </w:tcPr>
          <w:p w14:paraId="47BE0B73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4" w:type="dxa"/>
          </w:tcPr>
          <w:p w14:paraId="60CA17FD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0" w:type="dxa"/>
          </w:tcPr>
          <w:p w14:paraId="44071D40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651" w:type="dxa"/>
          </w:tcPr>
          <w:p w14:paraId="5FFA0002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100.0</w:t>
            </w:r>
          </w:p>
        </w:tc>
      </w:tr>
      <w:tr w:rsidR="005F72B2" w:rsidRPr="00D01E0C" w14:paraId="77BC3376" w14:textId="77777777" w:rsidTr="009F6780">
        <w:trPr>
          <w:jc w:val="center"/>
        </w:trPr>
        <w:tc>
          <w:tcPr>
            <w:tcW w:w="3018" w:type="dxa"/>
            <w:vMerge/>
          </w:tcPr>
          <w:p w14:paraId="50A0914B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3" w:type="dxa"/>
            <w:vAlign w:val="center"/>
          </w:tcPr>
          <w:p w14:paraId="3AF2D612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Avoid contact with eyes, ears,  mouth and rinse with water</w:t>
            </w:r>
          </w:p>
        </w:tc>
        <w:tc>
          <w:tcPr>
            <w:tcW w:w="950" w:type="dxa"/>
          </w:tcPr>
          <w:p w14:paraId="110B32A1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0" w:type="dxa"/>
          </w:tcPr>
          <w:p w14:paraId="75A205E7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4" w:type="dxa"/>
          </w:tcPr>
          <w:p w14:paraId="63C970B1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0" w:type="dxa"/>
          </w:tcPr>
          <w:p w14:paraId="41F52738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51" w:type="dxa"/>
          </w:tcPr>
          <w:p w14:paraId="74EE5EEA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75.0</w:t>
            </w:r>
          </w:p>
        </w:tc>
      </w:tr>
      <w:tr w:rsidR="005F72B2" w:rsidRPr="00D01E0C" w14:paraId="4484D516" w14:textId="77777777" w:rsidTr="009F6780">
        <w:trPr>
          <w:jc w:val="center"/>
        </w:trPr>
        <w:tc>
          <w:tcPr>
            <w:tcW w:w="3018" w:type="dxa"/>
            <w:vMerge/>
          </w:tcPr>
          <w:p w14:paraId="0A0F2AD5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3" w:type="dxa"/>
            <w:vAlign w:val="center"/>
          </w:tcPr>
          <w:p w14:paraId="02EAF5B0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If swallowed, get medical help right away</w:t>
            </w:r>
          </w:p>
        </w:tc>
        <w:tc>
          <w:tcPr>
            <w:tcW w:w="950" w:type="dxa"/>
          </w:tcPr>
          <w:p w14:paraId="0AE01F48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0" w:type="dxa"/>
          </w:tcPr>
          <w:p w14:paraId="531CC56E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4" w:type="dxa"/>
          </w:tcPr>
          <w:p w14:paraId="11CEE73E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0" w:type="dxa"/>
          </w:tcPr>
          <w:p w14:paraId="4989FB5B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651" w:type="dxa"/>
          </w:tcPr>
          <w:p w14:paraId="4D7CB6FD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50.0</w:t>
            </w:r>
          </w:p>
        </w:tc>
      </w:tr>
      <w:tr w:rsidR="005F72B2" w:rsidRPr="00D01E0C" w14:paraId="4A830A57" w14:textId="77777777" w:rsidTr="009F6780">
        <w:trPr>
          <w:jc w:val="center"/>
        </w:trPr>
        <w:tc>
          <w:tcPr>
            <w:tcW w:w="3018" w:type="dxa"/>
            <w:vMerge/>
          </w:tcPr>
          <w:p w14:paraId="36EF8A47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3" w:type="dxa"/>
            <w:vAlign w:val="center"/>
          </w:tcPr>
          <w:p w14:paraId="1E98A51B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Do not use on open skin/wounds</w:t>
            </w:r>
          </w:p>
        </w:tc>
        <w:tc>
          <w:tcPr>
            <w:tcW w:w="950" w:type="dxa"/>
          </w:tcPr>
          <w:p w14:paraId="6102B215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0" w:type="dxa"/>
          </w:tcPr>
          <w:p w14:paraId="3F76AF17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4" w:type="dxa"/>
          </w:tcPr>
          <w:p w14:paraId="4727C891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0" w:type="dxa"/>
          </w:tcPr>
          <w:p w14:paraId="5C4639E4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651" w:type="dxa"/>
          </w:tcPr>
          <w:p w14:paraId="0D27CA28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25.0</w:t>
            </w:r>
          </w:p>
        </w:tc>
      </w:tr>
      <w:tr w:rsidR="005F72B2" w:rsidRPr="00D01E0C" w14:paraId="43C26C29" w14:textId="77777777" w:rsidTr="009F6780">
        <w:trPr>
          <w:jc w:val="center"/>
        </w:trPr>
        <w:tc>
          <w:tcPr>
            <w:tcW w:w="3018" w:type="dxa"/>
            <w:vMerge/>
          </w:tcPr>
          <w:p w14:paraId="20309315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3" w:type="dxa"/>
            <w:vAlign w:val="center"/>
          </w:tcPr>
          <w:p w14:paraId="0287608D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Do not use in children less than 2 months</w:t>
            </w:r>
          </w:p>
        </w:tc>
        <w:tc>
          <w:tcPr>
            <w:tcW w:w="950" w:type="dxa"/>
          </w:tcPr>
          <w:p w14:paraId="1E8FC57C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0" w:type="dxa"/>
          </w:tcPr>
          <w:p w14:paraId="0C97EBBC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4" w:type="dxa"/>
          </w:tcPr>
          <w:p w14:paraId="3B3B52EE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0" w:type="dxa"/>
          </w:tcPr>
          <w:p w14:paraId="6DE940CF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651" w:type="dxa"/>
          </w:tcPr>
          <w:p w14:paraId="286848ED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25.0</w:t>
            </w:r>
          </w:p>
        </w:tc>
      </w:tr>
      <w:tr w:rsidR="005F72B2" w:rsidRPr="00D01E0C" w14:paraId="0FFEB5E9" w14:textId="77777777" w:rsidTr="009F6780">
        <w:trPr>
          <w:jc w:val="center"/>
        </w:trPr>
        <w:tc>
          <w:tcPr>
            <w:tcW w:w="3018" w:type="dxa"/>
            <w:vMerge/>
          </w:tcPr>
          <w:p w14:paraId="14BC465A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3" w:type="dxa"/>
            <w:vAlign w:val="center"/>
          </w:tcPr>
          <w:p w14:paraId="15E39BED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Supervise children under 6 years</w:t>
            </w:r>
          </w:p>
        </w:tc>
        <w:tc>
          <w:tcPr>
            <w:tcW w:w="950" w:type="dxa"/>
          </w:tcPr>
          <w:p w14:paraId="57E19389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0" w:type="dxa"/>
          </w:tcPr>
          <w:p w14:paraId="03E5D0B4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4" w:type="dxa"/>
          </w:tcPr>
          <w:p w14:paraId="22844C61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0" w:type="dxa"/>
          </w:tcPr>
          <w:p w14:paraId="4872E78D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51" w:type="dxa"/>
          </w:tcPr>
          <w:p w14:paraId="7B29DC8B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0.0</w:t>
            </w:r>
          </w:p>
        </w:tc>
      </w:tr>
      <w:tr w:rsidR="005F72B2" w:rsidRPr="00D01E0C" w14:paraId="2F8AD0E7" w14:textId="77777777" w:rsidTr="009F6780">
        <w:trPr>
          <w:jc w:val="center"/>
        </w:trPr>
        <w:tc>
          <w:tcPr>
            <w:tcW w:w="3018" w:type="dxa"/>
            <w:vMerge/>
          </w:tcPr>
          <w:p w14:paraId="39957766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87" w:type="dxa"/>
            <w:gridSpan w:val="5"/>
          </w:tcPr>
          <w:p w14:paraId="36125008" w14:textId="77777777" w:rsidR="005F72B2" w:rsidRPr="00D01E0C" w:rsidRDefault="005F72B2" w:rsidP="009F6780">
            <w:pPr>
              <w:jc w:val="right"/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eastAsia="Times New Roman" w:hAnsi="Times New Roman" w:cs="Times New Roman"/>
                <w:b/>
                <w:color w:val="000000"/>
              </w:rPr>
              <w:t>Average compliance</w:t>
            </w:r>
          </w:p>
        </w:tc>
        <w:tc>
          <w:tcPr>
            <w:tcW w:w="1651" w:type="dxa"/>
          </w:tcPr>
          <w:p w14:paraId="779523C9" w14:textId="77777777" w:rsidR="005F72B2" w:rsidRPr="00D01E0C" w:rsidRDefault="005F72B2" w:rsidP="009F6780">
            <w:pPr>
              <w:rPr>
                <w:rFonts w:ascii="Times New Roman" w:hAnsi="Times New Roman" w:cs="Times New Roman"/>
                <w:b/>
              </w:rPr>
            </w:pPr>
            <w:r w:rsidRPr="00D01E0C">
              <w:rPr>
                <w:rFonts w:ascii="Times New Roman" w:hAnsi="Times New Roman" w:cs="Times New Roman"/>
                <w:b/>
              </w:rPr>
              <w:t>59.4</w:t>
            </w:r>
          </w:p>
        </w:tc>
      </w:tr>
      <w:tr w:rsidR="005F72B2" w:rsidRPr="00D01E0C" w14:paraId="28F56071" w14:textId="77777777" w:rsidTr="009F6780">
        <w:trPr>
          <w:jc w:val="center"/>
        </w:trPr>
        <w:tc>
          <w:tcPr>
            <w:tcW w:w="3018" w:type="dxa"/>
            <w:vMerge w:val="restart"/>
          </w:tcPr>
          <w:p w14:paraId="7B7D038F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Storage conditions</w:t>
            </w:r>
          </w:p>
        </w:tc>
        <w:tc>
          <w:tcPr>
            <w:tcW w:w="5483" w:type="dxa"/>
          </w:tcPr>
          <w:p w14:paraId="05FE7665" w14:textId="77777777" w:rsidR="005F72B2" w:rsidRPr="00D01E0C" w:rsidRDefault="005F72B2" w:rsidP="009F67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Store between 15-30°C</w:t>
            </w:r>
          </w:p>
        </w:tc>
        <w:tc>
          <w:tcPr>
            <w:tcW w:w="950" w:type="dxa"/>
          </w:tcPr>
          <w:p w14:paraId="0E10B478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0" w:type="dxa"/>
          </w:tcPr>
          <w:p w14:paraId="31E826C7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4" w:type="dxa"/>
          </w:tcPr>
          <w:p w14:paraId="32246933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0" w:type="dxa"/>
          </w:tcPr>
          <w:p w14:paraId="39E49940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651" w:type="dxa"/>
          </w:tcPr>
          <w:p w14:paraId="11D81048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50.0</w:t>
            </w:r>
          </w:p>
        </w:tc>
      </w:tr>
      <w:tr w:rsidR="005F72B2" w:rsidRPr="00D01E0C" w14:paraId="167F0075" w14:textId="77777777" w:rsidTr="009F6780">
        <w:trPr>
          <w:jc w:val="center"/>
        </w:trPr>
        <w:tc>
          <w:tcPr>
            <w:tcW w:w="3018" w:type="dxa"/>
            <w:vMerge/>
          </w:tcPr>
          <w:p w14:paraId="6881910F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3" w:type="dxa"/>
          </w:tcPr>
          <w:p w14:paraId="4DA6EDA0" w14:textId="77777777" w:rsidR="005F72B2" w:rsidRPr="00D01E0C" w:rsidRDefault="005F72B2" w:rsidP="009F67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Avoid freezing/  excessive heat above 40°C</w:t>
            </w:r>
          </w:p>
        </w:tc>
        <w:tc>
          <w:tcPr>
            <w:tcW w:w="950" w:type="dxa"/>
          </w:tcPr>
          <w:p w14:paraId="17F6F2A9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0" w:type="dxa"/>
          </w:tcPr>
          <w:p w14:paraId="77C80792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4" w:type="dxa"/>
          </w:tcPr>
          <w:p w14:paraId="4FD7657F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0" w:type="dxa"/>
          </w:tcPr>
          <w:p w14:paraId="155DA3EA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51" w:type="dxa"/>
          </w:tcPr>
          <w:p w14:paraId="4465F544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25.0</w:t>
            </w:r>
          </w:p>
        </w:tc>
      </w:tr>
      <w:tr w:rsidR="005F72B2" w:rsidRPr="00D01E0C" w14:paraId="084C74C4" w14:textId="77777777" w:rsidTr="009F6780">
        <w:trPr>
          <w:jc w:val="center"/>
        </w:trPr>
        <w:tc>
          <w:tcPr>
            <w:tcW w:w="3018" w:type="dxa"/>
            <w:vMerge/>
          </w:tcPr>
          <w:p w14:paraId="2141384F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3" w:type="dxa"/>
          </w:tcPr>
          <w:p w14:paraId="5E1A0431" w14:textId="77777777" w:rsidR="005F72B2" w:rsidRPr="00D01E0C" w:rsidRDefault="005F72B2" w:rsidP="009F67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Protect from light</w:t>
            </w:r>
          </w:p>
        </w:tc>
        <w:tc>
          <w:tcPr>
            <w:tcW w:w="950" w:type="dxa"/>
          </w:tcPr>
          <w:p w14:paraId="271FAF4F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0" w:type="dxa"/>
          </w:tcPr>
          <w:p w14:paraId="05952592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4" w:type="dxa"/>
          </w:tcPr>
          <w:p w14:paraId="45CF0A89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0" w:type="dxa"/>
          </w:tcPr>
          <w:p w14:paraId="32D401F6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51" w:type="dxa"/>
          </w:tcPr>
          <w:p w14:paraId="0A5C0C31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0.0</w:t>
            </w:r>
          </w:p>
        </w:tc>
      </w:tr>
      <w:tr w:rsidR="005F72B2" w:rsidRPr="00D01E0C" w14:paraId="01BC7EF5" w14:textId="77777777" w:rsidTr="009F6780">
        <w:trPr>
          <w:jc w:val="center"/>
        </w:trPr>
        <w:tc>
          <w:tcPr>
            <w:tcW w:w="3018" w:type="dxa"/>
            <w:vMerge/>
          </w:tcPr>
          <w:p w14:paraId="7828492F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87" w:type="dxa"/>
            <w:gridSpan w:val="5"/>
          </w:tcPr>
          <w:p w14:paraId="3C8C82F1" w14:textId="77777777" w:rsidR="005F72B2" w:rsidRPr="00D01E0C" w:rsidRDefault="005F72B2" w:rsidP="009F6780">
            <w:pPr>
              <w:jc w:val="right"/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eastAsia="Times New Roman" w:hAnsi="Times New Roman" w:cs="Times New Roman"/>
                <w:b/>
                <w:color w:val="000000"/>
              </w:rPr>
              <w:t>Average compliance</w:t>
            </w:r>
          </w:p>
        </w:tc>
        <w:tc>
          <w:tcPr>
            <w:tcW w:w="1651" w:type="dxa"/>
          </w:tcPr>
          <w:p w14:paraId="75881C8F" w14:textId="77777777" w:rsidR="005F72B2" w:rsidRPr="00D01E0C" w:rsidRDefault="005F72B2" w:rsidP="009F6780">
            <w:pPr>
              <w:rPr>
                <w:rFonts w:ascii="Times New Roman" w:hAnsi="Times New Roman" w:cs="Times New Roman"/>
                <w:b/>
              </w:rPr>
            </w:pPr>
            <w:r w:rsidRPr="00D01E0C">
              <w:rPr>
                <w:rFonts w:ascii="Times New Roman" w:hAnsi="Times New Roman" w:cs="Times New Roman"/>
                <w:b/>
              </w:rPr>
              <w:t>25.0</w:t>
            </w:r>
          </w:p>
        </w:tc>
      </w:tr>
      <w:tr w:rsidR="005F72B2" w:rsidRPr="00D01E0C" w14:paraId="427C52D2" w14:textId="77777777" w:rsidTr="009F6780">
        <w:trPr>
          <w:jc w:val="center"/>
        </w:trPr>
        <w:tc>
          <w:tcPr>
            <w:tcW w:w="3018" w:type="dxa"/>
            <w:vMerge w:val="restart"/>
          </w:tcPr>
          <w:p w14:paraId="375F2AC9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Manufacturer information</w:t>
            </w:r>
          </w:p>
        </w:tc>
        <w:tc>
          <w:tcPr>
            <w:tcW w:w="5483" w:type="dxa"/>
          </w:tcPr>
          <w:p w14:paraId="58F93A2F" w14:textId="77777777" w:rsidR="005F72B2" w:rsidRPr="00D01E0C" w:rsidRDefault="005F72B2" w:rsidP="009F67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Name of the manufacturer</w:t>
            </w:r>
          </w:p>
        </w:tc>
        <w:tc>
          <w:tcPr>
            <w:tcW w:w="950" w:type="dxa"/>
          </w:tcPr>
          <w:p w14:paraId="6C3A13C2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0" w:type="dxa"/>
          </w:tcPr>
          <w:p w14:paraId="0B14EEE5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4" w:type="dxa"/>
          </w:tcPr>
          <w:p w14:paraId="3D1D6C95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0" w:type="dxa"/>
          </w:tcPr>
          <w:p w14:paraId="2CDB5C1C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651" w:type="dxa"/>
          </w:tcPr>
          <w:p w14:paraId="766958B0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100.0</w:t>
            </w:r>
          </w:p>
        </w:tc>
      </w:tr>
      <w:tr w:rsidR="005F72B2" w:rsidRPr="00D01E0C" w14:paraId="675CD76B" w14:textId="77777777" w:rsidTr="009F6780">
        <w:trPr>
          <w:jc w:val="center"/>
        </w:trPr>
        <w:tc>
          <w:tcPr>
            <w:tcW w:w="3018" w:type="dxa"/>
            <w:vMerge/>
          </w:tcPr>
          <w:p w14:paraId="368217EF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3" w:type="dxa"/>
          </w:tcPr>
          <w:p w14:paraId="37DCF6E7" w14:textId="77777777" w:rsidR="005F72B2" w:rsidRPr="00D01E0C" w:rsidRDefault="005F72B2" w:rsidP="009F67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Contact address</w:t>
            </w:r>
          </w:p>
        </w:tc>
        <w:tc>
          <w:tcPr>
            <w:tcW w:w="950" w:type="dxa"/>
          </w:tcPr>
          <w:p w14:paraId="32F8D5E8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0" w:type="dxa"/>
          </w:tcPr>
          <w:p w14:paraId="0F3304E5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4" w:type="dxa"/>
          </w:tcPr>
          <w:p w14:paraId="334F6FFA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0" w:type="dxa"/>
          </w:tcPr>
          <w:p w14:paraId="098798CC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651" w:type="dxa"/>
          </w:tcPr>
          <w:p w14:paraId="31FD8ED2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100.0</w:t>
            </w:r>
          </w:p>
        </w:tc>
      </w:tr>
      <w:tr w:rsidR="005F72B2" w:rsidRPr="00D01E0C" w14:paraId="6446928E" w14:textId="77777777" w:rsidTr="009F6780">
        <w:trPr>
          <w:jc w:val="center"/>
        </w:trPr>
        <w:tc>
          <w:tcPr>
            <w:tcW w:w="3018" w:type="dxa"/>
            <w:vMerge/>
          </w:tcPr>
          <w:p w14:paraId="6FC1087F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3" w:type="dxa"/>
          </w:tcPr>
          <w:p w14:paraId="5B6FEE2A" w14:textId="77777777" w:rsidR="005F72B2" w:rsidRPr="00D01E0C" w:rsidRDefault="005F72B2" w:rsidP="009F67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Country of origin</w:t>
            </w:r>
          </w:p>
        </w:tc>
        <w:tc>
          <w:tcPr>
            <w:tcW w:w="950" w:type="dxa"/>
          </w:tcPr>
          <w:p w14:paraId="7010AF2D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0" w:type="dxa"/>
          </w:tcPr>
          <w:p w14:paraId="4B1D3D18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4" w:type="dxa"/>
          </w:tcPr>
          <w:p w14:paraId="3BBDA35A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50" w:type="dxa"/>
          </w:tcPr>
          <w:p w14:paraId="7530812B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651" w:type="dxa"/>
          </w:tcPr>
          <w:p w14:paraId="60D847C7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100.0</w:t>
            </w:r>
          </w:p>
        </w:tc>
      </w:tr>
      <w:tr w:rsidR="005F72B2" w:rsidRPr="00D01E0C" w14:paraId="31AB9AFC" w14:textId="77777777" w:rsidTr="009F6780">
        <w:trPr>
          <w:jc w:val="center"/>
        </w:trPr>
        <w:tc>
          <w:tcPr>
            <w:tcW w:w="3018" w:type="dxa"/>
            <w:vMerge/>
          </w:tcPr>
          <w:p w14:paraId="027135B2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3" w:type="dxa"/>
          </w:tcPr>
          <w:p w14:paraId="4C25948D" w14:textId="77777777" w:rsidR="005F72B2" w:rsidRPr="00D01E0C" w:rsidRDefault="005F72B2" w:rsidP="009F67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Ethiopian standards mark</w:t>
            </w:r>
          </w:p>
        </w:tc>
        <w:tc>
          <w:tcPr>
            <w:tcW w:w="950" w:type="dxa"/>
          </w:tcPr>
          <w:p w14:paraId="58C0C97A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0" w:type="dxa"/>
          </w:tcPr>
          <w:p w14:paraId="76FE3F82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4" w:type="dxa"/>
          </w:tcPr>
          <w:p w14:paraId="12D7578A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0" w:type="dxa"/>
          </w:tcPr>
          <w:p w14:paraId="6A45FF9A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51" w:type="dxa"/>
          </w:tcPr>
          <w:p w14:paraId="1A6BB92C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0.0</w:t>
            </w:r>
          </w:p>
        </w:tc>
      </w:tr>
      <w:tr w:rsidR="005F72B2" w:rsidRPr="00D01E0C" w14:paraId="323179A9" w14:textId="77777777" w:rsidTr="009F6780">
        <w:trPr>
          <w:jc w:val="center"/>
        </w:trPr>
        <w:tc>
          <w:tcPr>
            <w:tcW w:w="3018" w:type="dxa"/>
            <w:vMerge/>
          </w:tcPr>
          <w:p w14:paraId="1F6592C3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87" w:type="dxa"/>
            <w:gridSpan w:val="5"/>
          </w:tcPr>
          <w:p w14:paraId="16BBF4D2" w14:textId="77777777" w:rsidR="005F72B2" w:rsidRPr="00D01E0C" w:rsidRDefault="005F72B2" w:rsidP="009F6780">
            <w:pPr>
              <w:jc w:val="right"/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eastAsia="Times New Roman" w:hAnsi="Times New Roman" w:cs="Times New Roman"/>
                <w:b/>
                <w:color w:val="000000"/>
              </w:rPr>
              <w:t>Overall average compliance</w:t>
            </w:r>
          </w:p>
        </w:tc>
        <w:tc>
          <w:tcPr>
            <w:tcW w:w="1651" w:type="dxa"/>
          </w:tcPr>
          <w:p w14:paraId="43ABD5AF" w14:textId="77777777" w:rsidR="005F72B2" w:rsidRPr="00D01E0C" w:rsidRDefault="005F72B2" w:rsidP="009F6780">
            <w:pPr>
              <w:rPr>
                <w:rFonts w:ascii="Times New Roman" w:hAnsi="Times New Roman" w:cs="Times New Roman"/>
                <w:b/>
              </w:rPr>
            </w:pPr>
            <w:r w:rsidRPr="00D01E0C">
              <w:rPr>
                <w:rFonts w:ascii="Times New Roman" w:hAnsi="Times New Roman" w:cs="Times New Roman"/>
                <w:b/>
              </w:rPr>
              <w:t>75.0</w:t>
            </w:r>
          </w:p>
        </w:tc>
      </w:tr>
    </w:tbl>
    <w:p w14:paraId="2F150F21" w14:textId="77777777" w:rsidR="005F72B2" w:rsidRPr="00D01E0C" w:rsidRDefault="005F72B2" w:rsidP="005F72B2">
      <w:pPr>
        <w:rPr>
          <w:rFonts w:ascii="Times New Roman" w:hAnsi="Times New Roman" w:cs="Times New Roman"/>
          <w:b/>
        </w:rPr>
      </w:pPr>
      <w:r w:rsidRPr="00D01E0C">
        <w:rPr>
          <w:rFonts w:ascii="Times New Roman" w:hAnsi="Times New Roman" w:cs="Times New Roman"/>
          <w:b/>
        </w:rPr>
        <w:t>Category 2</w:t>
      </w:r>
    </w:p>
    <w:tbl>
      <w:tblPr>
        <w:tblStyle w:val="TableGrid"/>
        <w:tblW w:w="13742" w:type="dxa"/>
        <w:jc w:val="center"/>
        <w:tblLook w:val="04A0" w:firstRow="1" w:lastRow="0" w:firstColumn="1" w:lastColumn="0" w:noHBand="0" w:noVBand="1"/>
      </w:tblPr>
      <w:tblGrid>
        <w:gridCol w:w="1921"/>
        <w:gridCol w:w="4258"/>
        <w:gridCol w:w="1011"/>
        <w:gridCol w:w="1011"/>
        <w:gridCol w:w="1018"/>
        <w:gridCol w:w="1011"/>
        <w:gridCol w:w="1031"/>
        <w:gridCol w:w="1011"/>
        <w:gridCol w:w="1470"/>
      </w:tblGrid>
      <w:tr w:rsidR="005F72B2" w:rsidRPr="00D01E0C" w14:paraId="7CA4DE96" w14:textId="77777777" w:rsidTr="009F6780">
        <w:trPr>
          <w:jc w:val="center"/>
        </w:trPr>
        <w:tc>
          <w:tcPr>
            <w:tcW w:w="1921" w:type="dxa"/>
            <w:vMerge w:val="restart"/>
          </w:tcPr>
          <w:p w14:paraId="55F22A72" w14:textId="77777777" w:rsidR="005F72B2" w:rsidRPr="00D01E0C" w:rsidRDefault="005F72B2" w:rsidP="009F678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D01E0C">
              <w:rPr>
                <w:rFonts w:ascii="Times New Roman" w:hAnsi="Times New Roman" w:cs="Times New Roman"/>
                <w:b/>
              </w:rPr>
              <w:t xml:space="preserve">Requirement category </w:t>
            </w:r>
          </w:p>
        </w:tc>
        <w:tc>
          <w:tcPr>
            <w:tcW w:w="4258" w:type="dxa"/>
            <w:vMerge w:val="restart"/>
          </w:tcPr>
          <w:p w14:paraId="46533FDD" w14:textId="77777777" w:rsidR="005F72B2" w:rsidRPr="00D01E0C" w:rsidRDefault="005F72B2" w:rsidP="009F678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D01E0C">
              <w:rPr>
                <w:rFonts w:ascii="Times New Roman" w:hAnsi="Times New Roman" w:cs="Times New Roman"/>
                <w:b/>
              </w:rPr>
              <w:t>Detailed parameter</w:t>
            </w:r>
          </w:p>
        </w:tc>
        <w:tc>
          <w:tcPr>
            <w:tcW w:w="7563" w:type="dxa"/>
            <w:gridSpan w:val="7"/>
          </w:tcPr>
          <w:p w14:paraId="02C5E312" w14:textId="77777777" w:rsidR="005F72B2" w:rsidRPr="00D01E0C" w:rsidRDefault="005F72B2" w:rsidP="009F678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D01E0C">
              <w:rPr>
                <w:rFonts w:ascii="Times New Roman" w:hAnsi="Times New Roman" w:cs="Times New Roman"/>
                <w:b/>
              </w:rPr>
              <w:t>Companies</w:t>
            </w:r>
          </w:p>
        </w:tc>
      </w:tr>
      <w:tr w:rsidR="005F72B2" w:rsidRPr="00D01E0C" w14:paraId="0256EEBF" w14:textId="77777777" w:rsidTr="009F6780">
        <w:trPr>
          <w:jc w:val="center"/>
        </w:trPr>
        <w:tc>
          <w:tcPr>
            <w:tcW w:w="1921" w:type="dxa"/>
            <w:vMerge/>
          </w:tcPr>
          <w:p w14:paraId="5BFC1169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8" w:type="dxa"/>
            <w:vMerge/>
          </w:tcPr>
          <w:p w14:paraId="7034CFB8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</w:tcPr>
          <w:p w14:paraId="3511B93C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MPC201</w:t>
            </w:r>
          </w:p>
        </w:tc>
        <w:tc>
          <w:tcPr>
            <w:tcW w:w="1011" w:type="dxa"/>
          </w:tcPr>
          <w:p w14:paraId="03FC0226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MPC202</w:t>
            </w:r>
          </w:p>
        </w:tc>
        <w:tc>
          <w:tcPr>
            <w:tcW w:w="1018" w:type="dxa"/>
          </w:tcPr>
          <w:p w14:paraId="75EB2CFD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MPC203</w:t>
            </w:r>
          </w:p>
        </w:tc>
        <w:tc>
          <w:tcPr>
            <w:tcW w:w="1011" w:type="dxa"/>
          </w:tcPr>
          <w:p w14:paraId="5A29E729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MPC204</w:t>
            </w:r>
          </w:p>
        </w:tc>
        <w:tc>
          <w:tcPr>
            <w:tcW w:w="1031" w:type="dxa"/>
          </w:tcPr>
          <w:p w14:paraId="1495F679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MPC205</w:t>
            </w:r>
          </w:p>
        </w:tc>
        <w:tc>
          <w:tcPr>
            <w:tcW w:w="1011" w:type="dxa"/>
          </w:tcPr>
          <w:p w14:paraId="581D4CFB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MPC206</w:t>
            </w:r>
          </w:p>
        </w:tc>
        <w:tc>
          <w:tcPr>
            <w:tcW w:w="1470" w:type="dxa"/>
          </w:tcPr>
          <w:p w14:paraId="771F2EE5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 xml:space="preserve">Avr. %Compliance  </w:t>
            </w:r>
          </w:p>
        </w:tc>
      </w:tr>
      <w:tr w:rsidR="005F72B2" w:rsidRPr="00D01E0C" w14:paraId="6FD8C795" w14:textId="77777777" w:rsidTr="009F6780">
        <w:trPr>
          <w:jc w:val="center"/>
        </w:trPr>
        <w:tc>
          <w:tcPr>
            <w:tcW w:w="1921" w:type="dxa"/>
            <w:vMerge w:val="restart"/>
          </w:tcPr>
          <w:p w14:paraId="5C11CA0F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Packaging type and integrity</w:t>
            </w:r>
          </w:p>
        </w:tc>
        <w:tc>
          <w:tcPr>
            <w:tcW w:w="4258" w:type="dxa"/>
            <w:vAlign w:val="center"/>
          </w:tcPr>
          <w:p w14:paraId="318195E4" w14:textId="77777777" w:rsidR="005F72B2" w:rsidRPr="00D01E0C" w:rsidRDefault="005F72B2" w:rsidP="009F67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Type of container (plastic)</w:t>
            </w:r>
          </w:p>
        </w:tc>
        <w:tc>
          <w:tcPr>
            <w:tcW w:w="1011" w:type="dxa"/>
          </w:tcPr>
          <w:p w14:paraId="536020A5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1" w:type="dxa"/>
          </w:tcPr>
          <w:p w14:paraId="29D14B76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8" w:type="dxa"/>
          </w:tcPr>
          <w:p w14:paraId="5D48A876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1" w:type="dxa"/>
          </w:tcPr>
          <w:p w14:paraId="4773925B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31" w:type="dxa"/>
          </w:tcPr>
          <w:p w14:paraId="37C27E95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1" w:type="dxa"/>
          </w:tcPr>
          <w:p w14:paraId="3B7EE595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470" w:type="dxa"/>
          </w:tcPr>
          <w:p w14:paraId="0E3A5B99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100.0</w:t>
            </w:r>
          </w:p>
        </w:tc>
      </w:tr>
      <w:tr w:rsidR="005F72B2" w:rsidRPr="00D01E0C" w14:paraId="4284E9EB" w14:textId="77777777" w:rsidTr="009F6780">
        <w:trPr>
          <w:jc w:val="center"/>
        </w:trPr>
        <w:tc>
          <w:tcPr>
            <w:tcW w:w="1921" w:type="dxa"/>
            <w:vMerge/>
          </w:tcPr>
          <w:p w14:paraId="6A6D9883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8" w:type="dxa"/>
            <w:vAlign w:val="center"/>
          </w:tcPr>
          <w:p w14:paraId="0980BD53" w14:textId="77777777" w:rsidR="005F72B2" w:rsidRPr="00D01E0C" w:rsidRDefault="005F72B2" w:rsidP="009F67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Tightly sealed (no leakage)</w:t>
            </w:r>
          </w:p>
        </w:tc>
        <w:tc>
          <w:tcPr>
            <w:tcW w:w="1011" w:type="dxa"/>
          </w:tcPr>
          <w:p w14:paraId="2AEBC390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1" w:type="dxa"/>
          </w:tcPr>
          <w:p w14:paraId="31BA3DCF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8" w:type="dxa"/>
          </w:tcPr>
          <w:p w14:paraId="50E20783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1" w:type="dxa"/>
          </w:tcPr>
          <w:p w14:paraId="0A471A37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31" w:type="dxa"/>
          </w:tcPr>
          <w:p w14:paraId="64C5597D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1" w:type="dxa"/>
          </w:tcPr>
          <w:p w14:paraId="02070261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470" w:type="dxa"/>
          </w:tcPr>
          <w:p w14:paraId="61F30147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100.0</w:t>
            </w:r>
          </w:p>
        </w:tc>
      </w:tr>
      <w:tr w:rsidR="005F72B2" w:rsidRPr="00D01E0C" w14:paraId="23BB53F8" w14:textId="77777777" w:rsidTr="009F6780">
        <w:trPr>
          <w:jc w:val="center"/>
        </w:trPr>
        <w:tc>
          <w:tcPr>
            <w:tcW w:w="1921" w:type="dxa"/>
            <w:vMerge/>
          </w:tcPr>
          <w:p w14:paraId="000EC726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8" w:type="dxa"/>
            <w:vAlign w:val="center"/>
          </w:tcPr>
          <w:p w14:paraId="51FAAA10" w14:textId="77777777" w:rsidR="005F72B2" w:rsidRPr="00D01E0C" w:rsidRDefault="005F72B2" w:rsidP="009F67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Tamper resistant seal</w:t>
            </w:r>
          </w:p>
        </w:tc>
        <w:tc>
          <w:tcPr>
            <w:tcW w:w="1011" w:type="dxa"/>
          </w:tcPr>
          <w:p w14:paraId="185AF691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1" w:type="dxa"/>
          </w:tcPr>
          <w:p w14:paraId="74B1D61D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8" w:type="dxa"/>
          </w:tcPr>
          <w:p w14:paraId="657014A3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1" w:type="dxa"/>
          </w:tcPr>
          <w:p w14:paraId="17D4A608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31" w:type="dxa"/>
          </w:tcPr>
          <w:p w14:paraId="53F23B33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1" w:type="dxa"/>
          </w:tcPr>
          <w:p w14:paraId="0ED5F982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470" w:type="dxa"/>
          </w:tcPr>
          <w:p w14:paraId="41D1ABDF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100.0</w:t>
            </w:r>
          </w:p>
        </w:tc>
      </w:tr>
      <w:tr w:rsidR="005F72B2" w:rsidRPr="00D01E0C" w14:paraId="0D31781A" w14:textId="77777777" w:rsidTr="009F6780">
        <w:trPr>
          <w:jc w:val="center"/>
        </w:trPr>
        <w:tc>
          <w:tcPr>
            <w:tcW w:w="1921" w:type="dxa"/>
            <w:vMerge/>
          </w:tcPr>
          <w:p w14:paraId="64910F48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8" w:type="dxa"/>
            <w:vAlign w:val="center"/>
          </w:tcPr>
          <w:p w14:paraId="2C043438" w14:textId="77777777" w:rsidR="005F72B2" w:rsidRPr="00D01E0C" w:rsidRDefault="005F72B2" w:rsidP="009F67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Protect from light exposure</w:t>
            </w:r>
          </w:p>
        </w:tc>
        <w:tc>
          <w:tcPr>
            <w:tcW w:w="1011" w:type="dxa"/>
          </w:tcPr>
          <w:p w14:paraId="385413DF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1" w:type="dxa"/>
          </w:tcPr>
          <w:p w14:paraId="0C8B2F73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8" w:type="dxa"/>
          </w:tcPr>
          <w:p w14:paraId="52A815A9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1" w:type="dxa"/>
          </w:tcPr>
          <w:p w14:paraId="1553C7CB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1" w:type="dxa"/>
          </w:tcPr>
          <w:p w14:paraId="4A247097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1" w:type="dxa"/>
          </w:tcPr>
          <w:p w14:paraId="73003362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70" w:type="dxa"/>
          </w:tcPr>
          <w:p w14:paraId="69C03155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0.0</w:t>
            </w:r>
          </w:p>
        </w:tc>
      </w:tr>
      <w:tr w:rsidR="005F72B2" w:rsidRPr="00D01E0C" w14:paraId="62AA9448" w14:textId="77777777" w:rsidTr="009F6780">
        <w:trPr>
          <w:jc w:val="center"/>
        </w:trPr>
        <w:tc>
          <w:tcPr>
            <w:tcW w:w="1921" w:type="dxa"/>
            <w:vMerge/>
          </w:tcPr>
          <w:p w14:paraId="3DD93857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1" w:type="dxa"/>
            <w:gridSpan w:val="7"/>
            <w:vAlign w:val="center"/>
          </w:tcPr>
          <w:p w14:paraId="5153329A" w14:textId="77777777" w:rsidR="005F72B2" w:rsidRPr="00D01E0C" w:rsidRDefault="005F72B2" w:rsidP="009F6780">
            <w:pPr>
              <w:jc w:val="right"/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eastAsia="Times New Roman" w:hAnsi="Times New Roman" w:cs="Times New Roman"/>
                <w:b/>
                <w:color w:val="000000"/>
              </w:rPr>
              <w:t>Average compliance</w:t>
            </w:r>
          </w:p>
        </w:tc>
        <w:tc>
          <w:tcPr>
            <w:tcW w:w="1470" w:type="dxa"/>
          </w:tcPr>
          <w:p w14:paraId="7FC92558" w14:textId="77777777" w:rsidR="005F72B2" w:rsidRPr="00D01E0C" w:rsidRDefault="005F72B2" w:rsidP="009F6780">
            <w:pPr>
              <w:rPr>
                <w:rFonts w:ascii="Times New Roman" w:hAnsi="Times New Roman" w:cs="Times New Roman"/>
                <w:b/>
              </w:rPr>
            </w:pPr>
            <w:r w:rsidRPr="00D01E0C">
              <w:rPr>
                <w:rFonts w:ascii="Times New Roman" w:hAnsi="Times New Roman" w:cs="Times New Roman"/>
                <w:b/>
              </w:rPr>
              <w:t>75.0</w:t>
            </w:r>
          </w:p>
        </w:tc>
      </w:tr>
      <w:tr w:rsidR="005F72B2" w:rsidRPr="00D01E0C" w14:paraId="3F18294E" w14:textId="77777777" w:rsidTr="009F6780">
        <w:trPr>
          <w:jc w:val="center"/>
        </w:trPr>
        <w:tc>
          <w:tcPr>
            <w:tcW w:w="1921" w:type="dxa"/>
            <w:vMerge w:val="restart"/>
          </w:tcPr>
          <w:p w14:paraId="45077CFA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General product information</w:t>
            </w:r>
          </w:p>
        </w:tc>
        <w:tc>
          <w:tcPr>
            <w:tcW w:w="4258" w:type="dxa"/>
            <w:vAlign w:val="center"/>
          </w:tcPr>
          <w:p w14:paraId="4B524F19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Product name</w:t>
            </w:r>
          </w:p>
        </w:tc>
        <w:tc>
          <w:tcPr>
            <w:tcW w:w="1011" w:type="dxa"/>
          </w:tcPr>
          <w:p w14:paraId="2FB1487A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1" w:type="dxa"/>
          </w:tcPr>
          <w:p w14:paraId="3F36345B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8" w:type="dxa"/>
          </w:tcPr>
          <w:p w14:paraId="1D835E34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1" w:type="dxa"/>
          </w:tcPr>
          <w:p w14:paraId="53C1ADE2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31" w:type="dxa"/>
          </w:tcPr>
          <w:p w14:paraId="48388B65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1" w:type="dxa"/>
          </w:tcPr>
          <w:p w14:paraId="3C4888CB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470" w:type="dxa"/>
          </w:tcPr>
          <w:p w14:paraId="45B4AB30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100.0</w:t>
            </w:r>
          </w:p>
        </w:tc>
      </w:tr>
      <w:tr w:rsidR="005F72B2" w:rsidRPr="00D01E0C" w14:paraId="1C0707B1" w14:textId="77777777" w:rsidTr="009F6780">
        <w:trPr>
          <w:jc w:val="center"/>
        </w:trPr>
        <w:tc>
          <w:tcPr>
            <w:tcW w:w="1921" w:type="dxa"/>
            <w:vMerge/>
          </w:tcPr>
          <w:p w14:paraId="1CF55926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8" w:type="dxa"/>
            <w:vAlign w:val="center"/>
          </w:tcPr>
          <w:p w14:paraId="0B69C90B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Name and quantity of active ingredients</w:t>
            </w:r>
          </w:p>
        </w:tc>
        <w:tc>
          <w:tcPr>
            <w:tcW w:w="1011" w:type="dxa"/>
          </w:tcPr>
          <w:p w14:paraId="74527459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1" w:type="dxa"/>
          </w:tcPr>
          <w:p w14:paraId="1A4673DE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8" w:type="dxa"/>
          </w:tcPr>
          <w:p w14:paraId="1BD7D71B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1" w:type="dxa"/>
          </w:tcPr>
          <w:p w14:paraId="4263D6EA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31" w:type="dxa"/>
          </w:tcPr>
          <w:p w14:paraId="0B389A04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1" w:type="dxa"/>
          </w:tcPr>
          <w:p w14:paraId="1579381D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470" w:type="dxa"/>
          </w:tcPr>
          <w:p w14:paraId="666A6DE6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100.0</w:t>
            </w:r>
          </w:p>
        </w:tc>
      </w:tr>
      <w:tr w:rsidR="005F72B2" w:rsidRPr="00D01E0C" w14:paraId="2A5C3EAA" w14:textId="77777777" w:rsidTr="009F6780">
        <w:trPr>
          <w:jc w:val="center"/>
        </w:trPr>
        <w:tc>
          <w:tcPr>
            <w:tcW w:w="1921" w:type="dxa"/>
            <w:vMerge/>
          </w:tcPr>
          <w:p w14:paraId="54BEE3CC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8" w:type="dxa"/>
            <w:vAlign w:val="center"/>
          </w:tcPr>
          <w:p w14:paraId="3A35E26D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Name and quantity of inactive ingredients</w:t>
            </w:r>
          </w:p>
        </w:tc>
        <w:tc>
          <w:tcPr>
            <w:tcW w:w="1011" w:type="dxa"/>
          </w:tcPr>
          <w:p w14:paraId="403C36DB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1" w:type="dxa"/>
          </w:tcPr>
          <w:p w14:paraId="61113F6E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8" w:type="dxa"/>
          </w:tcPr>
          <w:p w14:paraId="6DBB50ED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1" w:type="dxa"/>
          </w:tcPr>
          <w:p w14:paraId="461C7880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31" w:type="dxa"/>
          </w:tcPr>
          <w:p w14:paraId="4D47AFA0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1" w:type="dxa"/>
          </w:tcPr>
          <w:p w14:paraId="522960E5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470" w:type="dxa"/>
          </w:tcPr>
          <w:p w14:paraId="18770DE1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66.7</w:t>
            </w:r>
          </w:p>
        </w:tc>
      </w:tr>
      <w:tr w:rsidR="005F72B2" w:rsidRPr="00D01E0C" w14:paraId="12441591" w14:textId="77777777" w:rsidTr="009F6780">
        <w:trPr>
          <w:jc w:val="center"/>
        </w:trPr>
        <w:tc>
          <w:tcPr>
            <w:tcW w:w="1921" w:type="dxa"/>
            <w:vMerge/>
          </w:tcPr>
          <w:p w14:paraId="2FDCD600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8" w:type="dxa"/>
            <w:vAlign w:val="center"/>
          </w:tcPr>
          <w:p w14:paraId="460A9A76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Total volume (pack size)</w:t>
            </w:r>
          </w:p>
        </w:tc>
        <w:tc>
          <w:tcPr>
            <w:tcW w:w="1011" w:type="dxa"/>
          </w:tcPr>
          <w:p w14:paraId="1FD48041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1" w:type="dxa"/>
          </w:tcPr>
          <w:p w14:paraId="3648F9DB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8" w:type="dxa"/>
          </w:tcPr>
          <w:p w14:paraId="28A621E6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1" w:type="dxa"/>
          </w:tcPr>
          <w:p w14:paraId="086F3825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31" w:type="dxa"/>
          </w:tcPr>
          <w:p w14:paraId="2DC990C6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1" w:type="dxa"/>
          </w:tcPr>
          <w:p w14:paraId="28C3D1A6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470" w:type="dxa"/>
          </w:tcPr>
          <w:p w14:paraId="7B4E9F59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100.0</w:t>
            </w:r>
          </w:p>
        </w:tc>
      </w:tr>
      <w:tr w:rsidR="005F72B2" w:rsidRPr="00D01E0C" w14:paraId="47DB5ACD" w14:textId="77777777" w:rsidTr="009F6780">
        <w:trPr>
          <w:jc w:val="center"/>
        </w:trPr>
        <w:tc>
          <w:tcPr>
            <w:tcW w:w="1921" w:type="dxa"/>
            <w:vMerge/>
          </w:tcPr>
          <w:p w14:paraId="58FC1572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8" w:type="dxa"/>
            <w:vAlign w:val="center"/>
          </w:tcPr>
          <w:p w14:paraId="59CF91FA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Use of the product (indication)</w:t>
            </w:r>
          </w:p>
        </w:tc>
        <w:tc>
          <w:tcPr>
            <w:tcW w:w="1011" w:type="dxa"/>
          </w:tcPr>
          <w:p w14:paraId="0B1FFC50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1" w:type="dxa"/>
          </w:tcPr>
          <w:p w14:paraId="651F5064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8" w:type="dxa"/>
          </w:tcPr>
          <w:p w14:paraId="7D5C0988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1" w:type="dxa"/>
          </w:tcPr>
          <w:p w14:paraId="4EE69440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31" w:type="dxa"/>
          </w:tcPr>
          <w:p w14:paraId="7ED2402D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1" w:type="dxa"/>
          </w:tcPr>
          <w:p w14:paraId="62F4F1E3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470" w:type="dxa"/>
          </w:tcPr>
          <w:p w14:paraId="69F06EE6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100.0</w:t>
            </w:r>
          </w:p>
        </w:tc>
      </w:tr>
      <w:tr w:rsidR="005F72B2" w:rsidRPr="00D01E0C" w14:paraId="7DBE81E9" w14:textId="77777777" w:rsidTr="009F6780">
        <w:trPr>
          <w:jc w:val="center"/>
        </w:trPr>
        <w:tc>
          <w:tcPr>
            <w:tcW w:w="1921" w:type="dxa"/>
            <w:vMerge/>
          </w:tcPr>
          <w:p w14:paraId="45373DDE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8" w:type="dxa"/>
            <w:vAlign w:val="center"/>
          </w:tcPr>
          <w:p w14:paraId="734D4DDB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Directions for use (instruction)</w:t>
            </w:r>
          </w:p>
        </w:tc>
        <w:tc>
          <w:tcPr>
            <w:tcW w:w="1011" w:type="dxa"/>
          </w:tcPr>
          <w:p w14:paraId="77B0AD16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1" w:type="dxa"/>
          </w:tcPr>
          <w:p w14:paraId="4FED1FCD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8" w:type="dxa"/>
          </w:tcPr>
          <w:p w14:paraId="56E9CA39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1" w:type="dxa"/>
          </w:tcPr>
          <w:p w14:paraId="61FFC2DF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31" w:type="dxa"/>
          </w:tcPr>
          <w:p w14:paraId="2BE3E0DF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1" w:type="dxa"/>
          </w:tcPr>
          <w:p w14:paraId="60368827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70" w:type="dxa"/>
          </w:tcPr>
          <w:p w14:paraId="27122267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33.3</w:t>
            </w:r>
          </w:p>
        </w:tc>
      </w:tr>
      <w:tr w:rsidR="005F72B2" w:rsidRPr="00D01E0C" w14:paraId="7617235B" w14:textId="77777777" w:rsidTr="009F6780">
        <w:trPr>
          <w:jc w:val="center"/>
        </w:trPr>
        <w:tc>
          <w:tcPr>
            <w:tcW w:w="1921" w:type="dxa"/>
            <w:vMerge/>
          </w:tcPr>
          <w:p w14:paraId="108AC634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8" w:type="dxa"/>
            <w:vAlign w:val="center"/>
          </w:tcPr>
          <w:p w14:paraId="36E2646D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Antimicrobial activity (%effectiveness)</w:t>
            </w:r>
          </w:p>
        </w:tc>
        <w:tc>
          <w:tcPr>
            <w:tcW w:w="1011" w:type="dxa"/>
          </w:tcPr>
          <w:p w14:paraId="26337188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1" w:type="dxa"/>
          </w:tcPr>
          <w:p w14:paraId="1E973045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8" w:type="dxa"/>
          </w:tcPr>
          <w:p w14:paraId="292393F2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1" w:type="dxa"/>
          </w:tcPr>
          <w:p w14:paraId="54EF6C53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1" w:type="dxa"/>
          </w:tcPr>
          <w:p w14:paraId="001B9BF3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1" w:type="dxa"/>
          </w:tcPr>
          <w:p w14:paraId="3E3A6D0E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70" w:type="dxa"/>
          </w:tcPr>
          <w:p w14:paraId="62767944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50.0</w:t>
            </w:r>
          </w:p>
        </w:tc>
      </w:tr>
      <w:tr w:rsidR="005F72B2" w:rsidRPr="00D01E0C" w14:paraId="351AE9B5" w14:textId="77777777" w:rsidTr="009F6780">
        <w:trPr>
          <w:jc w:val="center"/>
        </w:trPr>
        <w:tc>
          <w:tcPr>
            <w:tcW w:w="1921" w:type="dxa"/>
            <w:vMerge/>
          </w:tcPr>
          <w:p w14:paraId="70B44B59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8" w:type="dxa"/>
            <w:vAlign w:val="center"/>
          </w:tcPr>
          <w:p w14:paraId="4FBB87BF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Batch number</w:t>
            </w:r>
          </w:p>
        </w:tc>
        <w:tc>
          <w:tcPr>
            <w:tcW w:w="1011" w:type="dxa"/>
          </w:tcPr>
          <w:p w14:paraId="6853924F" w14:textId="77777777" w:rsidR="005F72B2" w:rsidRPr="00D01E0C" w:rsidRDefault="005F72B2" w:rsidP="009F6780">
            <w:r w:rsidRPr="00D01E0C">
              <w:t>-</w:t>
            </w:r>
          </w:p>
        </w:tc>
        <w:tc>
          <w:tcPr>
            <w:tcW w:w="1011" w:type="dxa"/>
          </w:tcPr>
          <w:p w14:paraId="6920DE6D" w14:textId="77777777" w:rsidR="005F72B2" w:rsidRPr="00D01E0C" w:rsidRDefault="005F72B2" w:rsidP="009F6780">
            <w:r w:rsidRPr="00D01E0C">
              <w:t>-</w:t>
            </w:r>
          </w:p>
        </w:tc>
        <w:tc>
          <w:tcPr>
            <w:tcW w:w="1018" w:type="dxa"/>
          </w:tcPr>
          <w:p w14:paraId="2D01F3DC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1" w:type="dxa"/>
          </w:tcPr>
          <w:p w14:paraId="3EF506DA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31" w:type="dxa"/>
          </w:tcPr>
          <w:p w14:paraId="5914C16B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1" w:type="dxa"/>
          </w:tcPr>
          <w:p w14:paraId="0C4D191D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470" w:type="dxa"/>
          </w:tcPr>
          <w:p w14:paraId="04C92EF4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50.0</w:t>
            </w:r>
          </w:p>
        </w:tc>
      </w:tr>
      <w:tr w:rsidR="005F72B2" w:rsidRPr="00D01E0C" w14:paraId="2B0136CC" w14:textId="77777777" w:rsidTr="009F6780">
        <w:trPr>
          <w:jc w:val="center"/>
        </w:trPr>
        <w:tc>
          <w:tcPr>
            <w:tcW w:w="1921" w:type="dxa"/>
            <w:vMerge/>
          </w:tcPr>
          <w:p w14:paraId="64849EE4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8" w:type="dxa"/>
            <w:vAlign w:val="center"/>
          </w:tcPr>
          <w:p w14:paraId="4ED07E5F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Manufacturing date</w:t>
            </w:r>
          </w:p>
        </w:tc>
        <w:tc>
          <w:tcPr>
            <w:tcW w:w="1011" w:type="dxa"/>
          </w:tcPr>
          <w:p w14:paraId="2F8CF1C8" w14:textId="77777777" w:rsidR="005F72B2" w:rsidRPr="00D01E0C" w:rsidRDefault="005F72B2" w:rsidP="009F6780">
            <w:r w:rsidRPr="00D01E0C">
              <w:t>-</w:t>
            </w:r>
          </w:p>
        </w:tc>
        <w:tc>
          <w:tcPr>
            <w:tcW w:w="1011" w:type="dxa"/>
          </w:tcPr>
          <w:p w14:paraId="4D245561" w14:textId="77777777" w:rsidR="005F72B2" w:rsidRPr="00D01E0C" w:rsidRDefault="005F72B2" w:rsidP="009F6780">
            <w:r w:rsidRPr="00D01E0C">
              <w:t>-</w:t>
            </w:r>
          </w:p>
        </w:tc>
        <w:tc>
          <w:tcPr>
            <w:tcW w:w="1018" w:type="dxa"/>
          </w:tcPr>
          <w:p w14:paraId="05EC4E45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1" w:type="dxa"/>
          </w:tcPr>
          <w:p w14:paraId="55837359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31" w:type="dxa"/>
          </w:tcPr>
          <w:p w14:paraId="2EED05B5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1" w:type="dxa"/>
          </w:tcPr>
          <w:p w14:paraId="5600CB91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MS Gothic" w:eastAsia="MS Gothic" w:hAnsi="MS Gothic" w:cs="MS Gothic"/>
              </w:rPr>
              <w:t>-</w:t>
            </w:r>
          </w:p>
        </w:tc>
        <w:tc>
          <w:tcPr>
            <w:tcW w:w="1470" w:type="dxa"/>
          </w:tcPr>
          <w:p w14:paraId="778E5935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33.3</w:t>
            </w:r>
          </w:p>
        </w:tc>
      </w:tr>
      <w:tr w:rsidR="005F72B2" w:rsidRPr="00D01E0C" w14:paraId="754E2E7D" w14:textId="77777777" w:rsidTr="009F6780">
        <w:trPr>
          <w:jc w:val="center"/>
        </w:trPr>
        <w:tc>
          <w:tcPr>
            <w:tcW w:w="1921" w:type="dxa"/>
            <w:vMerge/>
          </w:tcPr>
          <w:p w14:paraId="68A0035A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8" w:type="dxa"/>
            <w:vAlign w:val="center"/>
          </w:tcPr>
          <w:p w14:paraId="5DAD8C54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Expiry date (Beyond use date)</w:t>
            </w:r>
          </w:p>
        </w:tc>
        <w:tc>
          <w:tcPr>
            <w:tcW w:w="1011" w:type="dxa"/>
          </w:tcPr>
          <w:p w14:paraId="65ED5D49" w14:textId="77777777" w:rsidR="005F72B2" w:rsidRPr="00D01E0C" w:rsidRDefault="005F72B2" w:rsidP="009F6780">
            <w:r w:rsidRPr="00D01E0C">
              <w:t>-</w:t>
            </w:r>
          </w:p>
        </w:tc>
        <w:tc>
          <w:tcPr>
            <w:tcW w:w="1011" w:type="dxa"/>
          </w:tcPr>
          <w:p w14:paraId="5E20B380" w14:textId="77777777" w:rsidR="005F72B2" w:rsidRPr="00D01E0C" w:rsidRDefault="005F72B2" w:rsidP="009F6780">
            <w:r w:rsidRPr="00D01E0C">
              <w:t>-</w:t>
            </w:r>
          </w:p>
        </w:tc>
        <w:tc>
          <w:tcPr>
            <w:tcW w:w="1018" w:type="dxa"/>
          </w:tcPr>
          <w:p w14:paraId="27932A9D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1" w:type="dxa"/>
          </w:tcPr>
          <w:p w14:paraId="53D69F34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31" w:type="dxa"/>
          </w:tcPr>
          <w:p w14:paraId="6BA66362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1" w:type="dxa"/>
          </w:tcPr>
          <w:p w14:paraId="693F8A1B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470" w:type="dxa"/>
          </w:tcPr>
          <w:p w14:paraId="45A2100A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50.0</w:t>
            </w:r>
          </w:p>
        </w:tc>
      </w:tr>
      <w:tr w:rsidR="005F72B2" w:rsidRPr="00D01E0C" w14:paraId="45D2A119" w14:textId="77777777" w:rsidTr="009F6780">
        <w:trPr>
          <w:jc w:val="center"/>
        </w:trPr>
        <w:tc>
          <w:tcPr>
            <w:tcW w:w="1921" w:type="dxa"/>
            <w:vMerge/>
          </w:tcPr>
          <w:p w14:paraId="535A6FF7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1" w:type="dxa"/>
            <w:gridSpan w:val="7"/>
            <w:vAlign w:val="center"/>
          </w:tcPr>
          <w:p w14:paraId="4F8628A0" w14:textId="77777777" w:rsidR="005F72B2" w:rsidRPr="00D01E0C" w:rsidRDefault="005F72B2" w:rsidP="009F6780">
            <w:pPr>
              <w:jc w:val="right"/>
              <w:rPr>
                <w:rFonts w:ascii="MS Gothic" w:eastAsia="MS Gothic" w:hAnsi="MS Gothic" w:cs="MS Gothic"/>
              </w:rPr>
            </w:pPr>
            <w:r w:rsidRPr="00D01E0C">
              <w:rPr>
                <w:rFonts w:ascii="Times New Roman" w:eastAsia="Times New Roman" w:hAnsi="Times New Roman" w:cs="Times New Roman"/>
                <w:b/>
                <w:color w:val="000000"/>
              </w:rPr>
              <w:t>Average compliance</w:t>
            </w:r>
          </w:p>
        </w:tc>
        <w:tc>
          <w:tcPr>
            <w:tcW w:w="1470" w:type="dxa"/>
          </w:tcPr>
          <w:p w14:paraId="68D1706B" w14:textId="77777777" w:rsidR="005F72B2" w:rsidRPr="00D01E0C" w:rsidRDefault="005F72B2" w:rsidP="009F6780">
            <w:pPr>
              <w:rPr>
                <w:rFonts w:ascii="Times New Roman" w:hAnsi="Times New Roman" w:cs="Times New Roman"/>
                <w:b/>
              </w:rPr>
            </w:pPr>
            <w:r w:rsidRPr="00D01E0C">
              <w:rPr>
                <w:rFonts w:ascii="Times New Roman" w:hAnsi="Times New Roman" w:cs="Times New Roman"/>
                <w:b/>
              </w:rPr>
              <w:t>68.3</w:t>
            </w:r>
          </w:p>
        </w:tc>
      </w:tr>
      <w:tr w:rsidR="005F72B2" w:rsidRPr="00D01E0C" w14:paraId="3B5B2692" w14:textId="77777777" w:rsidTr="009F6780">
        <w:trPr>
          <w:jc w:val="center"/>
        </w:trPr>
        <w:tc>
          <w:tcPr>
            <w:tcW w:w="1921" w:type="dxa"/>
            <w:vMerge w:val="restart"/>
          </w:tcPr>
          <w:p w14:paraId="3C7B08F6" w14:textId="77777777" w:rsidR="005F72B2" w:rsidRPr="00D01E0C" w:rsidRDefault="005F72B2" w:rsidP="009F6780">
            <w:pPr>
              <w:jc w:val="both"/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Precautions and</w:t>
            </w:r>
          </w:p>
          <w:p w14:paraId="571386C7" w14:textId="77777777" w:rsidR="005F72B2" w:rsidRPr="00D01E0C" w:rsidRDefault="005F72B2" w:rsidP="009F6780">
            <w:pPr>
              <w:jc w:val="both"/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 xml:space="preserve">“do not use” </w:t>
            </w:r>
            <w:r w:rsidRPr="00D01E0C">
              <w:rPr>
                <w:rFonts w:ascii="Times New Roman" w:hAnsi="Times New Roman" w:cs="Times New Roman"/>
              </w:rPr>
              <w:lastRenderedPageBreak/>
              <w:t>advises</w:t>
            </w:r>
          </w:p>
        </w:tc>
        <w:tc>
          <w:tcPr>
            <w:tcW w:w="4258" w:type="dxa"/>
            <w:vAlign w:val="center"/>
          </w:tcPr>
          <w:p w14:paraId="23267017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lastRenderedPageBreak/>
              <w:t>For external use only</w:t>
            </w:r>
          </w:p>
        </w:tc>
        <w:tc>
          <w:tcPr>
            <w:tcW w:w="1011" w:type="dxa"/>
          </w:tcPr>
          <w:p w14:paraId="14A6D622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1" w:type="dxa"/>
          </w:tcPr>
          <w:p w14:paraId="5F719D88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8" w:type="dxa"/>
          </w:tcPr>
          <w:p w14:paraId="24B559AD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1" w:type="dxa"/>
          </w:tcPr>
          <w:p w14:paraId="5C3E1192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31" w:type="dxa"/>
          </w:tcPr>
          <w:p w14:paraId="5434F211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1" w:type="dxa"/>
          </w:tcPr>
          <w:p w14:paraId="0E3762D3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470" w:type="dxa"/>
          </w:tcPr>
          <w:p w14:paraId="7DD6FAA9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66.7</w:t>
            </w:r>
          </w:p>
        </w:tc>
      </w:tr>
      <w:tr w:rsidR="005F72B2" w:rsidRPr="00D01E0C" w14:paraId="6FCD2DFB" w14:textId="77777777" w:rsidTr="009F6780">
        <w:trPr>
          <w:jc w:val="center"/>
        </w:trPr>
        <w:tc>
          <w:tcPr>
            <w:tcW w:w="1921" w:type="dxa"/>
            <w:vMerge/>
          </w:tcPr>
          <w:p w14:paraId="32E38E93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8" w:type="dxa"/>
            <w:vAlign w:val="center"/>
          </w:tcPr>
          <w:p w14:paraId="5EE16794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Keep out of reach of children</w:t>
            </w:r>
          </w:p>
        </w:tc>
        <w:tc>
          <w:tcPr>
            <w:tcW w:w="1011" w:type="dxa"/>
          </w:tcPr>
          <w:p w14:paraId="084F923A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1" w:type="dxa"/>
          </w:tcPr>
          <w:p w14:paraId="6FA97F67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8" w:type="dxa"/>
          </w:tcPr>
          <w:p w14:paraId="5489856F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1" w:type="dxa"/>
          </w:tcPr>
          <w:p w14:paraId="3AD0C645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31" w:type="dxa"/>
          </w:tcPr>
          <w:p w14:paraId="765321D3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1" w:type="dxa"/>
          </w:tcPr>
          <w:p w14:paraId="6E4596E8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470" w:type="dxa"/>
          </w:tcPr>
          <w:p w14:paraId="7EBB3AD6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50.0</w:t>
            </w:r>
          </w:p>
        </w:tc>
      </w:tr>
      <w:tr w:rsidR="005F72B2" w:rsidRPr="00D01E0C" w14:paraId="004AF738" w14:textId="77777777" w:rsidTr="009F6780">
        <w:trPr>
          <w:jc w:val="center"/>
        </w:trPr>
        <w:tc>
          <w:tcPr>
            <w:tcW w:w="1921" w:type="dxa"/>
            <w:vMerge/>
          </w:tcPr>
          <w:p w14:paraId="2D69FB55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8" w:type="dxa"/>
            <w:vAlign w:val="center"/>
          </w:tcPr>
          <w:p w14:paraId="55DBBD2D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Flammable: Keep away from flame and heat</w:t>
            </w:r>
          </w:p>
        </w:tc>
        <w:tc>
          <w:tcPr>
            <w:tcW w:w="1011" w:type="dxa"/>
          </w:tcPr>
          <w:p w14:paraId="69F54442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1" w:type="dxa"/>
          </w:tcPr>
          <w:p w14:paraId="01487AD0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8" w:type="dxa"/>
          </w:tcPr>
          <w:p w14:paraId="549C2114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1" w:type="dxa"/>
          </w:tcPr>
          <w:p w14:paraId="04ADD9DB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31" w:type="dxa"/>
          </w:tcPr>
          <w:p w14:paraId="1C8B607B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1" w:type="dxa"/>
          </w:tcPr>
          <w:p w14:paraId="2A0111D2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470" w:type="dxa"/>
          </w:tcPr>
          <w:p w14:paraId="0615758B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66.7</w:t>
            </w:r>
          </w:p>
        </w:tc>
      </w:tr>
      <w:tr w:rsidR="005F72B2" w:rsidRPr="00D01E0C" w14:paraId="4C79A1E2" w14:textId="77777777" w:rsidTr="009F6780">
        <w:trPr>
          <w:jc w:val="center"/>
        </w:trPr>
        <w:tc>
          <w:tcPr>
            <w:tcW w:w="1921" w:type="dxa"/>
            <w:vMerge/>
          </w:tcPr>
          <w:p w14:paraId="56FAC8C7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8" w:type="dxa"/>
            <w:vAlign w:val="center"/>
          </w:tcPr>
          <w:p w14:paraId="6DF5654A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Avoid contact with eyes, ears,  mouth and rinse with water</w:t>
            </w:r>
          </w:p>
        </w:tc>
        <w:tc>
          <w:tcPr>
            <w:tcW w:w="1011" w:type="dxa"/>
          </w:tcPr>
          <w:p w14:paraId="7A3BBECA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1" w:type="dxa"/>
          </w:tcPr>
          <w:p w14:paraId="611355C6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8" w:type="dxa"/>
          </w:tcPr>
          <w:p w14:paraId="3DCE79A7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1" w:type="dxa"/>
          </w:tcPr>
          <w:p w14:paraId="351DC4A6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1" w:type="dxa"/>
          </w:tcPr>
          <w:p w14:paraId="520DEAFF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1" w:type="dxa"/>
          </w:tcPr>
          <w:p w14:paraId="7AFD188B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70" w:type="dxa"/>
          </w:tcPr>
          <w:p w14:paraId="5AA37984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33.3</w:t>
            </w:r>
          </w:p>
        </w:tc>
      </w:tr>
      <w:tr w:rsidR="005F72B2" w:rsidRPr="00D01E0C" w14:paraId="3EEBF701" w14:textId="77777777" w:rsidTr="009F6780">
        <w:trPr>
          <w:jc w:val="center"/>
        </w:trPr>
        <w:tc>
          <w:tcPr>
            <w:tcW w:w="1921" w:type="dxa"/>
            <w:vMerge/>
          </w:tcPr>
          <w:p w14:paraId="71442846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8" w:type="dxa"/>
            <w:vAlign w:val="center"/>
          </w:tcPr>
          <w:p w14:paraId="5ECA0914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If swallowed, get medical help right away</w:t>
            </w:r>
          </w:p>
        </w:tc>
        <w:tc>
          <w:tcPr>
            <w:tcW w:w="1011" w:type="dxa"/>
          </w:tcPr>
          <w:p w14:paraId="07CB23A7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1" w:type="dxa"/>
          </w:tcPr>
          <w:p w14:paraId="172379EA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8" w:type="dxa"/>
          </w:tcPr>
          <w:p w14:paraId="4708BAFB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1" w:type="dxa"/>
          </w:tcPr>
          <w:p w14:paraId="34FA1922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1" w:type="dxa"/>
          </w:tcPr>
          <w:p w14:paraId="79A3010B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1" w:type="dxa"/>
          </w:tcPr>
          <w:p w14:paraId="7D6BFF13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70" w:type="dxa"/>
          </w:tcPr>
          <w:p w14:paraId="33257450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33.3</w:t>
            </w:r>
          </w:p>
        </w:tc>
      </w:tr>
      <w:tr w:rsidR="005F72B2" w:rsidRPr="00D01E0C" w14:paraId="07A67B15" w14:textId="77777777" w:rsidTr="009F6780">
        <w:trPr>
          <w:jc w:val="center"/>
        </w:trPr>
        <w:tc>
          <w:tcPr>
            <w:tcW w:w="1921" w:type="dxa"/>
            <w:vMerge/>
          </w:tcPr>
          <w:p w14:paraId="7D6FC850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8" w:type="dxa"/>
            <w:vAlign w:val="center"/>
          </w:tcPr>
          <w:p w14:paraId="446494EE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Do not use on open skin/wounds</w:t>
            </w:r>
          </w:p>
        </w:tc>
        <w:tc>
          <w:tcPr>
            <w:tcW w:w="1011" w:type="dxa"/>
          </w:tcPr>
          <w:p w14:paraId="61B24FA4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1" w:type="dxa"/>
          </w:tcPr>
          <w:p w14:paraId="10A636F9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8" w:type="dxa"/>
          </w:tcPr>
          <w:p w14:paraId="5397B39D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1" w:type="dxa"/>
          </w:tcPr>
          <w:p w14:paraId="7DD280F9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1" w:type="dxa"/>
          </w:tcPr>
          <w:p w14:paraId="0FAAC2BA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1" w:type="dxa"/>
          </w:tcPr>
          <w:p w14:paraId="24FD0D33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70" w:type="dxa"/>
          </w:tcPr>
          <w:p w14:paraId="1AF016C6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0.0</w:t>
            </w:r>
          </w:p>
        </w:tc>
      </w:tr>
      <w:tr w:rsidR="005F72B2" w:rsidRPr="00D01E0C" w14:paraId="628E4043" w14:textId="77777777" w:rsidTr="009F6780">
        <w:trPr>
          <w:jc w:val="center"/>
        </w:trPr>
        <w:tc>
          <w:tcPr>
            <w:tcW w:w="1921" w:type="dxa"/>
            <w:vMerge/>
          </w:tcPr>
          <w:p w14:paraId="18CC7D3E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8" w:type="dxa"/>
            <w:vAlign w:val="center"/>
          </w:tcPr>
          <w:p w14:paraId="77ED783B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Do not use in children less than 2 months</w:t>
            </w:r>
          </w:p>
        </w:tc>
        <w:tc>
          <w:tcPr>
            <w:tcW w:w="1011" w:type="dxa"/>
          </w:tcPr>
          <w:p w14:paraId="6C2A5EED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1" w:type="dxa"/>
          </w:tcPr>
          <w:p w14:paraId="30888EBA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8" w:type="dxa"/>
          </w:tcPr>
          <w:p w14:paraId="01D84D51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1" w:type="dxa"/>
          </w:tcPr>
          <w:p w14:paraId="621AC470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1" w:type="dxa"/>
          </w:tcPr>
          <w:p w14:paraId="37EED661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1" w:type="dxa"/>
          </w:tcPr>
          <w:p w14:paraId="60A321FA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70" w:type="dxa"/>
          </w:tcPr>
          <w:p w14:paraId="6D5B4C62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0.0</w:t>
            </w:r>
          </w:p>
        </w:tc>
      </w:tr>
      <w:tr w:rsidR="005F72B2" w:rsidRPr="00D01E0C" w14:paraId="2E3D2DDC" w14:textId="77777777" w:rsidTr="009F6780">
        <w:trPr>
          <w:jc w:val="center"/>
        </w:trPr>
        <w:tc>
          <w:tcPr>
            <w:tcW w:w="1921" w:type="dxa"/>
            <w:vMerge/>
          </w:tcPr>
          <w:p w14:paraId="06444381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8" w:type="dxa"/>
            <w:vAlign w:val="center"/>
          </w:tcPr>
          <w:p w14:paraId="03DE5454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Supervise children under 6 years</w:t>
            </w:r>
          </w:p>
        </w:tc>
        <w:tc>
          <w:tcPr>
            <w:tcW w:w="1011" w:type="dxa"/>
          </w:tcPr>
          <w:p w14:paraId="0355D14B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1" w:type="dxa"/>
          </w:tcPr>
          <w:p w14:paraId="0E4AD542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8" w:type="dxa"/>
          </w:tcPr>
          <w:p w14:paraId="67E4027E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1" w:type="dxa"/>
          </w:tcPr>
          <w:p w14:paraId="31407A7C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1" w:type="dxa"/>
          </w:tcPr>
          <w:p w14:paraId="11A7B14E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1" w:type="dxa"/>
          </w:tcPr>
          <w:p w14:paraId="6949B109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70" w:type="dxa"/>
          </w:tcPr>
          <w:p w14:paraId="4B198CD9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0.0</w:t>
            </w:r>
          </w:p>
        </w:tc>
      </w:tr>
      <w:tr w:rsidR="005F72B2" w:rsidRPr="00D01E0C" w14:paraId="61024CC3" w14:textId="77777777" w:rsidTr="009F6780">
        <w:trPr>
          <w:jc w:val="center"/>
        </w:trPr>
        <w:tc>
          <w:tcPr>
            <w:tcW w:w="1921" w:type="dxa"/>
            <w:vMerge/>
          </w:tcPr>
          <w:p w14:paraId="7C152045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1" w:type="dxa"/>
            <w:gridSpan w:val="7"/>
          </w:tcPr>
          <w:p w14:paraId="5183DE9E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eastAsia="Times New Roman" w:hAnsi="Times New Roman" w:cs="Times New Roman"/>
                <w:b/>
                <w:color w:val="000000"/>
              </w:rPr>
              <w:t>Overall average compliance level</w:t>
            </w:r>
          </w:p>
        </w:tc>
        <w:tc>
          <w:tcPr>
            <w:tcW w:w="1470" w:type="dxa"/>
          </w:tcPr>
          <w:p w14:paraId="4B002E70" w14:textId="77777777" w:rsidR="005F72B2" w:rsidRPr="00D01E0C" w:rsidRDefault="005F72B2" w:rsidP="009F6780">
            <w:pPr>
              <w:rPr>
                <w:rFonts w:ascii="Times New Roman" w:hAnsi="Times New Roman" w:cs="Times New Roman"/>
                <w:b/>
              </w:rPr>
            </w:pPr>
            <w:r w:rsidRPr="00D01E0C">
              <w:rPr>
                <w:rFonts w:ascii="Times New Roman" w:hAnsi="Times New Roman" w:cs="Times New Roman"/>
                <w:b/>
              </w:rPr>
              <w:t>31.3</w:t>
            </w:r>
          </w:p>
        </w:tc>
      </w:tr>
      <w:tr w:rsidR="005F72B2" w:rsidRPr="00D01E0C" w14:paraId="674C293E" w14:textId="77777777" w:rsidTr="009F6780">
        <w:trPr>
          <w:jc w:val="center"/>
        </w:trPr>
        <w:tc>
          <w:tcPr>
            <w:tcW w:w="1921" w:type="dxa"/>
            <w:vMerge w:val="restart"/>
          </w:tcPr>
          <w:p w14:paraId="3047B905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Storage conditions</w:t>
            </w:r>
          </w:p>
        </w:tc>
        <w:tc>
          <w:tcPr>
            <w:tcW w:w="4258" w:type="dxa"/>
          </w:tcPr>
          <w:p w14:paraId="4A91C909" w14:textId="77777777" w:rsidR="005F72B2" w:rsidRPr="00D01E0C" w:rsidRDefault="005F72B2" w:rsidP="009F67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Store between 15-30°C</w:t>
            </w:r>
          </w:p>
        </w:tc>
        <w:tc>
          <w:tcPr>
            <w:tcW w:w="1011" w:type="dxa"/>
          </w:tcPr>
          <w:p w14:paraId="55DA3E67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1" w:type="dxa"/>
          </w:tcPr>
          <w:p w14:paraId="3098D0FB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8" w:type="dxa"/>
          </w:tcPr>
          <w:p w14:paraId="719605AC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1" w:type="dxa"/>
          </w:tcPr>
          <w:p w14:paraId="2364852E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1" w:type="dxa"/>
          </w:tcPr>
          <w:p w14:paraId="62560C8D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1" w:type="dxa"/>
          </w:tcPr>
          <w:p w14:paraId="1A2C6B12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70" w:type="dxa"/>
          </w:tcPr>
          <w:p w14:paraId="35144FF5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16.7</w:t>
            </w:r>
          </w:p>
        </w:tc>
      </w:tr>
      <w:tr w:rsidR="005F72B2" w:rsidRPr="00D01E0C" w14:paraId="77C27CFC" w14:textId="77777777" w:rsidTr="009F6780">
        <w:trPr>
          <w:jc w:val="center"/>
        </w:trPr>
        <w:tc>
          <w:tcPr>
            <w:tcW w:w="1921" w:type="dxa"/>
            <w:vMerge/>
          </w:tcPr>
          <w:p w14:paraId="6FD7150C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8" w:type="dxa"/>
          </w:tcPr>
          <w:p w14:paraId="294F7249" w14:textId="77777777" w:rsidR="005F72B2" w:rsidRPr="00D01E0C" w:rsidRDefault="005F72B2" w:rsidP="009F67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Avoid freezing/  excessive heat above 40°C</w:t>
            </w:r>
          </w:p>
        </w:tc>
        <w:tc>
          <w:tcPr>
            <w:tcW w:w="1011" w:type="dxa"/>
          </w:tcPr>
          <w:p w14:paraId="67E016FC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1" w:type="dxa"/>
          </w:tcPr>
          <w:p w14:paraId="1ADEB1CB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8" w:type="dxa"/>
          </w:tcPr>
          <w:p w14:paraId="6C576FF7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1" w:type="dxa"/>
          </w:tcPr>
          <w:p w14:paraId="716F51E9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1" w:type="dxa"/>
          </w:tcPr>
          <w:p w14:paraId="56A64929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1" w:type="dxa"/>
          </w:tcPr>
          <w:p w14:paraId="44518AED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70" w:type="dxa"/>
          </w:tcPr>
          <w:p w14:paraId="074B888F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16.7</w:t>
            </w:r>
          </w:p>
        </w:tc>
      </w:tr>
      <w:tr w:rsidR="005F72B2" w:rsidRPr="00D01E0C" w14:paraId="0DFCECD2" w14:textId="77777777" w:rsidTr="009F6780">
        <w:trPr>
          <w:jc w:val="center"/>
        </w:trPr>
        <w:tc>
          <w:tcPr>
            <w:tcW w:w="1921" w:type="dxa"/>
            <w:vMerge/>
          </w:tcPr>
          <w:p w14:paraId="7B41C1BC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8" w:type="dxa"/>
          </w:tcPr>
          <w:p w14:paraId="24B2429C" w14:textId="77777777" w:rsidR="005F72B2" w:rsidRPr="00D01E0C" w:rsidRDefault="005F72B2" w:rsidP="009F67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Protect from light</w:t>
            </w:r>
          </w:p>
        </w:tc>
        <w:tc>
          <w:tcPr>
            <w:tcW w:w="1011" w:type="dxa"/>
          </w:tcPr>
          <w:p w14:paraId="65B21125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1" w:type="dxa"/>
          </w:tcPr>
          <w:p w14:paraId="7B48944D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8" w:type="dxa"/>
          </w:tcPr>
          <w:p w14:paraId="2A6E4257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1" w:type="dxa"/>
          </w:tcPr>
          <w:p w14:paraId="62F3BA87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1" w:type="dxa"/>
          </w:tcPr>
          <w:p w14:paraId="3B47AC5A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1" w:type="dxa"/>
          </w:tcPr>
          <w:p w14:paraId="47ABD455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70" w:type="dxa"/>
          </w:tcPr>
          <w:p w14:paraId="25FDA057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0.0</w:t>
            </w:r>
          </w:p>
        </w:tc>
      </w:tr>
      <w:tr w:rsidR="005F72B2" w:rsidRPr="00D01E0C" w14:paraId="5DC8EB54" w14:textId="77777777" w:rsidTr="009F6780">
        <w:trPr>
          <w:jc w:val="center"/>
        </w:trPr>
        <w:tc>
          <w:tcPr>
            <w:tcW w:w="1921" w:type="dxa"/>
            <w:vMerge/>
          </w:tcPr>
          <w:p w14:paraId="3B15E525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1" w:type="dxa"/>
            <w:gridSpan w:val="7"/>
          </w:tcPr>
          <w:p w14:paraId="52048067" w14:textId="77777777" w:rsidR="005F72B2" w:rsidRPr="00D01E0C" w:rsidRDefault="005F72B2" w:rsidP="009F6780">
            <w:pPr>
              <w:jc w:val="right"/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eastAsia="Times New Roman" w:hAnsi="Times New Roman" w:cs="Times New Roman"/>
                <w:b/>
                <w:color w:val="000000"/>
              </w:rPr>
              <w:t>Average compliance</w:t>
            </w:r>
          </w:p>
        </w:tc>
        <w:tc>
          <w:tcPr>
            <w:tcW w:w="1470" w:type="dxa"/>
          </w:tcPr>
          <w:p w14:paraId="11BEBF98" w14:textId="77777777" w:rsidR="005F72B2" w:rsidRPr="00D01E0C" w:rsidRDefault="005F72B2" w:rsidP="009F6780">
            <w:pPr>
              <w:rPr>
                <w:rFonts w:ascii="Times New Roman" w:hAnsi="Times New Roman" w:cs="Times New Roman"/>
                <w:b/>
              </w:rPr>
            </w:pPr>
            <w:r w:rsidRPr="00D01E0C">
              <w:rPr>
                <w:rFonts w:ascii="Times New Roman" w:hAnsi="Times New Roman" w:cs="Times New Roman"/>
                <w:b/>
              </w:rPr>
              <w:t>11.1</w:t>
            </w:r>
          </w:p>
        </w:tc>
      </w:tr>
      <w:tr w:rsidR="005F72B2" w:rsidRPr="00D01E0C" w14:paraId="7DE5B95E" w14:textId="77777777" w:rsidTr="009F6780">
        <w:trPr>
          <w:jc w:val="center"/>
        </w:trPr>
        <w:tc>
          <w:tcPr>
            <w:tcW w:w="1921" w:type="dxa"/>
            <w:vMerge w:val="restart"/>
          </w:tcPr>
          <w:p w14:paraId="7FF8EFCC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Manufacturer information</w:t>
            </w:r>
          </w:p>
        </w:tc>
        <w:tc>
          <w:tcPr>
            <w:tcW w:w="4258" w:type="dxa"/>
          </w:tcPr>
          <w:p w14:paraId="0C144FBC" w14:textId="77777777" w:rsidR="005F72B2" w:rsidRPr="00D01E0C" w:rsidRDefault="005F72B2" w:rsidP="009F67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Name of the manufacturer</w:t>
            </w:r>
          </w:p>
        </w:tc>
        <w:tc>
          <w:tcPr>
            <w:tcW w:w="1011" w:type="dxa"/>
          </w:tcPr>
          <w:p w14:paraId="0243A50F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1" w:type="dxa"/>
          </w:tcPr>
          <w:p w14:paraId="781FE80B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8" w:type="dxa"/>
          </w:tcPr>
          <w:p w14:paraId="7B15E5A8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1" w:type="dxa"/>
          </w:tcPr>
          <w:p w14:paraId="121851F3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31" w:type="dxa"/>
          </w:tcPr>
          <w:p w14:paraId="4A0C8AC1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1" w:type="dxa"/>
          </w:tcPr>
          <w:p w14:paraId="5E33DFC9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470" w:type="dxa"/>
          </w:tcPr>
          <w:p w14:paraId="071CFB6A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100.0</w:t>
            </w:r>
          </w:p>
        </w:tc>
      </w:tr>
      <w:tr w:rsidR="005F72B2" w:rsidRPr="00D01E0C" w14:paraId="1E4CFC07" w14:textId="77777777" w:rsidTr="009F6780">
        <w:trPr>
          <w:jc w:val="center"/>
        </w:trPr>
        <w:tc>
          <w:tcPr>
            <w:tcW w:w="1921" w:type="dxa"/>
            <w:vMerge/>
          </w:tcPr>
          <w:p w14:paraId="71053D43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8" w:type="dxa"/>
          </w:tcPr>
          <w:p w14:paraId="710C25C1" w14:textId="77777777" w:rsidR="005F72B2" w:rsidRPr="00D01E0C" w:rsidRDefault="005F72B2" w:rsidP="009F67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Contact address</w:t>
            </w:r>
          </w:p>
        </w:tc>
        <w:tc>
          <w:tcPr>
            <w:tcW w:w="1011" w:type="dxa"/>
          </w:tcPr>
          <w:p w14:paraId="7A114509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1" w:type="dxa"/>
          </w:tcPr>
          <w:p w14:paraId="03926814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8" w:type="dxa"/>
          </w:tcPr>
          <w:p w14:paraId="22AF79D8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1" w:type="dxa"/>
          </w:tcPr>
          <w:p w14:paraId="40E21E3F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31" w:type="dxa"/>
          </w:tcPr>
          <w:p w14:paraId="3DAF3B5E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1" w:type="dxa"/>
          </w:tcPr>
          <w:p w14:paraId="06854EE2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470" w:type="dxa"/>
          </w:tcPr>
          <w:p w14:paraId="432FDD63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100.0</w:t>
            </w:r>
          </w:p>
        </w:tc>
      </w:tr>
      <w:tr w:rsidR="005F72B2" w:rsidRPr="00D01E0C" w14:paraId="6C50D4AA" w14:textId="77777777" w:rsidTr="009F6780">
        <w:trPr>
          <w:jc w:val="center"/>
        </w:trPr>
        <w:tc>
          <w:tcPr>
            <w:tcW w:w="1921" w:type="dxa"/>
            <w:vMerge/>
          </w:tcPr>
          <w:p w14:paraId="0A6D62F3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8" w:type="dxa"/>
          </w:tcPr>
          <w:p w14:paraId="2179C5EB" w14:textId="77777777" w:rsidR="005F72B2" w:rsidRPr="00D01E0C" w:rsidRDefault="005F72B2" w:rsidP="009F67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Country of origin</w:t>
            </w:r>
          </w:p>
        </w:tc>
        <w:tc>
          <w:tcPr>
            <w:tcW w:w="1011" w:type="dxa"/>
          </w:tcPr>
          <w:p w14:paraId="57AA8057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1" w:type="dxa"/>
          </w:tcPr>
          <w:p w14:paraId="430A7DBF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8" w:type="dxa"/>
          </w:tcPr>
          <w:p w14:paraId="0486D0B2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1" w:type="dxa"/>
          </w:tcPr>
          <w:p w14:paraId="4300FB01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31" w:type="dxa"/>
          </w:tcPr>
          <w:p w14:paraId="17AA3400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11" w:type="dxa"/>
          </w:tcPr>
          <w:p w14:paraId="7799A748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470" w:type="dxa"/>
          </w:tcPr>
          <w:p w14:paraId="5CB379B4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100.0</w:t>
            </w:r>
          </w:p>
        </w:tc>
      </w:tr>
      <w:tr w:rsidR="005F72B2" w:rsidRPr="00D01E0C" w14:paraId="6B623E3B" w14:textId="77777777" w:rsidTr="009F6780">
        <w:trPr>
          <w:jc w:val="center"/>
        </w:trPr>
        <w:tc>
          <w:tcPr>
            <w:tcW w:w="1921" w:type="dxa"/>
            <w:vMerge/>
          </w:tcPr>
          <w:p w14:paraId="73FB7BA2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8" w:type="dxa"/>
          </w:tcPr>
          <w:p w14:paraId="11C2FC0D" w14:textId="77777777" w:rsidR="005F72B2" w:rsidRPr="00D01E0C" w:rsidRDefault="005F72B2" w:rsidP="009F67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Ethiopian standards mark</w:t>
            </w:r>
          </w:p>
        </w:tc>
        <w:tc>
          <w:tcPr>
            <w:tcW w:w="1011" w:type="dxa"/>
          </w:tcPr>
          <w:p w14:paraId="004C3E7E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1" w:type="dxa"/>
          </w:tcPr>
          <w:p w14:paraId="08060AFE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8" w:type="dxa"/>
          </w:tcPr>
          <w:p w14:paraId="6AE073FC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1" w:type="dxa"/>
          </w:tcPr>
          <w:p w14:paraId="3FCE7E3A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1" w:type="dxa"/>
          </w:tcPr>
          <w:p w14:paraId="6FCD5328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1" w:type="dxa"/>
          </w:tcPr>
          <w:p w14:paraId="32FC0870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70" w:type="dxa"/>
          </w:tcPr>
          <w:p w14:paraId="09DC818A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0.0</w:t>
            </w:r>
          </w:p>
        </w:tc>
      </w:tr>
      <w:tr w:rsidR="005F72B2" w:rsidRPr="00D01E0C" w14:paraId="615C651A" w14:textId="77777777" w:rsidTr="009F6780">
        <w:trPr>
          <w:jc w:val="center"/>
        </w:trPr>
        <w:tc>
          <w:tcPr>
            <w:tcW w:w="1921" w:type="dxa"/>
            <w:vMerge/>
          </w:tcPr>
          <w:p w14:paraId="32FA58FE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1" w:type="dxa"/>
            <w:gridSpan w:val="7"/>
          </w:tcPr>
          <w:p w14:paraId="4934CFFB" w14:textId="77777777" w:rsidR="005F72B2" w:rsidRPr="00D01E0C" w:rsidRDefault="005F72B2" w:rsidP="009F6780">
            <w:pPr>
              <w:jc w:val="right"/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eastAsia="Times New Roman" w:hAnsi="Times New Roman" w:cs="Times New Roman"/>
                <w:b/>
                <w:color w:val="000000"/>
              </w:rPr>
              <w:t>Overall average compliance</w:t>
            </w:r>
          </w:p>
        </w:tc>
        <w:tc>
          <w:tcPr>
            <w:tcW w:w="1470" w:type="dxa"/>
          </w:tcPr>
          <w:p w14:paraId="0A1BA382" w14:textId="77777777" w:rsidR="005F72B2" w:rsidRPr="00D01E0C" w:rsidRDefault="005F72B2" w:rsidP="009F6780">
            <w:pPr>
              <w:rPr>
                <w:rFonts w:ascii="Times New Roman" w:hAnsi="Times New Roman" w:cs="Times New Roman"/>
                <w:b/>
              </w:rPr>
            </w:pPr>
            <w:r w:rsidRPr="00D01E0C">
              <w:rPr>
                <w:rFonts w:ascii="Times New Roman" w:hAnsi="Times New Roman" w:cs="Times New Roman"/>
                <w:b/>
              </w:rPr>
              <w:t>75.0</w:t>
            </w:r>
          </w:p>
        </w:tc>
      </w:tr>
    </w:tbl>
    <w:p w14:paraId="309F7D19" w14:textId="77777777" w:rsidR="005F72B2" w:rsidRPr="00D01E0C" w:rsidRDefault="005F72B2" w:rsidP="005F72B2">
      <w:pPr>
        <w:rPr>
          <w:rFonts w:ascii="Times New Roman" w:hAnsi="Times New Roman" w:cs="Times New Roman"/>
          <w:b/>
        </w:rPr>
      </w:pPr>
      <w:r w:rsidRPr="00D01E0C">
        <w:rPr>
          <w:rFonts w:ascii="Times New Roman" w:hAnsi="Times New Roman" w:cs="Times New Roman"/>
          <w:b/>
        </w:rPr>
        <w:t>Category 3</w:t>
      </w:r>
    </w:p>
    <w:tbl>
      <w:tblPr>
        <w:tblStyle w:val="TableGrid"/>
        <w:tblW w:w="14591" w:type="dxa"/>
        <w:jc w:val="center"/>
        <w:tblLook w:val="04A0" w:firstRow="1" w:lastRow="0" w:firstColumn="1" w:lastColumn="0" w:noHBand="0" w:noVBand="1"/>
      </w:tblPr>
      <w:tblGrid>
        <w:gridCol w:w="1768"/>
        <w:gridCol w:w="4178"/>
        <w:gridCol w:w="1016"/>
        <w:gridCol w:w="1004"/>
        <w:gridCol w:w="1004"/>
        <w:gridCol w:w="1004"/>
        <w:gridCol w:w="1004"/>
        <w:gridCol w:w="1004"/>
        <w:gridCol w:w="1004"/>
        <w:gridCol w:w="1605"/>
      </w:tblGrid>
      <w:tr w:rsidR="005F72B2" w:rsidRPr="00D01E0C" w14:paraId="6BBC3564" w14:textId="77777777" w:rsidTr="009F6780">
        <w:trPr>
          <w:jc w:val="center"/>
        </w:trPr>
        <w:tc>
          <w:tcPr>
            <w:tcW w:w="1768" w:type="dxa"/>
            <w:vMerge w:val="restart"/>
          </w:tcPr>
          <w:p w14:paraId="718EFC13" w14:textId="77777777" w:rsidR="005F72B2" w:rsidRPr="00D01E0C" w:rsidRDefault="005F72B2" w:rsidP="009F678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D01E0C">
              <w:rPr>
                <w:rFonts w:ascii="Times New Roman" w:hAnsi="Times New Roman" w:cs="Times New Roman"/>
                <w:b/>
              </w:rPr>
              <w:t xml:space="preserve">Requirement category </w:t>
            </w:r>
          </w:p>
        </w:tc>
        <w:tc>
          <w:tcPr>
            <w:tcW w:w="4178" w:type="dxa"/>
            <w:vMerge w:val="restart"/>
          </w:tcPr>
          <w:p w14:paraId="1569567F" w14:textId="77777777" w:rsidR="005F72B2" w:rsidRPr="00D01E0C" w:rsidRDefault="005F72B2" w:rsidP="009F678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D01E0C">
              <w:rPr>
                <w:rFonts w:ascii="Times New Roman" w:hAnsi="Times New Roman" w:cs="Times New Roman"/>
                <w:b/>
              </w:rPr>
              <w:t>Detailed parameter</w:t>
            </w:r>
          </w:p>
        </w:tc>
        <w:tc>
          <w:tcPr>
            <w:tcW w:w="8645" w:type="dxa"/>
            <w:gridSpan w:val="8"/>
          </w:tcPr>
          <w:p w14:paraId="052807B4" w14:textId="77777777" w:rsidR="005F72B2" w:rsidRPr="00D01E0C" w:rsidRDefault="005F72B2" w:rsidP="009F678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D01E0C">
              <w:rPr>
                <w:rFonts w:ascii="Times New Roman" w:hAnsi="Times New Roman" w:cs="Times New Roman"/>
                <w:b/>
              </w:rPr>
              <w:t>Companies</w:t>
            </w:r>
          </w:p>
        </w:tc>
      </w:tr>
      <w:tr w:rsidR="005F72B2" w:rsidRPr="00D01E0C" w14:paraId="3DFE9184" w14:textId="77777777" w:rsidTr="009F6780">
        <w:trPr>
          <w:jc w:val="center"/>
        </w:trPr>
        <w:tc>
          <w:tcPr>
            <w:tcW w:w="1768" w:type="dxa"/>
            <w:vMerge/>
          </w:tcPr>
          <w:p w14:paraId="2E593597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8" w:type="dxa"/>
            <w:vMerge/>
          </w:tcPr>
          <w:p w14:paraId="2F69A9DD" w14:textId="77777777" w:rsidR="005F72B2" w:rsidRPr="00D01E0C" w:rsidRDefault="005F72B2" w:rsidP="009F678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6" w:type="dxa"/>
          </w:tcPr>
          <w:p w14:paraId="03A64C1F" w14:textId="77777777" w:rsidR="005F72B2" w:rsidRPr="00D01E0C" w:rsidRDefault="005F72B2" w:rsidP="009F67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SPC301</w:t>
            </w:r>
          </w:p>
        </w:tc>
        <w:tc>
          <w:tcPr>
            <w:tcW w:w="1004" w:type="dxa"/>
          </w:tcPr>
          <w:p w14:paraId="1DC2E3A8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SPC302</w:t>
            </w:r>
          </w:p>
        </w:tc>
        <w:tc>
          <w:tcPr>
            <w:tcW w:w="1004" w:type="dxa"/>
          </w:tcPr>
          <w:p w14:paraId="58A465D1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SPC303</w:t>
            </w:r>
          </w:p>
        </w:tc>
        <w:tc>
          <w:tcPr>
            <w:tcW w:w="1004" w:type="dxa"/>
          </w:tcPr>
          <w:p w14:paraId="35E2EF33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SPC304</w:t>
            </w:r>
          </w:p>
        </w:tc>
        <w:tc>
          <w:tcPr>
            <w:tcW w:w="1004" w:type="dxa"/>
          </w:tcPr>
          <w:p w14:paraId="5DFF3D0F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SPC305</w:t>
            </w:r>
          </w:p>
        </w:tc>
        <w:tc>
          <w:tcPr>
            <w:tcW w:w="1004" w:type="dxa"/>
          </w:tcPr>
          <w:p w14:paraId="23D657DF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SPC306</w:t>
            </w:r>
          </w:p>
        </w:tc>
        <w:tc>
          <w:tcPr>
            <w:tcW w:w="1004" w:type="dxa"/>
          </w:tcPr>
          <w:p w14:paraId="70F5BD4E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SPC307</w:t>
            </w:r>
          </w:p>
        </w:tc>
        <w:tc>
          <w:tcPr>
            <w:tcW w:w="1605" w:type="dxa"/>
          </w:tcPr>
          <w:p w14:paraId="1E6C5B7D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 xml:space="preserve">Avr. %Compliance  </w:t>
            </w:r>
          </w:p>
        </w:tc>
      </w:tr>
      <w:tr w:rsidR="005F72B2" w:rsidRPr="00D01E0C" w14:paraId="7BF63EA6" w14:textId="77777777" w:rsidTr="009F6780">
        <w:trPr>
          <w:jc w:val="center"/>
        </w:trPr>
        <w:tc>
          <w:tcPr>
            <w:tcW w:w="1768" w:type="dxa"/>
            <w:vMerge w:val="restart"/>
          </w:tcPr>
          <w:p w14:paraId="6A215D40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Packaging type and integrity</w:t>
            </w:r>
          </w:p>
        </w:tc>
        <w:tc>
          <w:tcPr>
            <w:tcW w:w="4178" w:type="dxa"/>
            <w:vAlign w:val="center"/>
          </w:tcPr>
          <w:p w14:paraId="1D035A76" w14:textId="77777777" w:rsidR="005F72B2" w:rsidRPr="00D01E0C" w:rsidRDefault="005F72B2" w:rsidP="009F67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Type of container (plastic)</w:t>
            </w:r>
          </w:p>
        </w:tc>
        <w:tc>
          <w:tcPr>
            <w:tcW w:w="1016" w:type="dxa"/>
          </w:tcPr>
          <w:p w14:paraId="24B21E29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603BD4B2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725BADA4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42216BE2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173487F5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55508716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0D5B42F8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605" w:type="dxa"/>
          </w:tcPr>
          <w:p w14:paraId="0124CDC2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100.0</w:t>
            </w:r>
          </w:p>
        </w:tc>
      </w:tr>
      <w:tr w:rsidR="005F72B2" w:rsidRPr="00D01E0C" w14:paraId="7DB9EEC3" w14:textId="77777777" w:rsidTr="009F6780">
        <w:trPr>
          <w:jc w:val="center"/>
        </w:trPr>
        <w:tc>
          <w:tcPr>
            <w:tcW w:w="1768" w:type="dxa"/>
            <w:vMerge/>
          </w:tcPr>
          <w:p w14:paraId="30CE68D5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8" w:type="dxa"/>
            <w:vAlign w:val="center"/>
          </w:tcPr>
          <w:p w14:paraId="7998826D" w14:textId="77777777" w:rsidR="005F72B2" w:rsidRPr="00D01E0C" w:rsidRDefault="005F72B2" w:rsidP="009F67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Tightly sealed (no leakage)</w:t>
            </w:r>
          </w:p>
        </w:tc>
        <w:tc>
          <w:tcPr>
            <w:tcW w:w="1016" w:type="dxa"/>
          </w:tcPr>
          <w:p w14:paraId="6AD081A3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5C0A35BC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0EBC6051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6BC7AFEE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66B5399D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51703B7D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59A70320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605" w:type="dxa"/>
          </w:tcPr>
          <w:p w14:paraId="772FBEDC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100.0</w:t>
            </w:r>
          </w:p>
        </w:tc>
      </w:tr>
      <w:tr w:rsidR="005F72B2" w:rsidRPr="00D01E0C" w14:paraId="606C0E6C" w14:textId="77777777" w:rsidTr="009F6780">
        <w:trPr>
          <w:jc w:val="center"/>
        </w:trPr>
        <w:tc>
          <w:tcPr>
            <w:tcW w:w="1768" w:type="dxa"/>
            <w:vMerge/>
          </w:tcPr>
          <w:p w14:paraId="61099DF5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8" w:type="dxa"/>
            <w:vAlign w:val="center"/>
          </w:tcPr>
          <w:p w14:paraId="48FDA83B" w14:textId="77777777" w:rsidR="005F72B2" w:rsidRPr="00D01E0C" w:rsidRDefault="005F72B2" w:rsidP="009F67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Tamper resistant seal</w:t>
            </w:r>
          </w:p>
        </w:tc>
        <w:tc>
          <w:tcPr>
            <w:tcW w:w="1016" w:type="dxa"/>
          </w:tcPr>
          <w:p w14:paraId="462BAC4F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147E3A7A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499623C0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1FE656E4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62A03002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365EABFF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68F9255C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605" w:type="dxa"/>
          </w:tcPr>
          <w:p w14:paraId="391B1E74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100.0</w:t>
            </w:r>
          </w:p>
        </w:tc>
      </w:tr>
      <w:tr w:rsidR="005F72B2" w:rsidRPr="00D01E0C" w14:paraId="282285D3" w14:textId="77777777" w:rsidTr="009F6780">
        <w:trPr>
          <w:jc w:val="center"/>
        </w:trPr>
        <w:tc>
          <w:tcPr>
            <w:tcW w:w="1768" w:type="dxa"/>
            <w:vMerge/>
          </w:tcPr>
          <w:p w14:paraId="2C722D9C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8" w:type="dxa"/>
            <w:vAlign w:val="center"/>
          </w:tcPr>
          <w:p w14:paraId="334C947C" w14:textId="77777777" w:rsidR="005F72B2" w:rsidRPr="00D01E0C" w:rsidRDefault="005F72B2" w:rsidP="009F67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Protect from light exposure</w:t>
            </w:r>
          </w:p>
        </w:tc>
        <w:tc>
          <w:tcPr>
            <w:tcW w:w="1016" w:type="dxa"/>
          </w:tcPr>
          <w:p w14:paraId="1BE93895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5D2C764E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0DC387CC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213D6172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4AD01F11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2D44A20C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3D097C27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05" w:type="dxa"/>
          </w:tcPr>
          <w:p w14:paraId="2FECBD2F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28.6</w:t>
            </w:r>
          </w:p>
        </w:tc>
      </w:tr>
      <w:tr w:rsidR="005F72B2" w:rsidRPr="00D01E0C" w14:paraId="220874E3" w14:textId="77777777" w:rsidTr="009F6780">
        <w:trPr>
          <w:jc w:val="center"/>
        </w:trPr>
        <w:tc>
          <w:tcPr>
            <w:tcW w:w="1768" w:type="dxa"/>
            <w:vMerge/>
          </w:tcPr>
          <w:p w14:paraId="4F74A9A5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18" w:type="dxa"/>
            <w:gridSpan w:val="8"/>
            <w:vAlign w:val="center"/>
          </w:tcPr>
          <w:p w14:paraId="499D0F69" w14:textId="77777777" w:rsidR="005F72B2" w:rsidRPr="00D01E0C" w:rsidRDefault="005F72B2" w:rsidP="009F6780">
            <w:pPr>
              <w:jc w:val="right"/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eastAsia="Times New Roman" w:hAnsi="Times New Roman" w:cs="Times New Roman"/>
                <w:b/>
                <w:color w:val="000000"/>
              </w:rPr>
              <w:t>Average compliance</w:t>
            </w:r>
          </w:p>
        </w:tc>
        <w:tc>
          <w:tcPr>
            <w:tcW w:w="1605" w:type="dxa"/>
          </w:tcPr>
          <w:p w14:paraId="2964FB46" w14:textId="77777777" w:rsidR="005F72B2" w:rsidRPr="00D01E0C" w:rsidRDefault="005F72B2" w:rsidP="009F6780">
            <w:pPr>
              <w:rPr>
                <w:rFonts w:ascii="Times New Roman" w:hAnsi="Times New Roman" w:cs="Times New Roman"/>
                <w:b/>
              </w:rPr>
            </w:pPr>
            <w:r w:rsidRPr="00D01E0C">
              <w:rPr>
                <w:rFonts w:ascii="Times New Roman" w:hAnsi="Times New Roman" w:cs="Times New Roman"/>
                <w:b/>
              </w:rPr>
              <w:t>82.2</w:t>
            </w:r>
          </w:p>
        </w:tc>
      </w:tr>
      <w:tr w:rsidR="005F72B2" w:rsidRPr="00D01E0C" w14:paraId="23C0A27B" w14:textId="77777777" w:rsidTr="009F6780">
        <w:trPr>
          <w:jc w:val="center"/>
        </w:trPr>
        <w:tc>
          <w:tcPr>
            <w:tcW w:w="1768" w:type="dxa"/>
            <w:vMerge w:val="restart"/>
          </w:tcPr>
          <w:p w14:paraId="3978F4BE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General product information</w:t>
            </w:r>
          </w:p>
        </w:tc>
        <w:tc>
          <w:tcPr>
            <w:tcW w:w="4178" w:type="dxa"/>
            <w:vAlign w:val="center"/>
          </w:tcPr>
          <w:p w14:paraId="7051F36A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Product name</w:t>
            </w:r>
          </w:p>
        </w:tc>
        <w:tc>
          <w:tcPr>
            <w:tcW w:w="1016" w:type="dxa"/>
          </w:tcPr>
          <w:p w14:paraId="12F413E9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38AC826C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4D144C97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1ECB1127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6F5DC5E7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7B7E2CB8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32868E26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605" w:type="dxa"/>
          </w:tcPr>
          <w:p w14:paraId="6F0812A8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100.0</w:t>
            </w:r>
          </w:p>
        </w:tc>
      </w:tr>
      <w:tr w:rsidR="005F72B2" w:rsidRPr="00D01E0C" w14:paraId="1C1D26E4" w14:textId="77777777" w:rsidTr="009F6780">
        <w:trPr>
          <w:jc w:val="center"/>
        </w:trPr>
        <w:tc>
          <w:tcPr>
            <w:tcW w:w="1768" w:type="dxa"/>
            <w:vMerge/>
          </w:tcPr>
          <w:p w14:paraId="30260E71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8" w:type="dxa"/>
            <w:vAlign w:val="center"/>
          </w:tcPr>
          <w:p w14:paraId="3F04E303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Name and quantity of active ingredients</w:t>
            </w:r>
          </w:p>
        </w:tc>
        <w:tc>
          <w:tcPr>
            <w:tcW w:w="1016" w:type="dxa"/>
          </w:tcPr>
          <w:p w14:paraId="3985BB63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5A72A1E0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7AB8F134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240A4823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397E1E16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365514C0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7909CCA8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605" w:type="dxa"/>
          </w:tcPr>
          <w:p w14:paraId="07FD511B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100.0</w:t>
            </w:r>
          </w:p>
        </w:tc>
      </w:tr>
      <w:tr w:rsidR="005F72B2" w:rsidRPr="00D01E0C" w14:paraId="3A74BBDF" w14:textId="77777777" w:rsidTr="009F6780">
        <w:trPr>
          <w:jc w:val="center"/>
        </w:trPr>
        <w:tc>
          <w:tcPr>
            <w:tcW w:w="1768" w:type="dxa"/>
            <w:vMerge/>
          </w:tcPr>
          <w:p w14:paraId="2569C781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8" w:type="dxa"/>
            <w:vAlign w:val="center"/>
          </w:tcPr>
          <w:p w14:paraId="66176F0F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Name and quantity of inactive ingredients</w:t>
            </w:r>
          </w:p>
        </w:tc>
        <w:tc>
          <w:tcPr>
            <w:tcW w:w="1016" w:type="dxa"/>
          </w:tcPr>
          <w:p w14:paraId="2C0C926E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795A42BA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16BEBF53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2EBEA068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621C73AC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788E68AB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0A526A80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605" w:type="dxa"/>
          </w:tcPr>
          <w:p w14:paraId="16CC6614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100.0</w:t>
            </w:r>
          </w:p>
        </w:tc>
      </w:tr>
      <w:tr w:rsidR="005F72B2" w:rsidRPr="00D01E0C" w14:paraId="45352018" w14:textId="77777777" w:rsidTr="009F6780">
        <w:trPr>
          <w:jc w:val="center"/>
        </w:trPr>
        <w:tc>
          <w:tcPr>
            <w:tcW w:w="1768" w:type="dxa"/>
            <w:vMerge/>
          </w:tcPr>
          <w:p w14:paraId="2B58331A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8" w:type="dxa"/>
            <w:vAlign w:val="center"/>
          </w:tcPr>
          <w:p w14:paraId="71AD4528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Total volume (pack size)</w:t>
            </w:r>
          </w:p>
        </w:tc>
        <w:tc>
          <w:tcPr>
            <w:tcW w:w="1016" w:type="dxa"/>
          </w:tcPr>
          <w:p w14:paraId="1F431222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6B1B6CE7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162DCFDC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768BDACC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6E55C6EF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6BBD9E5B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6470F9AD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605" w:type="dxa"/>
          </w:tcPr>
          <w:p w14:paraId="5D273BFC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100.0</w:t>
            </w:r>
          </w:p>
        </w:tc>
      </w:tr>
      <w:tr w:rsidR="005F72B2" w:rsidRPr="00D01E0C" w14:paraId="15C1111B" w14:textId="77777777" w:rsidTr="009F6780">
        <w:trPr>
          <w:jc w:val="center"/>
        </w:trPr>
        <w:tc>
          <w:tcPr>
            <w:tcW w:w="1768" w:type="dxa"/>
            <w:vMerge/>
          </w:tcPr>
          <w:p w14:paraId="221D01A0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8" w:type="dxa"/>
            <w:vAlign w:val="center"/>
          </w:tcPr>
          <w:p w14:paraId="4DD426D9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Use of the product (indication)</w:t>
            </w:r>
          </w:p>
        </w:tc>
        <w:tc>
          <w:tcPr>
            <w:tcW w:w="1016" w:type="dxa"/>
          </w:tcPr>
          <w:p w14:paraId="5EE336DC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4DBC8291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53E9DD0D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4DD21689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0FB7654E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09B62B85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2CB03A0D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605" w:type="dxa"/>
          </w:tcPr>
          <w:p w14:paraId="7FAFC90E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100.0</w:t>
            </w:r>
          </w:p>
        </w:tc>
      </w:tr>
      <w:tr w:rsidR="005F72B2" w:rsidRPr="00D01E0C" w14:paraId="4F5431F3" w14:textId="77777777" w:rsidTr="009F6780">
        <w:trPr>
          <w:jc w:val="center"/>
        </w:trPr>
        <w:tc>
          <w:tcPr>
            <w:tcW w:w="1768" w:type="dxa"/>
            <w:vMerge/>
          </w:tcPr>
          <w:p w14:paraId="2AB9E564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8" w:type="dxa"/>
            <w:vAlign w:val="center"/>
          </w:tcPr>
          <w:p w14:paraId="38A20A17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Directions for use (instruction)</w:t>
            </w:r>
          </w:p>
        </w:tc>
        <w:tc>
          <w:tcPr>
            <w:tcW w:w="1016" w:type="dxa"/>
          </w:tcPr>
          <w:p w14:paraId="3B69E940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69260E5F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74022F58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12DF4532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1A6E5D51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16FEB136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43E134B7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05" w:type="dxa"/>
          </w:tcPr>
          <w:p w14:paraId="31B030FD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57.1</w:t>
            </w:r>
          </w:p>
        </w:tc>
      </w:tr>
      <w:tr w:rsidR="005F72B2" w:rsidRPr="00D01E0C" w14:paraId="09058116" w14:textId="77777777" w:rsidTr="009F6780">
        <w:trPr>
          <w:jc w:val="center"/>
        </w:trPr>
        <w:tc>
          <w:tcPr>
            <w:tcW w:w="1768" w:type="dxa"/>
            <w:vMerge/>
          </w:tcPr>
          <w:p w14:paraId="6C0D2186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8" w:type="dxa"/>
            <w:vAlign w:val="center"/>
          </w:tcPr>
          <w:p w14:paraId="4ECC013F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Antimicrobial activity (%effectiveness)</w:t>
            </w:r>
          </w:p>
        </w:tc>
        <w:tc>
          <w:tcPr>
            <w:tcW w:w="1016" w:type="dxa"/>
          </w:tcPr>
          <w:p w14:paraId="0358B990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7DD37D76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358101E4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31326291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74FC2D3D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096071D4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53FB7E72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605" w:type="dxa"/>
          </w:tcPr>
          <w:p w14:paraId="722ED099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57.1</w:t>
            </w:r>
          </w:p>
        </w:tc>
      </w:tr>
      <w:tr w:rsidR="005F72B2" w:rsidRPr="00D01E0C" w14:paraId="0A15FF93" w14:textId="77777777" w:rsidTr="009F6780">
        <w:trPr>
          <w:jc w:val="center"/>
        </w:trPr>
        <w:tc>
          <w:tcPr>
            <w:tcW w:w="1768" w:type="dxa"/>
            <w:vMerge/>
          </w:tcPr>
          <w:p w14:paraId="3335D414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8" w:type="dxa"/>
            <w:vAlign w:val="center"/>
          </w:tcPr>
          <w:p w14:paraId="3315C7C0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Batch number</w:t>
            </w:r>
          </w:p>
        </w:tc>
        <w:tc>
          <w:tcPr>
            <w:tcW w:w="1016" w:type="dxa"/>
          </w:tcPr>
          <w:p w14:paraId="659CEB56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4FFD333C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3FA35B57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78F3EA93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407AFEAA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4988A3F0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1A060269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605" w:type="dxa"/>
          </w:tcPr>
          <w:p w14:paraId="73972FE9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100.0</w:t>
            </w:r>
          </w:p>
        </w:tc>
      </w:tr>
      <w:tr w:rsidR="005F72B2" w:rsidRPr="00D01E0C" w14:paraId="571F1F3A" w14:textId="77777777" w:rsidTr="009F6780">
        <w:trPr>
          <w:jc w:val="center"/>
        </w:trPr>
        <w:tc>
          <w:tcPr>
            <w:tcW w:w="1768" w:type="dxa"/>
            <w:vMerge/>
          </w:tcPr>
          <w:p w14:paraId="08FA5CAF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8" w:type="dxa"/>
            <w:vAlign w:val="center"/>
          </w:tcPr>
          <w:p w14:paraId="07C2547C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Manufacturing date</w:t>
            </w:r>
          </w:p>
        </w:tc>
        <w:tc>
          <w:tcPr>
            <w:tcW w:w="1016" w:type="dxa"/>
          </w:tcPr>
          <w:p w14:paraId="452FC149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5416D5C0" w14:textId="77777777" w:rsidR="005F72B2" w:rsidRPr="00D01E0C" w:rsidRDefault="005F72B2" w:rsidP="009F6780">
            <w:r w:rsidRPr="00D01E0C">
              <w:rPr>
                <w:rFonts w:ascii="MS Gothic" w:eastAsia="MS Gothic" w:hAnsi="MS Gothic" w:cs="MS Gothic"/>
              </w:rPr>
              <w:t>-</w:t>
            </w:r>
          </w:p>
        </w:tc>
        <w:tc>
          <w:tcPr>
            <w:tcW w:w="1004" w:type="dxa"/>
          </w:tcPr>
          <w:p w14:paraId="0B13047D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739FEBCD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592600BF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21F7812C" w14:textId="77777777" w:rsidR="005F72B2" w:rsidRPr="00D01E0C" w:rsidRDefault="005F72B2" w:rsidP="009F6780">
            <w:r w:rsidRPr="00D01E0C">
              <w:rPr>
                <w:rFonts w:ascii="MS Gothic" w:eastAsia="MS Gothic" w:hAnsi="MS Gothic" w:cs="MS Gothic"/>
              </w:rPr>
              <w:t>-</w:t>
            </w:r>
          </w:p>
        </w:tc>
        <w:tc>
          <w:tcPr>
            <w:tcW w:w="1004" w:type="dxa"/>
          </w:tcPr>
          <w:p w14:paraId="2F232A09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605" w:type="dxa"/>
          </w:tcPr>
          <w:p w14:paraId="731065D2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71.4</w:t>
            </w:r>
          </w:p>
        </w:tc>
      </w:tr>
      <w:tr w:rsidR="005F72B2" w:rsidRPr="00D01E0C" w14:paraId="1DE83A1C" w14:textId="77777777" w:rsidTr="009F6780">
        <w:trPr>
          <w:jc w:val="center"/>
        </w:trPr>
        <w:tc>
          <w:tcPr>
            <w:tcW w:w="1768" w:type="dxa"/>
            <w:vMerge/>
          </w:tcPr>
          <w:p w14:paraId="5FFDCA50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8" w:type="dxa"/>
            <w:vAlign w:val="center"/>
          </w:tcPr>
          <w:p w14:paraId="26473B87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Expiry date (Beyond use date)</w:t>
            </w:r>
          </w:p>
        </w:tc>
        <w:tc>
          <w:tcPr>
            <w:tcW w:w="1016" w:type="dxa"/>
          </w:tcPr>
          <w:p w14:paraId="15C36311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03BC3F6C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67D9C735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28BC2634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55126C96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3EDC8C36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2DFBC5AA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605" w:type="dxa"/>
          </w:tcPr>
          <w:p w14:paraId="2EDAE0A1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100.0</w:t>
            </w:r>
          </w:p>
        </w:tc>
      </w:tr>
      <w:tr w:rsidR="005F72B2" w:rsidRPr="00D01E0C" w14:paraId="39B6F87B" w14:textId="77777777" w:rsidTr="009F6780">
        <w:trPr>
          <w:jc w:val="center"/>
        </w:trPr>
        <w:tc>
          <w:tcPr>
            <w:tcW w:w="1768" w:type="dxa"/>
            <w:vMerge/>
          </w:tcPr>
          <w:p w14:paraId="710A11CB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18" w:type="dxa"/>
            <w:gridSpan w:val="8"/>
            <w:vAlign w:val="center"/>
          </w:tcPr>
          <w:p w14:paraId="2A599FD8" w14:textId="77777777" w:rsidR="005F72B2" w:rsidRPr="00D01E0C" w:rsidRDefault="005F72B2" w:rsidP="009F6780">
            <w:pPr>
              <w:jc w:val="right"/>
              <w:rPr>
                <w:rFonts w:ascii="MS Gothic" w:eastAsia="MS Gothic" w:hAnsi="MS Gothic" w:cs="MS Gothic"/>
              </w:rPr>
            </w:pPr>
            <w:r w:rsidRPr="00D01E0C">
              <w:rPr>
                <w:rFonts w:ascii="Times New Roman" w:eastAsia="Times New Roman" w:hAnsi="Times New Roman" w:cs="Times New Roman"/>
                <w:b/>
                <w:color w:val="000000"/>
              </w:rPr>
              <w:t>Average compliance</w:t>
            </w:r>
          </w:p>
        </w:tc>
        <w:tc>
          <w:tcPr>
            <w:tcW w:w="1605" w:type="dxa"/>
          </w:tcPr>
          <w:p w14:paraId="4B55E820" w14:textId="77777777" w:rsidR="005F72B2" w:rsidRPr="00D01E0C" w:rsidRDefault="005F72B2" w:rsidP="009F6780">
            <w:pPr>
              <w:rPr>
                <w:rFonts w:ascii="Times New Roman" w:hAnsi="Times New Roman" w:cs="Times New Roman"/>
                <w:b/>
              </w:rPr>
            </w:pPr>
            <w:r w:rsidRPr="00D01E0C">
              <w:rPr>
                <w:rFonts w:ascii="Times New Roman" w:hAnsi="Times New Roman" w:cs="Times New Roman"/>
                <w:b/>
              </w:rPr>
              <w:t>88.6</w:t>
            </w:r>
          </w:p>
        </w:tc>
      </w:tr>
      <w:tr w:rsidR="005F72B2" w:rsidRPr="00D01E0C" w14:paraId="488F4000" w14:textId="77777777" w:rsidTr="009F6780">
        <w:trPr>
          <w:jc w:val="center"/>
        </w:trPr>
        <w:tc>
          <w:tcPr>
            <w:tcW w:w="1768" w:type="dxa"/>
            <w:vMerge w:val="restart"/>
          </w:tcPr>
          <w:p w14:paraId="3B674CE4" w14:textId="77777777" w:rsidR="005F72B2" w:rsidRPr="00D01E0C" w:rsidRDefault="005F72B2" w:rsidP="009F6780">
            <w:pPr>
              <w:jc w:val="center"/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Precautions and</w:t>
            </w:r>
          </w:p>
          <w:p w14:paraId="04FDA83D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“do not use” advises</w:t>
            </w:r>
          </w:p>
        </w:tc>
        <w:tc>
          <w:tcPr>
            <w:tcW w:w="4178" w:type="dxa"/>
            <w:vAlign w:val="center"/>
          </w:tcPr>
          <w:p w14:paraId="122BE4BC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For external use only</w:t>
            </w:r>
          </w:p>
        </w:tc>
        <w:tc>
          <w:tcPr>
            <w:tcW w:w="1016" w:type="dxa"/>
          </w:tcPr>
          <w:p w14:paraId="38F2B918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52B39B6B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4F5E3F92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6DB9ACDC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0729788C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5D0259D1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3E3C814A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05" w:type="dxa"/>
          </w:tcPr>
          <w:p w14:paraId="3238CFF9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42.9</w:t>
            </w:r>
          </w:p>
        </w:tc>
      </w:tr>
      <w:tr w:rsidR="005F72B2" w:rsidRPr="00D01E0C" w14:paraId="07FECEE5" w14:textId="77777777" w:rsidTr="009F6780">
        <w:trPr>
          <w:jc w:val="center"/>
        </w:trPr>
        <w:tc>
          <w:tcPr>
            <w:tcW w:w="1768" w:type="dxa"/>
            <w:vMerge/>
          </w:tcPr>
          <w:p w14:paraId="3A9710D9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8" w:type="dxa"/>
            <w:vAlign w:val="center"/>
          </w:tcPr>
          <w:p w14:paraId="506E2E4C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Keep out of reach of children</w:t>
            </w:r>
          </w:p>
        </w:tc>
        <w:tc>
          <w:tcPr>
            <w:tcW w:w="1016" w:type="dxa"/>
          </w:tcPr>
          <w:p w14:paraId="2DF2EECE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5BC01C77" w14:textId="77777777" w:rsidR="005F72B2" w:rsidRPr="00D01E0C" w:rsidRDefault="005F72B2" w:rsidP="009F6780">
            <w:r w:rsidRPr="00D01E0C">
              <w:rPr>
                <w:rFonts w:ascii="MS Gothic" w:eastAsia="MS Gothic" w:hAnsi="MS Gothic" w:cs="MS Gothic"/>
              </w:rPr>
              <w:t>-</w:t>
            </w:r>
          </w:p>
        </w:tc>
        <w:tc>
          <w:tcPr>
            <w:tcW w:w="1004" w:type="dxa"/>
          </w:tcPr>
          <w:p w14:paraId="7410F3F1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496B6846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388C2BDC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747B5602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3A9F88AF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605" w:type="dxa"/>
          </w:tcPr>
          <w:p w14:paraId="154B6217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85.7</w:t>
            </w:r>
          </w:p>
        </w:tc>
      </w:tr>
      <w:tr w:rsidR="005F72B2" w:rsidRPr="00D01E0C" w14:paraId="50E9751C" w14:textId="77777777" w:rsidTr="009F6780">
        <w:trPr>
          <w:jc w:val="center"/>
        </w:trPr>
        <w:tc>
          <w:tcPr>
            <w:tcW w:w="1768" w:type="dxa"/>
            <w:vMerge/>
          </w:tcPr>
          <w:p w14:paraId="5553E60E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8" w:type="dxa"/>
            <w:vAlign w:val="center"/>
          </w:tcPr>
          <w:p w14:paraId="0EAD9024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Flammable: Keep away from flame and heat</w:t>
            </w:r>
          </w:p>
        </w:tc>
        <w:tc>
          <w:tcPr>
            <w:tcW w:w="1016" w:type="dxa"/>
          </w:tcPr>
          <w:p w14:paraId="337F5B84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37E6B7C3" w14:textId="77777777" w:rsidR="005F72B2" w:rsidRPr="00D01E0C" w:rsidRDefault="005F72B2" w:rsidP="009F6780">
            <w:r w:rsidRPr="00D01E0C">
              <w:rPr>
                <w:rFonts w:ascii="MS Gothic" w:eastAsia="MS Gothic" w:hAnsi="MS Gothic" w:cs="MS Gothic"/>
              </w:rPr>
              <w:t>-</w:t>
            </w:r>
          </w:p>
        </w:tc>
        <w:tc>
          <w:tcPr>
            <w:tcW w:w="1004" w:type="dxa"/>
          </w:tcPr>
          <w:p w14:paraId="29248164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7884B317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15D76A6D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041A8ED3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09E5E31D" w14:textId="77777777" w:rsidR="005F72B2" w:rsidRPr="00D01E0C" w:rsidRDefault="005F72B2" w:rsidP="009F6780">
            <w:r w:rsidRPr="00D01E0C">
              <w:rPr>
                <w:rFonts w:ascii="MS Gothic" w:eastAsia="MS Gothic" w:hAnsi="MS Gothic" w:cs="MS Gothic"/>
              </w:rPr>
              <w:t>-</w:t>
            </w:r>
          </w:p>
        </w:tc>
        <w:tc>
          <w:tcPr>
            <w:tcW w:w="1605" w:type="dxa"/>
          </w:tcPr>
          <w:p w14:paraId="53467453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71.4</w:t>
            </w:r>
          </w:p>
        </w:tc>
      </w:tr>
      <w:tr w:rsidR="005F72B2" w:rsidRPr="00D01E0C" w14:paraId="15A2F068" w14:textId="77777777" w:rsidTr="009F6780">
        <w:trPr>
          <w:jc w:val="center"/>
        </w:trPr>
        <w:tc>
          <w:tcPr>
            <w:tcW w:w="1768" w:type="dxa"/>
            <w:vMerge/>
          </w:tcPr>
          <w:p w14:paraId="273E8EA9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8" w:type="dxa"/>
            <w:vAlign w:val="center"/>
          </w:tcPr>
          <w:p w14:paraId="25F3BAEB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Avoid contact with eyes, ears,  mouth and rinse with water</w:t>
            </w:r>
          </w:p>
        </w:tc>
        <w:tc>
          <w:tcPr>
            <w:tcW w:w="1016" w:type="dxa"/>
          </w:tcPr>
          <w:p w14:paraId="125694D4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1E98391F" w14:textId="77777777" w:rsidR="005F72B2" w:rsidRPr="00D01E0C" w:rsidRDefault="005F72B2" w:rsidP="009F6780">
            <w:r w:rsidRPr="00D01E0C">
              <w:rPr>
                <w:rFonts w:ascii="MS Gothic" w:eastAsia="MS Gothic" w:hAnsi="MS Gothic" w:cs="MS Gothic"/>
              </w:rPr>
              <w:t>-</w:t>
            </w:r>
          </w:p>
        </w:tc>
        <w:tc>
          <w:tcPr>
            <w:tcW w:w="1004" w:type="dxa"/>
          </w:tcPr>
          <w:p w14:paraId="50D42544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75A674B9" w14:textId="77777777" w:rsidR="005F72B2" w:rsidRPr="00D01E0C" w:rsidRDefault="005F72B2" w:rsidP="009F6780">
            <w:r w:rsidRPr="00D01E0C">
              <w:rPr>
                <w:rFonts w:ascii="MS Gothic" w:eastAsia="MS Gothic" w:hAnsi="MS Gothic" w:cs="MS Gothic"/>
              </w:rPr>
              <w:t>-</w:t>
            </w:r>
          </w:p>
        </w:tc>
        <w:tc>
          <w:tcPr>
            <w:tcW w:w="1004" w:type="dxa"/>
          </w:tcPr>
          <w:p w14:paraId="0DD8C0F1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4F6E8809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5E659ABB" w14:textId="77777777" w:rsidR="005F72B2" w:rsidRPr="00D01E0C" w:rsidRDefault="005F72B2" w:rsidP="009F6780">
            <w:r w:rsidRPr="00D01E0C">
              <w:rPr>
                <w:rFonts w:ascii="MS Gothic" w:eastAsia="MS Gothic" w:hAnsi="MS Gothic" w:cs="MS Gothic"/>
              </w:rPr>
              <w:t>-</w:t>
            </w:r>
          </w:p>
        </w:tc>
        <w:tc>
          <w:tcPr>
            <w:tcW w:w="1605" w:type="dxa"/>
          </w:tcPr>
          <w:p w14:paraId="7AEDF37D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57.1</w:t>
            </w:r>
          </w:p>
        </w:tc>
      </w:tr>
      <w:tr w:rsidR="005F72B2" w:rsidRPr="00D01E0C" w14:paraId="1F488D6E" w14:textId="77777777" w:rsidTr="009F6780">
        <w:trPr>
          <w:jc w:val="center"/>
        </w:trPr>
        <w:tc>
          <w:tcPr>
            <w:tcW w:w="1768" w:type="dxa"/>
            <w:vMerge/>
          </w:tcPr>
          <w:p w14:paraId="26ED9223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8" w:type="dxa"/>
            <w:vAlign w:val="center"/>
          </w:tcPr>
          <w:p w14:paraId="030BFFB7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If swallowed, get medical help right away</w:t>
            </w:r>
          </w:p>
        </w:tc>
        <w:tc>
          <w:tcPr>
            <w:tcW w:w="1016" w:type="dxa"/>
          </w:tcPr>
          <w:p w14:paraId="7E5DCF64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6FEA2D35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05D5412B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6131CC49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4E76F92A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4541A8A2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02EF29AB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05" w:type="dxa"/>
          </w:tcPr>
          <w:p w14:paraId="2C1E3E4B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14..3</w:t>
            </w:r>
          </w:p>
        </w:tc>
      </w:tr>
      <w:tr w:rsidR="005F72B2" w:rsidRPr="00D01E0C" w14:paraId="0DCCE32F" w14:textId="77777777" w:rsidTr="009F6780">
        <w:trPr>
          <w:jc w:val="center"/>
        </w:trPr>
        <w:tc>
          <w:tcPr>
            <w:tcW w:w="1768" w:type="dxa"/>
            <w:vMerge/>
          </w:tcPr>
          <w:p w14:paraId="3D6678B2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8" w:type="dxa"/>
            <w:vAlign w:val="center"/>
          </w:tcPr>
          <w:p w14:paraId="1F31264C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Do not use on open skin/wounds</w:t>
            </w:r>
          </w:p>
        </w:tc>
        <w:tc>
          <w:tcPr>
            <w:tcW w:w="1016" w:type="dxa"/>
          </w:tcPr>
          <w:p w14:paraId="3B96FF16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2AC4C1CA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594B3135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34AB9B64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36751CB3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45DAE2E8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793FBCFD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05" w:type="dxa"/>
          </w:tcPr>
          <w:p w14:paraId="1D422688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0.0</w:t>
            </w:r>
          </w:p>
        </w:tc>
      </w:tr>
      <w:tr w:rsidR="005F72B2" w:rsidRPr="00D01E0C" w14:paraId="36270F19" w14:textId="77777777" w:rsidTr="009F6780">
        <w:trPr>
          <w:jc w:val="center"/>
        </w:trPr>
        <w:tc>
          <w:tcPr>
            <w:tcW w:w="1768" w:type="dxa"/>
            <w:vMerge/>
          </w:tcPr>
          <w:p w14:paraId="08344943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8" w:type="dxa"/>
            <w:vAlign w:val="center"/>
          </w:tcPr>
          <w:p w14:paraId="58EB31E1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Do not use in children less than 2 months</w:t>
            </w:r>
          </w:p>
        </w:tc>
        <w:tc>
          <w:tcPr>
            <w:tcW w:w="1016" w:type="dxa"/>
          </w:tcPr>
          <w:p w14:paraId="51E57AD3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6BA5D4AE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53DD03DB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60E9D115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0506FB62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77E68F87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631D1F55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05" w:type="dxa"/>
          </w:tcPr>
          <w:p w14:paraId="6F47F24B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0.0</w:t>
            </w:r>
          </w:p>
        </w:tc>
      </w:tr>
      <w:tr w:rsidR="005F72B2" w:rsidRPr="00D01E0C" w14:paraId="3CBCC2CC" w14:textId="77777777" w:rsidTr="009F6780">
        <w:trPr>
          <w:jc w:val="center"/>
        </w:trPr>
        <w:tc>
          <w:tcPr>
            <w:tcW w:w="1768" w:type="dxa"/>
            <w:vMerge/>
          </w:tcPr>
          <w:p w14:paraId="137B02A2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8" w:type="dxa"/>
            <w:vAlign w:val="center"/>
          </w:tcPr>
          <w:p w14:paraId="7120BE71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Supervise children under 6 years</w:t>
            </w:r>
          </w:p>
        </w:tc>
        <w:tc>
          <w:tcPr>
            <w:tcW w:w="1016" w:type="dxa"/>
          </w:tcPr>
          <w:p w14:paraId="1036DABB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2371FE25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672F8C7C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262D4FFC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33622F58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58BF10AB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34EF57D3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605" w:type="dxa"/>
          </w:tcPr>
          <w:p w14:paraId="5D08FC1D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14..3</w:t>
            </w:r>
          </w:p>
        </w:tc>
      </w:tr>
      <w:tr w:rsidR="005F72B2" w:rsidRPr="00D01E0C" w14:paraId="2A15FDD8" w14:textId="77777777" w:rsidTr="009F6780">
        <w:trPr>
          <w:jc w:val="center"/>
        </w:trPr>
        <w:tc>
          <w:tcPr>
            <w:tcW w:w="1768" w:type="dxa"/>
            <w:vMerge/>
          </w:tcPr>
          <w:p w14:paraId="3089D2EB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18" w:type="dxa"/>
            <w:gridSpan w:val="8"/>
          </w:tcPr>
          <w:p w14:paraId="326D4DCD" w14:textId="77777777" w:rsidR="005F72B2" w:rsidRPr="00D01E0C" w:rsidRDefault="005F72B2" w:rsidP="009F6780">
            <w:pPr>
              <w:jc w:val="right"/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eastAsia="Times New Roman" w:hAnsi="Times New Roman" w:cs="Times New Roman"/>
                <w:b/>
                <w:color w:val="000000"/>
              </w:rPr>
              <w:t>Average compliance</w:t>
            </w:r>
          </w:p>
        </w:tc>
        <w:tc>
          <w:tcPr>
            <w:tcW w:w="1605" w:type="dxa"/>
          </w:tcPr>
          <w:p w14:paraId="264E6F71" w14:textId="77777777" w:rsidR="005F72B2" w:rsidRPr="00D01E0C" w:rsidRDefault="005F72B2" w:rsidP="009F6780">
            <w:pPr>
              <w:rPr>
                <w:rFonts w:ascii="Times New Roman" w:hAnsi="Times New Roman" w:cs="Times New Roman"/>
                <w:b/>
              </w:rPr>
            </w:pPr>
            <w:r w:rsidRPr="00D01E0C">
              <w:rPr>
                <w:rFonts w:ascii="Times New Roman" w:hAnsi="Times New Roman" w:cs="Times New Roman"/>
                <w:b/>
              </w:rPr>
              <w:t>42.9</w:t>
            </w:r>
          </w:p>
        </w:tc>
      </w:tr>
      <w:tr w:rsidR="005F72B2" w:rsidRPr="00D01E0C" w14:paraId="15C04992" w14:textId="77777777" w:rsidTr="009F6780">
        <w:trPr>
          <w:jc w:val="center"/>
        </w:trPr>
        <w:tc>
          <w:tcPr>
            <w:tcW w:w="1768" w:type="dxa"/>
            <w:vMerge w:val="restart"/>
          </w:tcPr>
          <w:p w14:paraId="28B81F5D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Storage conditions</w:t>
            </w:r>
          </w:p>
        </w:tc>
        <w:tc>
          <w:tcPr>
            <w:tcW w:w="4178" w:type="dxa"/>
          </w:tcPr>
          <w:p w14:paraId="3A97E8BC" w14:textId="77777777" w:rsidR="005F72B2" w:rsidRPr="00D01E0C" w:rsidRDefault="005F72B2" w:rsidP="009F67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Store between 15-30°C</w:t>
            </w:r>
          </w:p>
        </w:tc>
        <w:tc>
          <w:tcPr>
            <w:tcW w:w="1016" w:type="dxa"/>
          </w:tcPr>
          <w:p w14:paraId="70C845BE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4E2874DF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011869C1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209DC351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5F5AC8BA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38D365CB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20F4F337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605" w:type="dxa"/>
          </w:tcPr>
          <w:p w14:paraId="70234FFB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14..3</w:t>
            </w:r>
          </w:p>
        </w:tc>
      </w:tr>
      <w:tr w:rsidR="005F72B2" w:rsidRPr="00D01E0C" w14:paraId="0849D61B" w14:textId="77777777" w:rsidTr="009F6780">
        <w:trPr>
          <w:jc w:val="center"/>
        </w:trPr>
        <w:tc>
          <w:tcPr>
            <w:tcW w:w="1768" w:type="dxa"/>
            <w:vMerge/>
          </w:tcPr>
          <w:p w14:paraId="0CD32369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8" w:type="dxa"/>
          </w:tcPr>
          <w:p w14:paraId="1B021D8E" w14:textId="77777777" w:rsidR="005F72B2" w:rsidRPr="00D01E0C" w:rsidRDefault="005F72B2" w:rsidP="009F67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Avoid freezing/  excessive heat above 40°C</w:t>
            </w:r>
          </w:p>
        </w:tc>
        <w:tc>
          <w:tcPr>
            <w:tcW w:w="1016" w:type="dxa"/>
          </w:tcPr>
          <w:p w14:paraId="3B34A315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6D6135F1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455F4C2C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73FA03EE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5975BA65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147C9521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0A71BDB3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05" w:type="dxa"/>
          </w:tcPr>
          <w:p w14:paraId="48874409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0.0</w:t>
            </w:r>
          </w:p>
        </w:tc>
      </w:tr>
      <w:tr w:rsidR="005F72B2" w:rsidRPr="00D01E0C" w14:paraId="10DEB361" w14:textId="77777777" w:rsidTr="009F6780">
        <w:trPr>
          <w:jc w:val="center"/>
        </w:trPr>
        <w:tc>
          <w:tcPr>
            <w:tcW w:w="1768" w:type="dxa"/>
            <w:vMerge/>
          </w:tcPr>
          <w:p w14:paraId="13A76C34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8" w:type="dxa"/>
          </w:tcPr>
          <w:p w14:paraId="18EEC8AE" w14:textId="77777777" w:rsidR="005F72B2" w:rsidRPr="00D01E0C" w:rsidRDefault="005F72B2" w:rsidP="009F67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Protect from light</w:t>
            </w:r>
          </w:p>
        </w:tc>
        <w:tc>
          <w:tcPr>
            <w:tcW w:w="1016" w:type="dxa"/>
          </w:tcPr>
          <w:p w14:paraId="1B95811F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518747CB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4DDA262A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44F6F6EB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516B7128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21E0F8EE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4EBA7D6E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05" w:type="dxa"/>
          </w:tcPr>
          <w:p w14:paraId="636ABCED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0.0</w:t>
            </w:r>
          </w:p>
        </w:tc>
      </w:tr>
      <w:tr w:rsidR="005F72B2" w:rsidRPr="00D01E0C" w14:paraId="75A69C20" w14:textId="77777777" w:rsidTr="009F6780">
        <w:trPr>
          <w:jc w:val="center"/>
        </w:trPr>
        <w:tc>
          <w:tcPr>
            <w:tcW w:w="1768" w:type="dxa"/>
            <w:vMerge/>
          </w:tcPr>
          <w:p w14:paraId="4A945D90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18" w:type="dxa"/>
            <w:gridSpan w:val="8"/>
          </w:tcPr>
          <w:p w14:paraId="38D64889" w14:textId="77777777" w:rsidR="005F72B2" w:rsidRPr="00D01E0C" w:rsidRDefault="005F72B2" w:rsidP="009F6780">
            <w:pPr>
              <w:jc w:val="right"/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eastAsia="Times New Roman" w:hAnsi="Times New Roman" w:cs="Times New Roman"/>
                <w:b/>
                <w:color w:val="000000"/>
              </w:rPr>
              <w:t>Average compliance</w:t>
            </w:r>
          </w:p>
        </w:tc>
        <w:tc>
          <w:tcPr>
            <w:tcW w:w="1605" w:type="dxa"/>
          </w:tcPr>
          <w:p w14:paraId="0FA986D7" w14:textId="77777777" w:rsidR="005F72B2" w:rsidRPr="00D01E0C" w:rsidRDefault="005F72B2" w:rsidP="009F6780">
            <w:pPr>
              <w:rPr>
                <w:rFonts w:ascii="Times New Roman" w:hAnsi="Times New Roman" w:cs="Times New Roman"/>
                <w:b/>
              </w:rPr>
            </w:pPr>
            <w:r w:rsidRPr="00D01E0C">
              <w:rPr>
                <w:rFonts w:ascii="Times New Roman" w:hAnsi="Times New Roman" w:cs="Times New Roman"/>
                <w:b/>
              </w:rPr>
              <w:t>4.8</w:t>
            </w:r>
          </w:p>
        </w:tc>
      </w:tr>
      <w:tr w:rsidR="005F72B2" w:rsidRPr="00D01E0C" w14:paraId="7803E90A" w14:textId="77777777" w:rsidTr="009F6780">
        <w:trPr>
          <w:jc w:val="center"/>
        </w:trPr>
        <w:tc>
          <w:tcPr>
            <w:tcW w:w="1768" w:type="dxa"/>
            <w:vMerge w:val="restart"/>
          </w:tcPr>
          <w:p w14:paraId="13C07668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Manufacturer information</w:t>
            </w:r>
          </w:p>
        </w:tc>
        <w:tc>
          <w:tcPr>
            <w:tcW w:w="4178" w:type="dxa"/>
          </w:tcPr>
          <w:p w14:paraId="598B3425" w14:textId="77777777" w:rsidR="005F72B2" w:rsidRPr="00D01E0C" w:rsidRDefault="005F72B2" w:rsidP="009F67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Name of the manufacturer</w:t>
            </w:r>
          </w:p>
        </w:tc>
        <w:tc>
          <w:tcPr>
            <w:tcW w:w="1016" w:type="dxa"/>
          </w:tcPr>
          <w:p w14:paraId="4C5C4A67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0B9F3EE4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773C72C3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650B9D0C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0994B918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298D7821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33465C7C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605" w:type="dxa"/>
          </w:tcPr>
          <w:p w14:paraId="2D56DA5D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100.0</w:t>
            </w:r>
          </w:p>
        </w:tc>
      </w:tr>
      <w:tr w:rsidR="005F72B2" w:rsidRPr="00D01E0C" w14:paraId="656B83C4" w14:textId="77777777" w:rsidTr="009F6780">
        <w:trPr>
          <w:jc w:val="center"/>
        </w:trPr>
        <w:tc>
          <w:tcPr>
            <w:tcW w:w="1768" w:type="dxa"/>
            <w:vMerge/>
          </w:tcPr>
          <w:p w14:paraId="49101ADF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8" w:type="dxa"/>
          </w:tcPr>
          <w:p w14:paraId="09E3A8C5" w14:textId="77777777" w:rsidR="005F72B2" w:rsidRPr="00D01E0C" w:rsidRDefault="005F72B2" w:rsidP="009F67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Contact address</w:t>
            </w:r>
          </w:p>
        </w:tc>
        <w:tc>
          <w:tcPr>
            <w:tcW w:w="1016" w:type="dxa"/>
          </w:tcPr>
          <w:p w14:paraId="7DCE332D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6A8E4C97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701D37CF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2BF3032D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24CD9C4F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7EF236B2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2D294D1E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605" w:type="dxa"/>
          </w:tcPr>
          <w:p w14:paraId="24803484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100.0</w:t>
            </w:r>
          </w:p>
        </w:tc>
      </w:tr>
      <w:tr w:rsidR="005F72B2" w:rsidRPr="00D01E0C" w14:paraId="17C50EC2" w14:textId="77777777" w:rsidTr="009F6780">
        <w:trPr>
          <w:jc w:val="center"/>
        </w:trPr>
        <w:tc>
          <w:tcPr>
            <w:tcW w:w="1768" w:type="dxa"/>
            <w:vMerge/>
          </w:tcPr>
          <w:p w14:paraId="68AAF1E8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8" w:type="dxa"/>
          </w:tcPr>
          <w:p w14:paraId="010F4D38" w14:textId="77777777" w:rsidR="005F72B2" w:rsidRPr="00D01E0C" w:rsidRDefault="005F72B2" w:rsidP="009F67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Country of origin</w:t>
            </w:r>
          </w:p>
        </w:tc>
        <w:tc>
          <w:tcPr>
            <w:tcW w:w="1016" w:type="dxa"/>
          </w:tcPr>
          <w:p w14:paraId="4311FB17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23DA7F78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1058E2EE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3D06911D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3FF9D868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6EEFE392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004" w:type="dxa"/>
          </w:tcPr>
          <w:p w14:paraId="03FA576C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605" w:type="dxa"/>
          </w:tcPr>
          <w:p w14:paraId="35F8759E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100.0</w:t>
            </w:r>
          </w:p>
        </w:tc>
      </w:tr>
      <w:tr w:rsidR="005F72B2" w:rsidRPr="00D01E0C" w14:paraId="2F23F870" w14:textId="77777777" w:rsidTr="009F6780">
        <w:trPr>
          <w:jc w:val="center"/>
        </w:trPr>
        <w:tc>
          <w:tcPr>
            <w:tcW w:w="1768" w:type="dxa"/>
            <w:vMerge/>
          </w:tcPr>
          <w:p w14:paraId="7DD3F294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8" w:type="dxa"/>
          </w:tcPr>
          <w:p w14:paraId="470E0A42" w14:textId="77777777" w:rsidR="005F72B2" w:rsidRPr="00D01E0C" w:rsidRDefault="005F72B2" w:rsidP="009F67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Ethiopian standards mark</w:t>
            </w:r>
          </w:p>
        </w:tc>
        <w:tc>
          <w:tcPr>
            <w:tcW w:w="1016" w:type="dxa"/>
          </w:tcPr>
          <w:p w14:paraId="00AC4E70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6D49C499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42081E57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4C80BF41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0235FDAE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6C51A040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4" w:type="dxa"/>
          </w:tcPr>
          <w:p w14:paraId="127D9F42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05" w:type="dxa"/>
          </w:tcPr>
          <w:p w14:paraId="78534FA9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0.0</w:t>
            </w:r>
          </w:p>
        </w:tc>
      </w:tr>
      <w:tr w:rsidR="005F72B2" w:rsidRPr="00D01E0C" w14:paraId="34DEE059" w14:textId="77777777" w:rsidTr="009F6780">
        <w:trPr>
          <w:jc w:val="center"/>
        </w:trPr>
        <w:tc>
          <w:tcPr>
            <w:tcW w:w="1768" w:type="dxa"/>
            <w:vMerge/>
          </w:tcPr>
          <w:p w14:paraId="11FEA5D9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18" w:type="dxa"/>
            <w:gridSpan w:val="8"/>
          </w:tcPr>
          <w:p w14:paraId="712D4268" w14:textId="77777777" w:rsidR="005F72B2" w:rsidRPr="00D01E0C" w:rsidRDefault="005F72B2" w:rsidP="009F6780">
            <w:pPr>
              <w:jc w:val="right"/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eastAsia="Times New Roman" w:hAnsi="Times New Roman" w:cs="Times New Roman"/>
                <w:b/>
                <w:color w:val="000000"/>
              </w:rPr>
              <w:t>Overall average compliance</w:t>
            </w:r>
          </w:p>
        </w:tc>
        <w:tc>
          <w:tcPr>
            <w:tcW w:w="1605" w:type="dxa"/>
          </w:tcPr>
          <w:p w14:paraId="7059820B" w14:textId="77777777" w:rsidR="005F72B2" w:rsidRPr="00D01E0C" w:rsidRDefault="005F72B2" w:rsidP="009F6780">
            <w:pPr>
              <w:rPr>
                <w:rFonts w:ascii="Times New Roman" w:hAnsi="Times New Roman" w:cs="Times New Roman"/>
                <w:b/>
              </w:rPr>
            </w:pPr>
            <w:r w:rsidRPr="00D01E0C">
              <w:rPr>
                <w:rFonts w:ascii="Times New Roman" w:hAnsi="Times New Roman" w:cs="Times New Roman"/>
                <w:b/>
              </w:rPr>
              <w:t>75.0</w:t>
            </w:r>
          </w:p>
        </w:tc>
      </w:tr>
    </w:tbl>
    <w:p w14:paraId="65519603" w14:textId="77777777" w:rsidR="005F72B2" w:rsidRPr="00D01E0C" w:rsidRDefault="005F72B2" w:rsidP="005F72B2">
      <w:pPr>
        <w:rPr>
          <w:rFonts w:ascii="Times New Roman" w:hAnsi="Times New Roman" w:cs="Times New Roman"/>
          <w:b/>
        </w:rPr>
      </w:pPr>
      <w:r w:rsidRPr="00D01E0C">
        <w:rPr>
          <w:rFonts w:ascii="Times New Roman" w:hAnsi="Times New Roman" w:cs="Times New Roman"/>
          <w:b/>
        </w:rPr>
        <w:t>Category 4</w:t>
      </w:r>
    </w:p>
    <w:tbl>
      <w:tblPr>
        <w:tblStyle w:val="TableGrid"/>
        <w:tblW w:w="14175" w:type="dxa"/>
        <w:jc w:val="center"/>
        <w:tblLook w:val="04A0" w:firstRow="1" w:lastRow="0" w:firstColumn="1" w:lastColumn="0" w:noHBand="0" w:noVBand="1"/>
      </w:tblPr>
      <w:tblGrid>
        <w:gridCol w:w="1598"/>
        <w:gridCol w:w="3539"/>
        <w:gridCol w:w="938"/>
        <w:gridCol w:w="938"/>
        <w:gridCol w:w="938"/>
        <w:gridCol w:w="938"/>
        <w:gridCol w:w="938"/>
        <w:gridCol w:w="938"/>
        <w:gridCol w:w="938"/>
        <w:gridCol w:w="938"/>
        <w:gridCol w:w="1534"/>
      </w:tblGrid>
      <w:tr w:rsidR="005F72B2" w:rsidRPr="00D01E0C" w14:paraId="696E5566" w14:textId="77777777" w:rsidTr="009F6780">
        <w:trPr>
          <w:jc w:val="center"/>
        </w:trPr>
        <w:tc>
          <w:tcPr>
            <w:tcW w:w="1598" w:type="dxa"/>
            <w:vMerge w:val="restart"/>
          </w:tcPr>
          <w:p w14:paraId="05F4EF93" w14:textId="77777777" w:rsidR="005F72B2" w:rsidRPr="00D01E0C" w:rsidRDefault="005F72B2" w:rsidP="009F678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D01E0C">
              <w:rPr>
                <w:rFonts w:ascii="Times New Roman" w:hAnsi="Times New Roman" w:cs="Times New Roman"/>
                <w:b/>
              </w:rPr>
              <w:t xml:space="preserve">Requirement category </w:t>
            </w:r>
          </w:p>
        </w:tc>
        <w:tc>
          <w:tcPr>
            <w:tcW w:w="3539" w:type="dxa"/>
            <w:vMerge w:val="restart"/>
          </w:tcPr>
          <w:p w14:paraId="20977EE5" w14:textId="77777777" w:rsidR="005F72B2" w:rsidRPr="00D01E0C" w:rsidRDefault="005F72B2" w:rsidP="009F678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D01E0C">
              <w:rPr>
                <w:rFonts w:ascii="Times New Roman" w:hAnsi="Times New Roman" w:cs="Times New Roman"/>
                <w:b/>
              </w:rPr>
              <w:t>Detailed parameter</w:t>
            </w:r>
          </w:p>
        </w:tc>
        <w:tc>
          <w:tcPr>
            <w:tcW w:w="9038" w:type="dxa"/>
            <w:gridSpan w:val="9"/>
          </w:tcPr>
          <w:p w14:paraId="6EEBDC46" w14:textId="77777777" w:rsidR="005F72B2" w:rsidRPr="00D01E0C" w:rsidRDefault="005F72B2" w:rsidP="009F678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D01E0C">
              <w:rPr>
                <w:rFonts w:ascii="Times New Roman" w:hAnsi="Times New Roman" w:cs="Times New Roman"/>
                <w:b/>
              </w:rPr>
              <w:t>Companies</w:t>
            </w:r>
          </w:p>
        </w:tc>
      </w:tr>
      <w:tr w:rsidR="005F72B2" w:rsidRPr="00D01E0C" w14:paraId="784AE9A4" w14:textId="77777777" w:rsidTr="009F6780">
        <w:trPr>
          <w:jc w:val="center"/>
        </w:trPr>
        <w:tc>
          <w:tcPr>
            <w:tcW w:w="1598" w:type="dxa"/>
            <w:vMerge/>
          </w:tcPr>
          <w:p w14:paraId="48CF2084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9" w:type="dxa"/>
            <w:vMerge/>
          </w:tcPr>
          <w:p w14:paraId="4D1F4876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14:paraId="442BAEE8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SSC401</w:t>
            </w:r>
          </w:p>
        </w:tc>
        <w:tc>
          <w:tcPr>
            <w:tcW w:w="938" w:type="dxa"/>
          </w:tcPr>
          <w:p w14:paraId="5AE1E487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SSC402</w:t>
            </w:r>
          </w:p>
        </w:tc>
        <w:tc>
          <w:tcPr>
            <w:tcW w:w="938" w:type="dxa"/>
          </w:tcPr>
          <w:p w14:paraId="2708FE9D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SSC403</w:t>
            </w:r>
          </w:p>
        </w:tc>
        <w:tc>
          <w:tcPr>
            <w:tcW w:w="938" w:type="dxa"/>
          </w:tcPr>
          <w:p w14:paraId="1F1C9245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SSC404</w:t>
            </w:r>
          </w:p>
        </w:tc>
        <w:tc>
          <w:tcPr>
            <w:tcW w:w="938" w:type="dxa"/>
          </w:tcPr>
          <w:p w14:paraId="2624349D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SSC405</w:t>
            </w:r>
          </w:p>
        </w:tc>
        <w:tc>
          <w:tcPr>
            <w:tcW w:w="938" w:type="dxa"/>
          </w:tcPr>
          <w:p w14:paraId="560332D1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SSC406</w:t>
            </w:r>
          </w:p>
        </w:tc>
        <w:tc>
          <w:tcPr>
            <w:tcW w:w="938" w:type="dxa"/>
          </w:tcPr>
          <w:p w14:paraId="53C15637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SSC407</w:t>
            </w:r>
          </w:p>
        </w:tc>
        <w:tc>
          <w:tcPr>
            <w:tcW w:w="938" w:type="dxa"/>
          </w:tcPr>
          <w:p w14:paraId="3B15511A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SSC408</w:t>
            </w:r>
          </w:p>
        </w:tc>
        <w:tc>
          <w:tcPr>
            <w:tcW w:w="1534" w:type="dxa"/>
          </w:tcPr>
          <w:p w14:paraId="3BD5131C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 xml:space="preserve">Avr. %Compliance  </w:t>
            </w:r>
          </w:p>
        </w:tc>
      </w:tr>
      <w:tr w:rsidR="005F72B2" w:rsidRPr="00D01E0C" w14:paraId="47A05D10" w14:textId="77777777" w:rsidTr="009F6780">
        <w:trPr>
          <w:jc w:val="center"/>
        </w:trPr>
        <w:tc>
          <w:tcPr>
            <w:tcW w:w="1598" w:type="dxa"/>
            <w:vMerge w:val="restart"/>
          </w:tcPr>
          <w:p w14:paraId="6CF23BED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Packaging type and integrity</w:t>
            </w:r>
          </w:p>
        </w:tc>
        <w:tc>
          <w:tcPr>
            <w:tcW w:w="3539" w:type="dxa"/>
            <w:vAlign w:val="center"/>
          </w:tcPr>
          <w:p w14:paraId="23F1DCF9" w14:textId="77777777" w:rsidR="005F72B2" w:rsidRPr="00D01E0C" w:rsidRDefault="005F72B2" w:rsidP="009F67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Type of container (plastic)</w:t>
            </w:r>
          </w:p>
        </w:tc>
        <w:tc>
          <w:tcPr>
            <w:tcW w:w="938" w:type="dxa"/>
          </w:tcPr>
          <w:p w14:paraId="10B70943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58EB09C8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4BE33192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65F187CD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7DF3B489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0961EFA6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0D335ACC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062EED06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534" w:type="dxa"/>
          </w:tcPr>
          <w:p w14:paraId="5147B966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100</w:t>
            </w:r>
          </w:p>
        </w:tc>
      </w:tr>
      <w:tr w:rsidR="005F72B2" w:rsidRPr="00D01E0C" w14:paraId="1AD7B98C" w14:textId="77777777" w:rsidTr="009F6780">
        <w:trPr>
          <w:jc w:val="center"/>
        </w:trPr>
        <w:tc>
          <w:tcPr>
            <w:tcW w:w="1598" w:type="dxa"/>
            <w:vMerge/>
          </w:tcPr>
          <w:p w14:paraId="6E1F14F0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9" w:type="dxa"/>
            <w:vAlign w:val="center"/>
          </w:tcPr>
          <w:p w14:paraId="39732B22" w14:textId="77777777" w:rsidR="005F72B2" w:rsidRPr="00D01E0C" w:rsidRDefault="005F72B2" w:rsidP="009F67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Tightly sealed (no leakage)</w:t>
            </w:r>
          </w:p>
        </w:tc>
        <w:tc>
          <w:tcPr>
            <w:tcW w:w="938" w:type="dxa"/>
          </w:tcPr>
          <w:p w14:paraId="124A7937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4E18FFDB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301C5C56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4B0F18AC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1D3258A0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2F7EB94F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2B97D49B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7AC40E07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534" w:type="dxa"/>
          </w:tcPr>
          <w:p w14:paraId="4E5B2CEF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100</w:t>
            </w:r>
          </w:p>
        </w:tc>
      </w:tr>
      <w:tr w:rsidR="005F72B2" w:rsidRPr="00D01E0C" w14:paraId="20515832" w14:textId="77777777" w:rsidTr="009F6780">
        <w:trPr>
          <w:jc w:val="center"/>
        </w:trPr>
        <w:tc>
          <w:tcPr>
            <w:tcW w:w="1598" w:type="dxa"/>
            <w:vMerge/>
          </w:tcPr>
          <w:p w14:paraId="60F5F8D6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9" w:type="dxa"/>
            <w:vAlign w:val="center"/>
          </w:tcPr>
          <w:p w14:paraId="575826CC" w14:textId="77777777" w:rsidR="005F72B2" w:rsidRPr="00D01E0C" w:rsidRDefault="005F72B2" w:rsidP="009F67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Tamper resistant seal</w:t>
            </w:r>
          </w:p>
        </w:tc>
        <w:tc>
          <w:tcPr>
            <w:tcW w:w="938" w:type="dxa"/>
          </w:tcPr>
          <w:p w14:paraId="6BD54004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6F05C679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4B9BF4E3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390E75B7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7AC6D1BB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3868F47C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2D781523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72CF9C41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534" w:type="dxa"/>
          </w:tcPr>
          <w:p w14:paraId="21AA60D4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100</w:t>
            </w:r>
          </w:p>
        </w:tc>
      </w:tr>
      <w:tr w:rsidR="005F72B2" w:rsidRPr="00D01E0C" w14:paraId="6317AF2D" w14:textId="77777777" w:rsidTr="009F6780">
        <w:trPr>
          <w:jc w:val="center"/>
        </w:trPr>
        <w:tc>
          <w:tcPr>
            <w:tcW w:w="1598" w:type="dxa"/>
            <w:vMerge/>
          </w:tcPr>
          <w:p w14:paraId="6BB12BF6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9" w:type="dxa"/>
            <w:vAlign w:val="center"/>
          </w:tcPr>
          <w:p w14:paraId="06F0663F" w14:textId="77777777" w:rsidR="005F72B2" w:rsidRPr="00D01E0C" w:rsidRDefault="005F72B2" w:rsidP="009F67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Protect from light exposure</w:t>
            </w:r>
          </w:p>
        </w:tc>
        <w:tc>
          <w:tcPr>
            <w:tcW w:w="938" w:type="dxa"/>
          </w:tcPr>
          <w:p w14:paraId="4F8F2553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4197C1F6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75F8C7EA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641A5C22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624D7591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50A4271F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447DBC3C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26AB19D2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4" w:type="dxa"/>
          </w:tcPr>
          <w:p w14:paraId="0D0A66D5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0</w:t>
            </w:r>
          </w:p>
        </w:tc>
      </w:tr>
      <w:tr w:rsidR="005F72B2" w:rsidRPr="00D01E0C" w14:paraId="6B8E9EED" w14:textId="77777777" w:rsidTr="009F6780">
        <w:trPr>
          <w:jc w:val="center"/>
        </w:trPr>
        <w:tc>
          <w:tcPr>
            <w:tcW w:w="1598" w:type="dxa"/>
            <w:vMerge/>
          </w:tcPr>
          <w:p w14:paraId="1EA83B39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43" w:type="dxa"/>
            <w:gridSpan w:val="9"/>
            <w:vAlign w:val="center"/>
          </w:tcPr>
          <w:p w14:paraId="36F4C66F" w14:textId="77777777" w:rsidR="005F72B2" w:rsidRPr="00D01E0C" w:rsidRDefault="005F72B2" w:rsidP="009F6780">
            <w:pPr>
              <w:jc w:val="right"/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eastAsia="Times New Roman" w:hAnsi="Times New Roman" w:cs="Times New Roman"/>
                <w:b/>
                <w:color w:val="000000"/>
              </w:rPr>
              <w:t>Average compliance</w:t>
            </w:r>
          </w:p>
        </w:tc>
        <w:tc>
          <w:tcPr>
            <w:tcW w:w="1534" w:type="dxa"/>
          </w:tcPr>
          <w:p w14:paraId="676D6A29" w14:textId="77777777" w:rsidR="005F72B2" w:rsidRPr="00D01E0C" w:rsidRDefault="005F72B2" w:rsidP="009F6780">
            <w:pPr>
              <w:rPr>
                <w:rFonts w:ascii="Times New Roman" w:hAnsi="Times New Roman" w:cs="Times New Roman"/>
                <w:b/>
              </w:rPr>
            </w:pPr>
            <w:r w:rsidRPr="00D01E0C">
              <w:rPr>
                <w:rFonts w:ascii="Times New Roman" w:hAnsi="Times New Roman" w:cs="Times New Roman"/>
                <w:b/>
              </w:rPr>
              <w:t>75.0</w:t>
            </w:r>
          </w:p>
        </w:tc>
      </w:tr>
      <w:tr w:rsidR="005F72B2" w:rsidRPr="00D01E0C" w14:paraId="5A896874" w14:textId="77777777" w:rsidTr="009F6780">
        <w:trPr>
          <w:jc w:val="center"/>
        </w:trPr>
        <w:tc>
          <w:tcPr>
            <w:tcW w:w="1598" w:type="dxa"/>
            <w:vMerge w:val="restart"/>
          </w:tcPr>
          <w:p w14:paraId="5973E9D9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General product information</w:t>
            </w:r>
          </w:p>
        </w:tc>
        <w:tc>
          <w:tcPr>
            <w:tcW w:w="3539" w:type="dxa"/>
            <w:vAlign w:val="center"/>
          </w:tcPr>
          <w:p w14:paraId="4EDF1E7F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Product name</w:t>
            </w:r>
          </w:p>
        </w:tc>
        <w:tc>
          <w:tcPr>
            <w:tcW w:w="938" w:type="dxa"/>
          </w:tcPr>
          <w:p w14:paraId="60A1C0DB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38707FC7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4EE2D68D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6F4DB038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126E3BBF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29F6DB57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7E4960FC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601A8F38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534" w:type="dxa"/>
          </w:tcPr>
          <w:p w14:paraId="75F531EE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100</w:t>
            </w:r>
          </w:p>
        </w:tc>
      </w:tr>
      <w:tr w:rsidR="005F72B2" w:rsidRPr="00D01E0C" w14:paraId="40755DBE" w14:textId="77777777" w:rsidTr="009F6780">
        <w:trPr>
          <w:jc w:val="center"/>
        </w:trPr>
        <w:tc>
          <w:tcPr>
            <w:tcW w:w="1598" w:type="dxa"/>
            <w:vMerge/>
          </w:tcPr>
          <w:p w14:paraId="647900AE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9" w:type="dxa"/>
            <w:vAlign w:val="center"/>
          </w:tcPr>
          <w:p w14:paraId="111C0B8D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Name and quantity of active ingredients</w:t>
            </w:r>
          </w:p>
        </w:tc>
        <w:tc>
          <w:tcPr>
            <w:tcW w:w="938" w:type="dxa"/>
          </w:tcPr>
          <w:p w14:paraId="7BF3C8C1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52699E94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38F58761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3E57787E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3CB654F6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39E63D61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50CD8E2D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78D42950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534" w:type="dxa"/>
          </w:tcPr>
          <w:p w14:paraId="7E41E183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100</w:t>
            </w:r>
          </w:p>
        </w:tc>
      </w:tr>
      <w:tr w:rsidR="005F72B2" w:rsidRPr="00D01E0C" w14:paraId="4A126129" w14:textId="77777777" w:rsidTr="009F6780">
        <w:trPr>
          <w:jc w:val="center"/>
        </w:trPr>
        <w:tc>
          <w:tcPr>
            <w:tcW w:w="1598" w:type="dxa"/>
            <w:vMerge/>
          </w:tcPr>
          <w:p w14:paraId="719A254D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9" w:type="dxa"/>
            <w:vAlign w:val="center"/>
          </w:tcPr>
          <w:p w14:paraId="4195EEAA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Name and quantity of inactive ingredients</w:t>
            </w:r>
          </w:p>
        </w:tc>
        <w:tc>
          <w:tcPr>
            <w:tcW w:w="938" w:type="dxa"/>
          </w:tcPr>
          <w:p w14:paraId="2FF1B49E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66AAE877" w14:textId="77777777" w:rsidR="005F72B2" w:rsidRPr="00D01E0C" w:rsidRDefault="005F72B2" w:rsidP="009F6780">
            <w:r w:rsidRPr="00D01E0C">
              <w:rPr>
                <w:rFonts w:ascii="MS Gothic" w:eastAsia="MS Gothic" w:hAnsi="MS Gothic" w:cs="MS Gothic"/>
              </w:rPr>
              <w:t>-</w:t>
            </w:r>
          </w:p>
        </w:tc>
        <w:tc>
          <w:tcPr>
            <w:tcW w:w="938" w:type="dxa"/>
          </w:tcPr>
          <w:p w14:paraId="45A4F99E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6508FAD0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248AE44B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7F64C5D8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5806DCF0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1A56CB91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534" w:type="dxa"/>
          </w:tcPr>
          <w:p w14:paraId="0ECC2E21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87.5</w:t>
            </w:r>
          </w:p>
        </w:tc>
      </w:tr>
      <w:tr w:rsidR="005F72B2" w:rsidRPr="00D01E0C" w14:paraId="6A18B9DD" w14:textId="77777777" w:rsidTr="009F6780">
        <w:trPr>
          <w:jc w:val="center"/>
        </w:trPr>
        <w:tc>
          <w:tcPr>
            <w:tcW w:w="1598" w:type="dxa"/>
            <w:vMerge/>
          </w:tcPr>
          <w:p w14:paraId="3E262C13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9" w:type="dxa"/>
            <w:vAlign w:val="center"/>
          </w:tcPr>
          <w:p w14:paraId="5975A7FF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Total volume (pack size)</w:t>
            </w:r>
          </w:p>
        </w:tc>
        <w:tc>
          <w:tcPr>
            <w:tcW w:w="938" w:type="dxa"/>
          </w:tcPr>
          <w:p w14:paraId="11BACC56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463DCBE5" w14:textId="77777777" w:rsidR="005F72B2" w:rsidRPr="00D01E0C" w:rsidRDefault="005F72B2" w:rsidP="009F6780">
            <w:r w:rsidRPr="00D01E0C">
              <w:rPr>
                <w:rFonts w:ascii="MS Gothic" w:eastAsia="MS Gothic" w:hAnsi="MS Gothic" w:cs="MS Gothic"/>
              </w:rPr>
              <w:t>-</w:t>
            </w:r>
          </w:p>
        </w:tc>
        <w:tc>
          <w:tcPr>
            <w:tcW w:w="938" w:type="dxa"/>
          </w:tcPr>
          <w:p w14:paraId="4BC3E310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34EAB29B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2AD2BD53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71B5EAE5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6B0159E9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2DE33043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534" w:type="dxa"/>
          </w:tcPr>
          <w:p w14:paraId="7FBF547A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87.5</w:t>
            </w:r>
          </w:p>
        </w:tc>
      </w:tr>
      <w:tr w:rsidR="005F72B2" w:rsidRPr="00D01E0C" w14:paraId="5353BA29" w14:textId="77777777" w:rsidTr="009F6780">
        <w:trPr>
          <w:jc w:val="center"/>
        </w:trPr>
        <w:tc>
          <w:tcPr>
            <w:tcW w:w="1598" w:type="dxa"/>
            <w:vMerge/>
          </w:tcPr>
          <w:p w14:paraId="519F42B4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9" w:type="dxa"/>
            <w:vAlign w:val="center"/>
          </w:tcPr>
          <w:p w14:paraId="65CED10D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Use of the product (indication)</w:t>
            </w:r>
          </w:p>
        </w:tc>
        <w:tc>
          <w:tcPr>
            <w:tcW w:w="938" w:type="dxa"/>
          </w:tcPr>
          <w:p w14:paraId="4A36BB82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30C457A0" w14:textId="77777777" w:rsidR="005F72B2" w:rsidRPr="00D01E0C" w:rsidRDefault="005F72B2" w:rsidP="009F6780">
            <w:r w:rsidRPr="00D01E0C">
              <w:rPr>
                <w:rFonts w:ascii="MS Gothic" w:eastAsia="MS Gothic" w:hAnsi="MS Gothic" w:cs="MS Gothic"/>
              </w:rPr>
              <w:t>-</w:t>
            </w:r>
          </w:p>
        </w:tc>
        <w:tc>
          <w:tcPr>
            <w:tcW w:w="938" w:type="dxa"/>
          </w:tcPr>
          <w:p w14:paraId="77625017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11A780B0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62009D01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4C940AA0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66687F1A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51E106A0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534" w:type="dxa"/>
          </w:tcPr>
          <w:p w14:paraId="40C7FD78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87.5</w:t>
            </w:r>
          </w:p>
        </w:tc>
      </w:tr>
      <w:tr w:rsidR="005F72B2" w:rsidRPr="00D01E0C" w14:paraId="1EDBAE6A" w14:textId="77777777" w:rsidTr="009F6780">
        <w:trPr>
          <w:jc w:val="center"/>
        </w:trPr>
        <w:tc>
          <w:tcPr>
            <w:tcW w:w="1598" w:type="dxa"/>
            <w:vMerge/>
          </w:tcPr>
          <w:p w14:paraId="4E19A15E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9" w:type="dxa"/>
            <w:vAlign w:val="center"/>
          </w:tcPr>
          <w:p w14:paraId="48507142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Directions for use (instruction)</w:t>
            </w:r>
          </w:p>
        </w:tc>
        <w:tc>
          <w:tcPr>
            <w:tcW w:w="938" w:type="dxa"/>
          </w:tcPr>
          <w:p w14:paraId="5115D036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4CE17C49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0169E01A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55C70848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4F958CE5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374B1139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55E07DFD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204E3B4A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4" w:type="dxa"/>
          </w:tcPr>
          <w:p w14:paraId="74453A54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50</w:t>
            </w:r>
          </w:p>
        </w:tc>
      </w:tr>
      <w:tr w:rsidR="005F72B2" w:rsidRPr="00D01E0C" w14:paraId="57DB51F8" w14:textId="77777777" w:rsidTr="009F6780">
        <w:trPr>
          <w:jc w:val="center"/>
        </w:trPr>
        <w:tc>
          <w:tcPr>
            <w:tcW w:w="1598" w:type="dxa"/>
            <w:vMerge/>
          </w:tcPr>
          <w:p w14:paraId="6CBEE2C2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9" w:type="dxa"/>
            <w:vAlign w:val="center"/>
          </w:tcPr>
          <w:p w14:paraId="720E2CE7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Antimicrobial activity (%effectiveness)</w:t>
            </w:r>
          </w:p>
        </w:tc>
        <w:tc>
          <w:tcPr>
            <w:tcW w:w="938" w:type="dxa"/>
          </w:tcPr>
          <w:p w14:paraId="24DD80A6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609D14FA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053AAF43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37625B28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534FE1C0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3A9462E2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69A253A9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13707940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4" w:type="dxa"/>
          </w:tcPr>
          <w:p w14:paraId="5CE85395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50</w:t>
            </w:r>
          </w:p>
        </w:tc>
      </w:tr>
      <w:tr w:rsidR="005F72B2" w:rsidRPr="00D01E0C" w14:paraId="2B81B1A7" w14:textId="77777777" w:rsidTr="009F6780">
        <w:trPr>
          <w:jc w:val="center"/>
        </w:trPr>
        <w:tc>
          <w:tcPr>
            <w:tcW w:w="1598" w:type="dxa"/>
            <w:vMerge/>
          </w:tcPr>
          <w:p w14:paraId="13E484F1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9" w:type="dxa"/>
            <w:vAlign w:val="center"/>
          </w:tcPr>
          <w:p w14:paraId="40CCCFF7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Batch number</w:t>
            </w:r>
          </w:p>
        </w:tc>
        <w:tc>
          <w:tcPr>
            <w:tcW w:w="938" w:type="dxa"/>
          </w:tcPr>
          <w:p w14:paraId="0C531C56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6B72CE68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2E654A58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7EE1CE6F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37B96891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5EED6069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53987EE6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1C4926D5" w14:textId="77777777" w:rsidR="005F72B2" w:rsidRPr="00D01E0C" w:rsidRDefault="005F72B2" w:rsidP="009F6780">
            <w:r w:rsidRPr="00D01E0C">
              <w:rPr>
                <w:rFonts w:ascii="MS Gothic" w:eastAsia="MS Gothic" w:hAnsi="MS Gothic" w:cs="MS Gothic"/>
              </w:rPr>
              <w:t>-</w:t>
            </w:r>
          </w:p>
        </w:tc>
        <w:tc>
          <w:tcPr>
            <w:tcW w:w="1534" w:type="dxa"/>
          </w:tcPr>
          <w:p w14:paraId="3D6374B9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87.5</w:t>
            </w:r>
          </w:p>
        </w:tc>
      </w:tr>
      <w:tr w:rsidR="005F72B2" w:rsidRPr="00D01E0C" w14:paraId="0412A159" w14:textId="77777777" w:rsidTr="009F6780">
        <w:trPr>
          <w:jc w:val="center"/>
        </w:trPr>
        <w:tc>
          <w:tcPr>
            <w:tcW w:w="1598" w:type="dxa"/>
            <w:vMerge/>
          </w:tcPr>
          <w:p w14:paraId="29892258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9" w:type="dxa"/>
            <w:vAlign w:val="center"/>
          </w:tcPr>
          <w:p w14:paraId="0CF7592C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Manufacturing date</w:t>
            </w:r>
          </w:p>
        </w:tc>
        <w:tc>
          <w:tcPr>
            <w:tcW w:w="938" w:type="dxa"/>
          </w:tcPr>
          <w:p w14:paraId="0824A03D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002400EE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004469DB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5B9D9D4C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48A8514D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7C43CFFC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508EEEA8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16668378" w14:textId="77777777" w:rsidR="005F72B2" w:rsidRPr="00D01E0C" w:rsidRDefault="005F72B2" w:rsidP="009F6780">
            <w:r w:rsidRPr="00D01E0C">
              <w:rPr>
                <w:rFonts w:ascii="MS Gothic" w:eastAsia="MS Gothic" w:hAnsi="MS Gothic" w:cs="MS Gothic"/>
              </w:rPr>
              <w:t>-</w:t>
            </w:r>
          </w:p>
        </w:tc>
        <w:tc>
          <w:tcPr>
            <w:tcW w:w="1534" w:type="dxa"/>
          </w:tcPr>
          <w:p w14:paraId="75CE3D4D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87.5</w:t>
            </w:r>
          </w:p>
        </w:tc>
      </w:tr>
      <w:tr w:rsidR="005F72B2" w:rsidRPr="00D01E0C" w14:paraId="076312FA" w14:textId="77777777" w:rsidTr="009F6780">
        <w:trPr>
          <w:jc w:val="center"/>
        </w:trPr>
        <w:tc>
          <w:tcPr>
            <w:tcW w:w="1598" w:type="dxa"/>
            <w:vMerge/>
          </w:tcPr>
          <w:p w14:paraId="59C475DF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9" w:type="dxa"/>
            <w:vAlign w:val="center"/>
          </w:tcPr>
          <w:p w14:paraId="60EAE219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Expiry date (Beyond use date)</w:t>
            </w:r>
          </w:p>
        </w:tc>
        <w:tc>
          <w:tcPr>
            <w:tcW w:w="938" w:type="dxa"/>
          </w:tcPr>
          <w:p w14:paraId="2DF0BD1D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0793C7D2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4B65854D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10B7B5CA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72C5BF8D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275274C4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21565673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083F4C0D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534" w:type="dxa"/>
          </w:tcPr>
          <w:p w14:paraId="7F555321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100.0</w:t>
            </w:r>
          </w:p>
        </w:tc>
      </w:tr>
      <w:tr w:rsidR="005F72B2" w:rsidRPr="00D01E0C" w14:paraId="37DE82D1" w14:textId="77777777" w:rsidTr="009F6780">
        <w:trPr>
          <w:jc w:val="center"/>
        </w:trPr>
        <w:tc>
          <w:tcPr>
            <w:tcW w:w="1598" w:type="dxa"/>
            <w:vMerge/>
          </w:tcPr>
          <w:p w14:paraId="7EDBA934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43" w:type="dxa"/>
            <w:gridSpan w:val="9"/>
            <w:vAlign w:val="center"/>
          </w:tcPr>
          <w:p w14:paraId="4BF72C6C" w14:textId="77777777" w:rsidR="005F72B2" w:rsidRPr="00D01E0C" w:rsidRDefault="005F72B2" w:rsidP="009F6780">
            <w:pPr>
              <w:jc w:val="right"/>
              <w:rPr>
                <w:rFonts w:ascii="MS Gothic" w:eastAsia="MS Gothic" w:hAnsi="MS Gothic" w:cs="MS Gothic"/>
              </w:rPr>
            </w:pPr>
            <w:r w:rsidRPr="00D01E0C">
              <w:rPr>
                <w:rFonts w:ascii="Times New Roman" w:eastAsia="Times New Roman" w:hAnsi="Times New Roman" w:cs="Times New Roman"/>
                <w:b/>
                <w:color w:val="000000"/>
              </w:rPr>
              <w:t>Average compliance</w:t>
            </w:r>
          </w:p>
        </w:tc>
        <w:tc>
          <w:tcPr>
            <w:tcW w:w="1534" w:type="dxa"/>
          </w:tcPr>
          <w:p w14:paraId="647000E0" w14:textId="77777777" w:rsidR="005F72B2" w:rsidRPr="00D01E0C" w:rsidRDefault="005F72B2" w:rsidP="009F6780">
            <w:pPr>
              <w:rPr>
                <w:rFonts w:ascii="Times New Roman" w:hAnsi="Times New Roman" w:cs="Times New Roman"/>
                <w:b/>
              </w:rPr>
            </w:pPr>
            <w:r w:rsidRPr="00D01E0C">
              <w:rPr>
                <w:rFonts w:ascii="Times New Roman" w:hAnsi="Times New Roman" w:cs="Times New Roman"/>
                <w:b/>
              </w:rPr>
              <w:t>83.8</w:t>
            </w:r>
          </w:p>
        </w:tc>
      </w:tr>
      <w:tr w:rsidR="005F72B2" w:rsidRPr="00D01E0C" w14:paraId="40C29A25" w14:textId="77777777" w:rsidTr="009F6780">
        <w:trPr>
          <w:jc w:val="center"/>
        </w:trPr>
        <w:tc>
          <w:tcPr>
            <w:tcW w:w="1598" w:type="dxa"/>
            <w:vMerge w:val="restart"/>
          </w:tcPr>
          <w:p w14:paraId="6E4D65EA" w14:textId="77777777" w:rsidR="005F72B2" w:rsidRPr="00D01E0C" w:rsidRDefault="005F72B2" w:rsidP="009F6780">
            <w:pPr>
              <w:jc w:val="center"/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Precautions and</w:t>
            </w:r>
          </w:p>
          <w:p w14:paraId="2A4BA19E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“do not use” advises</w:t>
            </w:r>
          </w:p>
        </w:tc>
        <w:tc>
          <w:tcPr>
            <w:tcW w:w="3539" w:type="dxa"/>
            <w:vAlign w:val="center"/>
          </w:tcPr>
          <w:p w14:paraId="3283FB8C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For external use only</w:t>
            </w:r>
          </w:p>
        </w:tc>
        <w:tc>
          <w:tcPr>
            <w:tcW w:w="938" w:type="dxa"/>
          </w:tcPr>
          <w:p w14:paraId="0C55F8D6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5937EE73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51C3A145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590EB8B2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24D05C55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6872F049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1C78FE55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68C1C63D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4" w:type="dxa"/>
          </w:tcPr>
          <w:p w14:paraId="6CDEF750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87.5</w:t>
            </w:r>
          </w:p>
        </w:tc>
      </w:tr>
      <w:tr w:rsidR="005F72B2" w:rsidRPr="00D01E0C" w14:paraId="18B3ED59" w14:textId="77777777" w:rsidTr="009F6780">
        <w:trPr>
          <w:jc w:val="center"/>
        </w:trPr>
        <w:tc>
          <w:tcPr>
            <w:tcW w:w="1598" w:type="dxa"/>
            <w:vMerge/>
          </w:tcPr>
          <w:p w14:paraId="04A04E71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9" w:type="dxa"/>
            <w:vAlign w:val="center"/>
          </w:tcPr>
          <w:p w14:paraId="14EE0617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Keep out of reach of children</w:t>
            </w:r>
          </w:p>
        </w:tc>
        <w:tc>
          <w:tcPr>
            <w:tcW w:w="938" w:type="dxa"/>
          </w:tcPr>
          <w:p w14:paraId="0A6C6D4F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7CAA3814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293642F0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21B2CBC7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63405BEB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37134347" w14:textId="77777777" w:rsidR="005F72B2" w:rsidRPr="00D01E0C" w:rsidRDefault="005F72B2" w:rsidP="009F6780">
            <w:r w:rsidRPr="00D01E0C">
              <w:rPr>
                <w:rFonts w:ascii="MS Gothic" w:eastAsia="MS Gothic" w:hAnsi="MS Gothic" w:cs="MS Gothic"/>
              </w:rPr>
              <w:t>-</w:t>
            </w:r>
          </w:p>
        </w:tc>
        <w:tc>
          <w:tcPr>
            <w:tcW w:w="938" w:type="dxa"/>
          </w:tcPr>
          <w:p w14:paraId="7908CCC3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61A44A1A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4" w:type="dxa"/>
          </w:tcPr>
          <w:p w14:paraId="76BBAB9F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75.0</w:t>
            </w:r>
          </w:p>
        </w:tc>
      </w:tr>
      <w:tr w:rsidR="005F72B2" w:rsidRPr="00D01E0C" w14:paraId="3A62F6EB" w14:textId="77777777" w:rsidTr="009F6780">
        <w:trPr>
          <w:jc w:val="center"/>
        </w:trPr>
        <w:tc>
          <w:tcPr>
            <w:tcW w:w="1598" w:type="dxa"/>
            <w:vMerge/>
          </w:tcPr>
          <w:p w14:paraId="49A5291A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9" w:type="dxa"/>
            <w:vAlign w:val="center"/>
          </w:tcPr>
          <w:p w14:paraId="6026A602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Flammable: Keep away from flame and heat</w:t>
            </w:r>
          </w:p>
        </w:tc>
        <w:tc>
          <w:tcPr>
            <w:tcW w:w="938" w:type="dxa"/>
          </w:tcPr>
          <w:p w14:paraId="45BB7338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433FF2AD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074DADB1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4A0D26C8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7595AB6F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09DEA6EE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3DB6B7A0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25AF53B0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4" w:type="dxa"/>
          </w:tcPr>
          <w:p w14:paraId="522A4341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62.5</w:t>
            </w:r>
          </w:p>
        </w:tc>
      </w:tr>
      <w:tr w:rsidR="005F72B2" w:rsidRPr="00D01E0C" w14:paraId="45E218E6" w14:textId="77777777" w:rsidTr="009F6780">
        <w:trPr>
          <w:jc w:val="center"/>
        </w:trPr>
        <w:tc>
          <w:tcPr>
            <w:tcW w:w="1598" w:type="dxa"/>
            <w:vMerge/>
          </w:tcPr>
          <w:p w14:paraId="01A77B34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9" w:type="dxa"/>
            <w:vAlign w:val="center"/>
          </w:tcPr>
          <w:p w14:paraId="112E279A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Avoid contact with eyes, ears,  mouth and rinse with water</w:t>
            </w:r>
          </w:p>
        </w:tc>
        <w:tc>
          <w:tcPr>
            <w:tcW w:w="938" w:type="dxa"/>
          </w:tcPr>
          <w:p w14:paraId="32B1EAC8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6E88C399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0FC4AAFA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06DFE15C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55D54429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71A4CC82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5A467B7B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5CFBF905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534" w:type="dxa"/>
          </w:tcPr>
          <w:p w14:paraId="498D1EC4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62.5</w:t>
            </w:r>
          </w:p>
        </w:tc>
      </w:tr>
      <w:tr w:rsidR="005F72B2" w:rsidRPr="00D01E0C" w14:paraId="79E2257F" w14:textId="77777777" w:rsidTr="009F6780">
        <w:trPr>
          <w:jc w:val="center"/>
        </w:trPr>
        <w:tc>
          <w:tcPr>
            <w:tcW w:w="1598" w:type="dxa"/>
            <w:vMerge/>
          </w:tcPr>
          <w:p w14:paraId="0DE20547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9" w:type="dxa"/>
            <w:vAlign w:val="center"/>
          </w:tcPr>
          <w:p w14:paraId="32F1207A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If swallowed, get medical help right away</w:t>
            </w:r>
          </w:p>
        </w:tc>
        <w:tc>
          <w:tcPr>
            <w:tcW w:w="938" w:type="dxa"/>
          </w:tcPr>
          <w:p w14:paraId="6777BE30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77C8176B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523757DC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303273A8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1A8BBA9E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7D82F6EB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24478611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66EEF4D8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4" w:type="dxa"/>
          </w:tcPr>
          <w:p w14:paraId="7833E4EC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0.0</w:t>
            </w:r>
          </w:p>
        </w:tc>
      </w:tr>
      <w:tr w:rsidR="005F72B2" w:rsidRPr="00D01E0C" w14:paraId="0BA466CE" w14:textId="77777777" w:rsidTr="009F6780">
        <w:trPr>
          <w:jc w:val="center"/>
        </w:trPr>
        <w:tc>
          <w:tcPr>
            <w:tcW w:w="1598" w:type="dxa"/>
            <w:vMerge/>
          </w:tcPr>
          <w:p w14:paraId="73C56B66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9" w:type="dxa"/>
            <w:vAlign w:val="center"/>
          </w:tcPr>
          <w:p w14:paraId="77B62867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Do not use on open skin/wounds</w:t>
            </w:r>
          </w:p>
        </w:tc>
        <w:tc>
          <w:tcPr>
            <w:tcW w:w="938" w:type="dxa"/>
          </w:tcPr>
          <w:p w14:paraId="2238FD78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7F60966B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37777F0F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7E522369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30255F7E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24CD316D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6EEDF577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39EED263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4" w:type="dxa"/>
          </w:tcPr>
          <w:p w14:paraId="1A09F90F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0.0</w:t>
            </w:r>
          </w:p>
        </w:tc>
      </w:tr>
      <w:tr w:rsidR="005F72B2" w:rsidRPr="00D01E0C" w14:paraId="6FB99EE0" w14:textId="77777777" w:rsidTr="009F6780">
        <w:trPr>
          <w:jc w:val="center"/>
        </w:trPr>
        <w:tc>
          <w:tcPr>
            <w:tcW w:w="1598" w:type="dxa"/>
            <w:vMerge/>
          </w:tcPr>
          <w:p w14:paraId="3D08A2B6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9" w:type="dxa"/>
            <w:vAlign w:val="center"/>
          </w:tcPr>
          <w:p w14:paraId="0F56EA99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Do not use in children less than 2 months</w:t>
            </w:r>
          </w:p>
        </w:tc>
        <w:tc>
          <w:tcPr>
            <w:tcW w:w="938" w:type="dxa"/>
          </w:tcPr>
          <w:p w14:paraId="1472B831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1010E3A8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72FA4BD1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073B7C14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1013B527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5F19613F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6BB4A40C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0C064B5C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4" w:type="dxa"/>
          </w:tcPr>
          <w:p w14:paraId="6885CA95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0.0</w:t>
            </w:r>
          </w:p>
        </w:tc>
      </w:tr>
      <w:tr w:rsidR="005F72B2" w:rsidRPr="00D01E0C" w14:paraId="3E8643D5" w14:textId="77777777" w:rsidTr="009F6780">
        <w:trPr>
          <w:jc w:val="center"/>
        </w:trPr>
        <w:tc>
          <w:tcPr>
            <w:tcW w:w="1598" w:type="dxa"/>
            <w:vMerge/>
          </w:tcPr>
          <w:p w14:paraId="3F10F508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9" w:type="dxa"/>
            <w:vAlign w:val="center"/>
          </w:tcPr>
          <w:p w14:paraId="0894FEEA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Supervise children under 6 years</w:t>
            </w:r>
          </w:p>
        </w:tc>
        <w:tc>
          <w:tcPr>
            <w:tcW w:w="938" w:type="dxa"/>
          </w:tcPr>
          <w:p w14:paraId="570403AA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500D747D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2F3AB02F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7985CD91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1D2C335B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43BAF151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75C8804C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27EED594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4" w:type="dxa"/>
          </w:tcPr>
          <w:p w14:paraId="10844CE2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0.0</w:t>
            </w:r>
          </w:p>
        </w:tc>
      </w:tr>
      <w:tr w:rsidR="005F72B2" w:rsidRPr="00D01E0C" w14:paraId="354FED1E" w14:textId="77777777" w:rsidTr="009F6780">
        <w:trPr>
          <w:jc w:val="center"/>
        </w:trPr>
        <w:tc>
          <w:tcPr>
            <w:tcW w:w="1598" w:type="dxa"/>
            <w:vMerge/>
          </w:tcPr>
          <w:p w14:paraId="3FE51207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43" w:type="dxa"/>
            <w:gridSpan w:val="9"/>
          </w:tcPr>
          <w:p w14:paraId="51F1739A" w14:textId="77777777" w:rsidR="005F72B2" w:rsidRPr="00D01E0C" w:rsidRDefault="005F72B2" w:rsidP="009F6780">
            <w:pPr>
              <w:jc w:val="right"/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eastAsia="Times New Roman" w:hAnsi="Times New Roman" w:cs="Times New Roman"/>
                <w:b/>
                <w:color w:val="000000"/>
              </w:rPr>
              <w:t>Average compliance</w:t>
            </w:r>
          </w:p>
        </w:tc>
        <w:tc>
          <w:tcPr>
            <w:tcW w:w="1534" w:type="dxa"/>
          </w:tcPr>
          <w:p w14:paraId="36ECCBB7" w14:textId="77777777" w:rsidR="005F72B2" w:rsidRPr="00D01E0C" w:rsidRDefault="005F72B2" w:rsidP="009F6780">
            <w:pPr>
              <w:rPr>
                <w:rFonts w:ascii="Times New Roman" w:hAnsi="Times New Roman" w:cs="Times New Roman"/>
                <w:b/>
              </w:rPr>
            </w:pPr>
            <w:r w:rsidRPr="00D01E0C">
              <w:rPr>
                <w:rFonts w:ascii="Times New Roman" w:hAnsi="Times New Roman" w:cs="Times New Roman"/>
                <w:b/>
              </w:rPr>
              <w:t>35.9</w:t>
            </w:r>
          </w:p>
        </w:tc>
      </w:tr>
      <w:tr w:rsidR="005F72B2" w:rsidRPr="00D01E0C" w14:paraId="4A13DCE4" w14:textId="77777777" w:rsidTr="009F6780">
        <w:trPr>
          <w:jc w:val="center"/>
        </w:trPr>
        <w:tc>
          <w:tcPr>
            <w:tcW w:w="1598" w:type="dxa"/>
            <w:vMerge w:val="restart"/>
          </w:tcPr>
          <w:p w14:paraId="5648763B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Storage conditions</w:t>
            </w:r>
          </w:p>
        </w:tc>
        <w:tc>
          <w:tcPr>
            <w:tcW w:w="3539" w:type="dxa"/>
          </w:tcPr>
          <w:p w14:paraId="34ECA993" w14:textId="77777777" w:rsidR="005F72B2" w:rsidRPr="00D01E0C" w:rsidRDefault="005F72B2" w:rsidP="009F67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Store between 15-30°C</w:t>
            </w:r>
          </w:p>
        </w:tc>
        <w:tc>
          <w:tcPr>
            <w:tcW w:w="938" w:type="dxa"/>
          </w:tcPr>
          <w:p w14:paraId="763234B5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7F1CE874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130EAF24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3561BB71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01609CD8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726DC62F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7858F05C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0709E566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4" w:type="dxa"/>
          </w:tcPr>
          <w:p w14:paraId="21B223CB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0.0</w:t>
            </w:r>
          </w:p>
        </w:tc>
      </w:tr>
      <w:tr w:rsidR="005F72B2" w:rsidRPr="00D01E0C" w14:paraId="05D1CC68" w14:textId="77777777" w:rsidTr="009F6780">
        <w:trPr>
          <w:jc w:val="center"/>
        </w:trPr>
        <w:tc>
          <w:tcPr>
            <w:tcW w:w="1598" w:type="dxa"/>
            <w:vMerge/>
          </w:tcPr>
          <w:p w14:paraId="770DEEDE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9" w:type="dxa"/>
          </w:tcPr>
          <w:p w14:paraId="6C91A4E5" w14:textId="77777777" w:rsidR="005F72B2" w:rsidRPr="00D01E0C" w:rsidRDefault="005F72B2" w:rsidP="009F67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Avoid freezing/  excessive heat above 40°C</w:t>
            </w:r>
          </w:p>
        </w:tc>
        <w:tc>
          <w:tcPr>
            <w:tcW w:w="938" w:type="dxa"/>
          </w:tcPr>
          <w:p w14:paraId="2A6FD4E9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1F47C1E4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1EE61A1A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7C841BDA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732D742D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31CED776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672CA01C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36072EA2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4" w:type="dxa"/>
          </w:tcPr>
          <w:p w14:paraId="4C94DC3C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0.0</w:t>
            </w:r>
          </w:p>
        </w:tc>
      </w:tr>
      <w:tr w:rsidR="005F72B2" w:rsidRPr="00D01E0C" w14:paraId="2FF46D9B" w14:textId="77777777" w:rsidTr="009F6780">
        <w:trPr>
          <w:jc w:val="center"/>
        </w:trPr>
        <w:tc>
          <w:tcPr>
            <w:tcW w:w="1598" w:type="dxa"/>
            <w:vMerge/>
          </w:tcPr>
          <w:p w14:paraId="5C9B66C1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9" w:type="dxa"/>
          </w:tcPr>
          <w:p w14:paraId="50C1E410" w14:textId="77777777" w:rsidR="005F72B2" w:rsidRPr="00D01E0C" w:rsidRDefault="005F72B2" w:rsidP="009F67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Protect from light</w:t>
            </w:r>
          </w:p>
        </w:tc>
        <w:tc>
          <w:tcPr>
            <w:tcW w:w="938" w:type="dxa"/>
          </w:tcPr>
          <w:p w14:paraId="39570D82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5BAE09F1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3EC05AF6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746E653B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4A2E8EC8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77285C5B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626BF6C2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62E6594D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4" w:type="dxa"/>
          </w:tcPr>
          <w:p w14:paraId="39FCBD3C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0.0</w:t>
            </w:r>
          </w:p>
        </w:tc>
      </w:tr>
      <w:tr w:rsidR="005F72B2" w:rsidRPr="00D01E0C" w14:paraId="40FD390C" w14:textId="77777777" w:rsidTr="009F6780">
        <w:trPr>
          <w:jc w:val="center"/>
        </w:trPr>
        <w:tc>
          <w:tcPr>
            <w:tcW w:w="1598" w:type="dxa"/>
            <w:vMerge/>
          </w:tcPr>
          <w:p w14:paraId="4F1D9FBC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43" w:type="dxa"/>
            <w:gridSpan w:val="9"/>
          </w:tcPr>
          <w:p w14:paraId="3E85D3A0" w14:textId="77777777" w:rsidR="005F72B2" w:rsidRPr="00D01E0C" w:rsidRDefault="005F72B2" w:rsidP="009F6780">
            <w:pPr>
              <w:jc w:val="right"/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eastAsia="Times New Roman" w:hAnsi="Times New Roman" w:cs="Times New Roman"/>
                <w:b/>
                <w:color w:val="000000"/>
              </w:rPr>
              <w:t>Average compliance</w:t>
            </w:r>
          </w:p>
        </w:tc>
        <w:tc>
          <w:tcPr>
            <w:tcW w:w="1534" w:type="dxa"/>
          </w:tcPr>
          <w:p w14:paraId="2F148348" w14:textId="77777777" w:rsidR="005F72B2" w:rsidRPr="00D01E0C" w:rsidRDefault="005F72B2" w:rsidP="009F6780">
            <w:pPr>
              <w:rPr>
                <w:rFonts w:ascii="Times New Roman" w:hAnsi="Times New Roman" w:cs="Times New Roman"/>
                <w:b/>
              </w:rPr>
            </w:pPr>
            <w:r w:rsidRPr="00D01E0C">
              <w:rPr>
                <w:rFonts w:ascii="Times New Roman" w:hAnsi="Times New Roman" w:cs="Times New Roman"/>
                <w:b/>
              </w:rPr>
              <w:t>0.0</w:t>
            </w:r>
          </w:p>
        </w:tc>
      </w:tr>
      <w:tr w:rsidR="005F72B2" w:rsidRPr="00D01E0C" w14:paraId="36CF9919" w14:textId="77777777" w:rsidTr="009F6780">
        <w:trPr>
          <w:jc w:val="center"/>
        </w:trPr>
        <w:tc>
          <w:tcPr>
            <w:tcW w:w="1598" w:type="dxa"/>
            <w:vMerge w:val="restart"/>
          </w:tcPr>
          <w:p w14:paraId="4D825DAC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 xml:space="preserve">Manufacturer </w:t>
            </w:r>
            <w:r w:rsidRPr="00D01E0C">
              <w:rPr>
                <w:rFonts w:ascii="Times New Roman" w:hAnsi="Times New Roman" w:cs="Times New Roman"/>
              </w:rPr>
              <w:lastRenderedPageBreak/>
              <w:t>information</w:t>
            </w:r>
          </w:p>
        </w:tc>
        <w:tc>
          <w:tcPr>
            <w:tcW w:w="3539" w:type="dxa"/>
          </w:tcPr>
          <w:p w14:paraId="1D5060EF" w14:textId="77777777" w:rsidR="005F72B2" w:rsidRPr="00D01E0C" w:rsidRDefault="005F72B2" w:rsidP="009F67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ame of the manufacturer</w:t>
            </w:r>
          </w:p>
        </w:tc>
        <w:tc>
          <w:tcPr>
            <w:tcW w:w="938" w:type="dxa"/>
          </w:tcPr>
          <w:p w14:paraId="2FA3754F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2CD8324A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7D0E0B82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1EDC7722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0AD32567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614E8FEC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1DF430B8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3BFDD078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534" w:type="dxa"/>
          </w:tcPr>
          <w:p w14:paraId="13336C54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100.0</w:t>
            </w:r>
          </w:p>
        </w:tc>
      </w:tr>
      <w:tr w:rsidR="005F72B2" w:rsidRPr="00D01E0C" w14:paraId="6FF4E197" w14:textId="77777777" w:rsidTr="009F6780">
        <w:trPr>
          <w:jc w:val="center"/>
        </w:trPr>
        <w:tc>
          <w:tcPr>
            <w:tcW w:w="1598" w:type="dxa"/>
            <w:vMerge/>
          </w:tcPr>
          <w:p w14:paraId="553131F7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9" w:type="dxa"/>
          </w:tcPr>
          <w:p w14:paraId="5B56C16C" w14:textId="77777777" w:rsidR="005F72B2" w:rsidRPr="00D01E0C" w:rsidRDefault="005F72B2" w:rsidP="009F67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Contact address</w:t>
            </w:r>
          </w:p>
        </w:tc>
        <w:tc>
          <w:tcPr>
            <w:tcW w:w="938" w:type="dxa"/>
          </w:tcPr>
          <w:p w14:paraId="2A472D45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07A06C2A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30622E4C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4196E570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54ECCCA2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1B733F9E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2F5C3EEE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00E70296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534" w:type="dxa"/>
          </w:tcPr>
          <w:p w14:paraId="395AEAF7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100.0</w:t>
            </w:r>
          </w:p>
        </w:tc>
      </w:tr>
      <w:tr w:rsidR="005F72B2" w:rsidRPr="00D01E0C" w14:paraId="6468F671" w14:textId="77777777" w:rsidTr="009F6780">
        <w:trPr>
          <w:jc w:val="center"/>
        </w:trPr>
        <w:tc>
          <w:tcPr>
            <w:tcW w:w="1598" w:type="dxa"/>
            <w:vMerge/>
          </w:tcPr>
          <w:p w14:paraId="207F5DAF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9" w:type="dxa"/>
          </w:tcPr>
          <w:p w14:paraId="5139D7EB" w14:textId="77777777" w:rsidR="005F72B2" w:rsidRPr="00D01E0C" w:rsidRDefault="005F72B2" w:rsidP="009F67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Country of origin</w:t>
            </w:r>
          </w:p>
        </w:tc>
        <w:tc>
          <w:tcPr>
            <w:tcW w:w="938" w:type="dxa"/>
          </w:tcPr>
          <w:p w14:paraId="331D27F1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00920CAA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7DFC8D80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5CCD6D19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4FDF385D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41823149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3AA98DC5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938" w:type="dxa"/>
          </w:tcPr>
          <w:p w14:paraId="15B086A6" w14:textId="77777777" w:rsidR="005F72B2" w:rsidRPr="00D01E0C" w:rsidRDefault="005F72B2" w:rsidP="009F6780">
            <w:r w:rsidRPr="00D01E0C">
              <w:rPr>
                <w:rFonts w:ascii="MS Gothic" w:eastAsia="MS Gothic" w:hAnsi="MS Gothic" w:cs="MS Gothic" w:hint="eastAsia"/>
              </w:rPr>
              <w:t>✓</w:t>
            </w:r>
          </w:p>
        </w:tc>
        <w:tc>
          <w:tcPr>
            <w:tcW w:w="1534" w:type="dxa"/>
          </w:tcPr>
          <w:p w14:paraId="302A5E1B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100.0</w:t>
            </w:r>
          </w:p>
        </w:tc>
      </w:tr>
      <w:tr w:rsidR="005F72B2" w:rsidRPr="00D01E0C" w14:paraId="53FDD078" w14:textId="77777777" w:rsidTr="009F6780">
        <w:trPr>
          <w:jc w:val="center"/>
        </w:trPr>
        <w:tc>
          <w:tcPr>
            <w:tcW w:w="1598" w:type="dxa"/>
            <w:vMerge/>
          </w:tcPr>
          <w:p w14:paraId="29C33594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9" w:type="dxa"/>
          </w:tcPr>
          <w:p w14:paraId="40EB3127" w14:textId="77777777" w:rsidR="005F72B2" w:rsidRPr="00D01E0C" w:rsidRDefault="005F72B2" w:rsidP="009F678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01E0C">
              <w:rPr>
                <w:rFonts w:ascii="Times New Roman" w:eastAsia="Times New Roman" w:hAnsi="Times New Roman" w:cs="Times New Roman"/>
                <w:color w:val="000000"/>
              </w:rPr>
              <w:t>Ethiopian standards mark</w:t>
            </w:r>
          </w:p>
        </w:tc>
        <w:tc>
          <w:tcPr>
            <w:tcW w:w="938" w:type="dxa"/>
          </w:tcPr>
          <w:p w14:paraId="19C97C76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61B885CB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7EF1AF28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18D99FBF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6FD232EF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6DF8DEC7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7F875E1E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</w:tcPr>
          <w:p w14:paraId="07329F69" w14:textId="77777777" w:rsidR="005F72B2" w:rsidRPr="00D01E0C" w:rsidRDefault="005F72B2" w:rsidP="009F6780">
            <w:r w:rsidRPr="00D01E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4" w:type="dxa"/>
          </w:tcPr>
          <w:p w14:paraId="3C1A3205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hAnsi="Times New Roman" w:cs="Times New Roman"/>
              </w:rPr>
              <w:t>0.0</w:t>
            </w:r>
          </w:p>
        </w:tc>
      </w:tr>
      <w:tr w:rsidR="005F72B2" w:rsidRPr="00D01E0C" w14:paraId="42A97EF4" w14:textId="77777777" w:rsidTr="009F6780">
        <w:trPr>
          <w:trHeight w:val="170"/>
          <w:jc w:val="center"/>
        </w:trPr>
        <w:tc>
          <w:tcPr>
            <w:tcW w:w="1598" w:type="dxa"/>
            <w:vMerge/>
          </w:tcPr>
          <w:p w14:paraId="4B335F97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43" w:type="dxa"/>
            <w:gridSpan w:val="9"/>
          </w:tcPr>
          <w:p w14:paraId="0CE6EF16" w14:textId="77777777" w:rsidR="005F72B2" w:rsidRPr="00D01E0C" w:rsidRDefault="005F72B2" w:rsidP="009F6780">
            <w:pPr>
              <w:jc w:val="right"/>
              <w:rPr>
                <w:rFonts w:ascii="Times New Roman" w:hAnsi="Times New Roman" w:cs="Times New Roman"/>
              </w:rPr>
            </w:pPr>
            <w:r w:rsidRPr="00D01E0C">
              <w:rPr>
                <w:rFonts w:ascii="Times New Roman" w:eastAsia="Times New Roman" w:hAnsi="Times New Roman" w:cs="Times New Roman"/>
                <w:b/>
                <w:color w:val="000000"/>
              </w:rPr>
              <w:t>Average compliance</w:t>
            </w:r>
          </w:p>
        </w:tc>
        <w:tc>
          <w:tcPr>
            <w:tcW w:w="1534" w:type="dxa"/>
          </w:tcPr>
          <w:p w14:paraId="126EE08F" w14:textId="77777777" w:rsidR="005F72B2" w:rsidRPr="00D01E0C" w:rsidRDefault="005F72B2" w:rsidP="009F6780">
            <w:pPr>
              <w:rPr>
                <w:rFonts w:ascii="Times New Roman" w:hAnsi="Times New Roman" w:cs="Times New Roman"/>
                <w:b/>
              </w:rPr>
            </w:pPr>
            <w:r w:rsidRPr="00D01E0C">
              <w:rPr>
                <w:rFonts w:ascii="Times New Roman" w:hAnsi="Times New Roman" w:cs="Times New Roman"/>
                <w:b/>
              </w:rPr>
              <w:t>75.0</w:t>
            </w:r>
          </w:p>
        </w:tc>
      </w:tr>
      <w:tr w:rsidR="005F72B2" w:rsidRPr="00D01E0C" w14:paraId="012E1083" w14:textId="77777777" w:rsidTr="009F6780">
        <w:trPr>
          <w:trHeight w:val="170"/>
          <w:jc w:val="center"/>
        </w:trPr>
        <w:tc>
          <w:tcPr>
            <w:tcW w:w="1598" w:type="dxa"/>
          </w:tcPr>
          <w:p w14:paraId="7B782889" w14:textId="77777777" w:rsidR="005F72B2" w:rsidRPr="00D01E0C" w:rsidRDefault="005F72B2" w:rsidP="009F67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43" w:type="dxa"/>
            <w:gridSpan w:val="9"/>
          </w:tcPr>
          <w:p w14:paraId="4BB7FE10" w14:textId="77777777" w:rsidR="005F72B2" w:rsidRPr="00D01E0C" w:rsidRDefault="005F72B2" w:rsidP="009F6780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01E0C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Overall average compliance </w:t>
            </w:r>
          </w:p>
        </w:tc>
        <w:tc>
          <w:tcPr>
            <w:tcW w:w="1534" w:type="dxa"/>
          </w:tcPr>
          <w:p w14:paraId="6C9A9409" w14:textId="77777777" w:rsidR="005F72B2" w:rsidRPr="00D01E0C" w:rsidRDefault="005F72B2" w:rsidP="009F6780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14:paraId="5F3C3327" w14:textId="77777777" w:rsidR="005F72B2" w:rsidRPr="002267EA" w:rsidRDefault="005F72B2" w:rsidP="005F72B2">
      <w:pPr>
        <w:rPr>
          <w:rFonts w:ascii="Times New Roman" w:hAnsi="Times New Roman" w:cs="Times New Roman"/>
          <w:b/>
          <w:i/>
          <w:sz w:val="24"/>
        </w:rPr>
      </w:pPr>
      <w:r w:rsidRPr="00D01E0C">
        <w:rPr>
          <w:rFonts w:ascii="Times New Roman" w:hAnsi="Times New Roman" w:cs="Times New Roman"/>
          <w:b/>
          <w:i/>
          <w:sz w:val="24"/>
          <w:u w:val="single"/>
        </w:rPr>
        <w:t>Note:</w:t>
      </w:r>
      <w:r w:rsidRPr="00D01E0C">
        <w:rPr>
          <w:rFonts w:ascii="Times New Roman" w:hAnsi="Times New Roman" w:cs="Times New Roman"/>
          <w:b/>
          <w:i/>
          <w:sz w:val="24"/>
        </w:rPr>
        <w:t xml:space="preserve"> “</w:t>
      </w:r>
      <w:r w:rsidRPr="00D01E0C">
        <w:rPr>
          <w:rFonts w:ascii="MS Gothic" w:eastAsia="MS Gothic" w:hAnsi="MS Gothic" w:cs="MS Gothic" w:hint="eastAsia"/>
          <w:i/>
          <w:sz w:val="24"/>
        </w:rPr>
        <w:t>✓</w:t>
      </w:r>
      <w:r w:rsidRPr="00D01E0C">
        <w:rPr>
          <w:rFonts w:ascii="Times New Roman" w:eastAsia="MS Gothic" w:hAnsi="Times New Roman" w:cs="Times New Roman"/>
          <w:i/>
          <w:sz w:val="24"/>
        </w:rPr>
        <w:t>”refers to “yes” and “-” refers “no”.</w:t>
      </w:r>
    </w:p>
    <w:p w14:paraId="2383368A" w14:textId="77777777" w:rsidR="002D103D" w:rsidRDefault="002B2103"/>
    <w:sectPr w:rsidR="002D103D" w:rsidSect="005F72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3739E8"/>
    <w:multiLevelType w:val="hybridMultilevel"/>
    <w:tmpl w:val="63D8B11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C54D68"/>
    <w:multiLevelType w:val="hybridMultilevel"/>
    <w:tmpl w:val="8AAC673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EF71C1"/>
    <w:multiLevelType w:val="hybridMultilevel"/>
    <w:tmpl w:val="7440602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2F3AC3"/>
    <w:multiLevelType w:val="hybridMultilevel"/>
    <w:tmpl w:val="2C44871E"/>
    <w:lvl w:ilvl="0" w:tplc="EB2EE0A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4B7AD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85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3DC4478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85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4D6C666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5AC03AA3"/>
    <w:multiLevelType w:val="hybridMultilevel"/>
    <w:tmpl w:val="260AB8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4626071">
    <w:abstractNumId w:val="4"/>
  </w:num>
  <w:num w:numId="2" w16cid:durableId="743526672">
    <w:abstractNumId w:val="2"/>
  </w:num>
  <w:num w:numId="3" w16cid:durableId="1284311302">
    <w:abstractNumId w:val="1"/>
  </w:num>
  <w:num w:numId="4" w16cid:durableId="175340609">
    <w:abstractNumId w:val="5"/>
  </w:num>
  <w:num w:numId="5" w16cid:durableId="151601587">
    <w:abstractNumId w:val="0"/>
  </w:num>
  <w:num w:numId="6" w16cid:durableId="31736159">
    <w:abstractNumId w:val="3"/>
  </w:num>
  <w:num w:numId="7" w16cid:durableId="1649089066">
    <w:abstractNumId w:val="6"/>
  </w:num>
  <w:num w:numId="8" w16cid:durableId="178515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F72B2"/>
    <w:rsid w:val="001F540B"/>
    <w:rsid w:val="002B2103"/>
    <w:rsid w:val="005F72B2"/>
    <w:rsid w:val="00916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4EF43"/>
  <w15:docId w15:val="{ADAFFFAC-F2DE-47FE-88B4-B3C95F2F6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2B2"/>
  </w:style>
  <w:style w:type="paragraph" w:styleId="Heading1">
    <w:name w:val="heading 1"/>
    <w:basedOn w:val="Normal"/>
    <w:next w:val="Normal"/>
    <w:link w:val="Heading1Char"/>
    <w:uiPriority w:val="9"/>
    <w:qFormat/>
    <w:rsid w:val="005F72B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72B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72B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72B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72B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F72B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72B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72B2"/>
    <w:rPr>
      <w:rFonts w:asciiTheme="majorHAnsi" w:eastAsiaTheme="majorEastAsia" w:hAnsiTheme="majorHAnsi" w:cstheme="majorBidi"/>
      <w:color w:val="243F60" w:themeColor="accent1" w:themeShade="7F"/>
    </w:rPr>
  </w:style>
  <w:style w:type="table" w:styleId="TableGrid">
    <w:name w:val="Table Grid"/>
    <w:basedOn w:val="TableNormal"/>
    <w:uiPriority w:val="39"/>
    <w:rsid w:val="005F72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72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2B2"/>
    <w:rPr>
      <w:rFonts w:ascii="Tahoma" w:hAnsi="Tahoma" w:cs="Tahoma"/>
      <w:sz w:val="16"/>
      <w:szCs w:val="16"/>
    </w:rPr>
  </w:style>
  <w:style w:type="paragraph" w:styleId="ListParagraph">
    <w:name w:val="List Paragraph"/>
    <w:aliases w:val="References,List Paragraph1"/>
    <w:basedOn w:val="Normal"/>
    <w:link w:val="ListParagraphChar"/>
    <w:uiPriority w:val="34"/>
    <w:qFormat/>
    <w:rsid w:val="005F72B2"/>
    <w:pPr>
      <w:ind w:left="720"/>
      <w:contextualSpacing/>
    </w:pPr>
  </w:style>
  <w:style w:type="character" w:customStyle="1" w:styleId="ListParagraphChar">
    <w:name w:val="List Paragraph Char"/>
    <w:aliases w:val="References Char,List Paragraph1 Char"/>
    <w:link w:val="ListParagraph"/>
    <w:uiPriority w:val="34"/>
    <w:locked/>
    <w:rsid w:val="005F72B2"/>
  </w:style>
  <w:style w:type="paragraph" w:styleId="Header">
    <w:name w:val="header"/>
    <w:basedOn w:val="Normal"/>
    <w:link w:val="HeaderChar"/>
    <w:uiPriority w:val="99"/>
    <w:unhideWhenUsed/>
    <w:rsid w:val="005F72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72B2"/>
  </w:style>
  <w:style w:type="paragraph" w:styleId="Footer">
    <w:name w:val="footer"/>
    <w:basedOn w:val="Normal"/>
    <w:link w:val="FooterChar"/>
    <w:uiPriority w:val="99"/>
    <w:unhideWhenUsed/>
    <w:rsid w:val="005F72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72B2"/>
  </w:style>
  <w:style w:type="paragraph" w:styleId="TOCHeading">
    <w:name w:val="TOC Heading"/>
    <w:basedOn w:val="Heading1"/>
    <w:next w:val="Normal"/>
    <w:uiPriority w:val="39"/>
    <w:unhideWhenUsed/>
    <w:qFormat/>
    <w:rsid w:val="005F72B2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5F72B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F72B2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5F72B2"/>
    <w:rPr>
      <w:color w:val="0000FF" w:themeColor="hyperlink"/>
      <w:u w:val="single"/>
    </w:rPr>
  </w:style>
  <w:style w:type="paragraph" w:customStyle="1" w:styleId="c-article-referencestext">
    <w:name w:val="c-article-references__text"/>
    <w:basedOn w:val="Normal"/>
    <w:rsid w:val="005F72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5F72B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F72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72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72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2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2B2"/>
    <w:rPr>
      <w:b/>
      <w:bCs/>
      <w:sz w:val="20"/>
      <w:szCs w:val="20"/>
    </w:rPr>
  </w:style>
  <w:style w:type="paragraph" w:customStyle="1" w:styleId="Default">
    <w:name w:val="Default"/>
    <w:rsid w:val="005F72B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611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126</Words>
  <Characters>6419</Characters>
  <Application>Microsoft Office Word</Application>
  <DocSecurity>0</DocSecurity>
  <Lines>53</Lines>
  <Paragraphs>15</Paragraphs>
  <ScaleCrop>false</ScaleCrop>
  <Company/>
  <LinksUpToDate>false</LinksUpToDate>
  <CharactersWithSpaces>7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Bruck Messele Habte</cp:lastModifiedBy>
  <cp:revision>2</cp:revision>
  <dcterms:created xsi:type="dcterms:W3CDTF">2022-04-10T13:00:00Z</dcterms:created>
  <dcterms:modified xsi:type="dcterms:W3CDTF">2022-04-11T08:30:00Z</dcterms:modified>
</cp:coreProperties>
</file>